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ADDCA3" w14:textId="0BFA5219" w:rsidR="00066069" w:rsidRPr="004B460B" w:rsidRDefault="00986632" w:rsidP="00ED5414">
      <w:pPr>
        <w:pStyle w:val="Caption"/>
        <w:spacing w:before="120" w:after="120"/>
        <w:rPr>
          <w:rStyle w:val="Geen"/>
          <w:rFonts w:ascii="Times New Roman" w:eastAsia="Times New Roman" w:hAnsi="Times New Roman" w:cs="Times New Roman"/>
          <w:b/>
          <w:bCs/>
          <w:i w:val="0"/>
          <w:iCs w:val="0"/>
          <w:color w:val="000000"/>
          <w:sz w:val="20"/>
          <w:szCs w:val="20"/>
          <w:u w:color="000000"/>
          <w:lang w:val="en-GB"/>
        </w:rPr>
      </w:pPr>
      <w:r w:rsidRPr="004B460B">
        <w:rPr>
          <w:rStyle w:val="Geen"/>
          <w:rFonts w:ascii="Times New Roman" w:hAnsi="Times New Roman" w:cs="Times New Roman"/>
          <w:b/>
          <w:bCs/>
          <w:i w:val="0"/>
          <w:iCs w:val="0"/>
          <w:color w:val="000000"/>
          <w:sz w:val="20"/>
          <w:szCs w:val="20"/>
          <w:u w:color="000000"/>
          <w:lang w:val="en-GB"/>
        </w:rPr>
        <w:t>Supplementary Table SI</w:t>
      </w:r>
      <w:r w:rsidR="00066069" w:rsidRPr="004B460B">
        <w:rPr>
          <w:rStyle w:val="Geen"/>
          <w:rFonts w:ascii="Times New Roman" w:hAnsi="Times New Roman" w:cs="Times New Roman"/>
          <w:b/>
          <w:bCs/>
          <w:i w:val="0"/>
          <w:iCs w:val="0"/>
          <w:color w:val="000000"/>
          <w:sz w:val="20"/>
          <w:szCs w:val="20"/>
          <w:u w:color="000000"/>
          <w:lang w:val="en-GB"/>
        </w:rPr>
        <w:t>:</w:t>
      </w:r>
      <w:r w:rsidR="00066069" w:rsidRPr="004B460B">
        <w:rPr>
          <w:rStyle w:val="Geen"/>
          <w:rFonts w:ascii="Times New Roman" w:hAnsi="Times New Roman" w:cs="Times New Roman"/>
          <w:b/>
          <w:bCs/>
          <w:color w:val="000000"/>
          <w:sz w:val="20"/>
          <w:szCs w:val="20"/>
          <w:u w:color="000000"/>
          <w:lang w:val="en-GB"/>
        </w:rPr>
        <w:t xml:space="preserve"> </w:t>
      </w:r>
      <w:r w:rsidR="00066069" w:rsidRPr="004B460B">
        <w:rPr>
          <w:rStyle w:val="Geen"/>
          <w:rFonts w:ascii="Times New Roman" w:hAnsi="Times New Roman" w:cs="Times New Roman"/>
          <w:b/>
          <w:bCs/>
          <w:i w:val="0"/>
          <w:iCs w:val="0"/>
          <w:color w:val="000000"/>
          <w:sz w:val="20"/>
          <w:szCs w:val="20"/>
          <w:u w:color="000000"/>
          <w:lang w:val="en-GB"/>
        </w:rPr>
        <w:t>Search string of PubMed database</w:t>
      </w:r>
    </w:p>
    <w:tbl>
      <w:tblPr>
        <w:tblW w:w="4996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ook w:val="04A0" w:firstRow="1" w:lastRow="0" w:firstColumn="1" w:lastColumn="0" w:noHBand="0" w:noVBand="1"/>
      </w:tblPr>
      <w:tblGrid>
        <w:gridCol w:w="2283"/>
        <w:gridCol w:w="11636"/>
      </w:tblGrid>
      <w:tr w:rsidR="0002354F" w:rsidRPr="00ED5414" w14:paraId="7EE4025B" w14:textId="77777777" w:rsidTr="0002354F">
        <w:trPr>
          <w:trHeight w:val="225"/>
        </w:trPr>
        <w:tc>
          <w:tcPr>
            <w:tcW w:w="8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F62FE8" w14:textId="77777777" w:rsidR="0002354F" w:rsidRPr="00ED5414" w:rsidRDefault="0002354F" w:rsidP="00114148">
            <w:pPr>
              <w:rPr>
                <w:sz w:val="20"/>
                <w:szCs w:val="20"/>
              </w:rPr>
            </w:pPr>
            <w:r w:rsidRPr="00ED5414">
              <w:rPr>
                <w:rStyle w:val="Geen"/>
                <w:b/>
                <w:bCs/>
                <w:sz w:val="20"/>
                <w:szCs w:val="20"/>
              </w:rPr>
              <w:t xml:space="preserve">Database </w:t>
            </w:r>
          </w:p>
        </w:tc>
        <w:tc>
          <w:tcPr>
            <w:tcW w:w="41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98B730" w14:textId="77777777" w:rsidR="0002354F" w:rsidRPr="00ED5414" w:rsidRDefault="0002354F" w:rsidP="00114148">
            <w:pPr>
              <w:rPr>
                <w:sz w:val="20"/>
                <w:szCs w:val="20"/>
              </w:rPr>
            </w:pPr>
            <w:r w:rsidRPr="00ED5414">
              <w:rPr>
                <w:rStyle w:val="Geen"/>
                <w:b/>
                <w:bCs/>
                <w:sz w:val="20"/>
                <w:szCs w:val="20"/>
              </w:rPr>
              <w:t xml:space="preserve">Search string </w:t>
            </w:r>
          </w:p>
        </w:tc>
      </w:tr>
      <w:tr w:rsidR="0002354F" w:rsidRPr="00ED5414" w14:paraId="54C24D37" w14:textId="77777777" w:rsidTr="0002354F">
        <w:trPr>
          <w:trHeight w:val="1566"/>
        </w:trPr>
        <w:tc>
          <w:tcPr>
            <w:tcW w:w="8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3B49A3" w14:textId="77777777" w:rsidR="0002354F" w:rsidRPr="00ED5414" w:rsidRDefault="0002354F" w:rsidP="00114148">
            <w:pPr>
              <w:rPr>
                <w:sz w:val="20"/>
                <w:szCs w:val="20"/>
              </w:rPr>
            </w:pPr>
            <w:r w:rsidRPr="00ED5414">
              <w:rPr>
                <w:rStyle w:val="Geen"/>
                <w:sz w:val="20"/>
                <w:szCs w:val="20"/>
              </w:rPr>
              <w:t xml:space="preserve">PubMed (including </w:t>
            </w:r>
            <w:r w:rsidRPr="00ED5414">
              <w:rPr>
                <w:rStyle w:val="Geen"/>
                <w:sz w:val="20"/>
                <w:szCs w:val="20"/>
                <w:shd w:val="clear" w:color="auto" w:fill="FFFFFF"/>
              </w:rPr>
              <w:t>MEDLINE)</w:t>
            </w:r>
          </w:p>
        </w:tc>
        <w:tc>
          <w:tcPr>
            <w:tcW w:w="41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849DE6" w14:textId="77777777" w:rsidR="0002354F" w:rsidRPr="00ED5414" w:rsidRDefault="0002354F" w:rsidP="00ED5414">
            <w:pPr>
              <w:spacing w:line="360" w:lineRule="auto"/>
              <w:rPr>
                <w:rStyle w:val="Geen"/>
                <w:b/>
                <w:bCs/>
                <w:sz w:val="20"/>
                <w:szCs w:val="20"/>
              </w:rPr>
            </w:pPr>
            <w:r w:rsidRPr="00ED5414">
              <w:rPr>
                <w:rStyle w:val="Geen"/>
                <w:sz w:val="20"/>
                <w:szCs w:val="20"/>
              </w:rPr>
              <w:t>("developing countries"[MeSH Terms] OR costs[MeSH Terms]) OR "health expenditures"[MeSH Terms] OR fee for service [MeSH Terms] AND "reproductive techniques, assisted"[MeSH Terms] OR "fertilization in vitro"[MeSH Terms] OR "insemination, artificial"[MeSH Terms] OR [LMICs filter ((Cost*[Title/Abstract])) OR ("Out-of-pocket*"[Title/Abstract]) OR (econom*[Title/Abstract]) OR (payment*[Title/Abstract]) OR ("fee for service"[Title/Abstract]) OR (expenditure[Title/Abstract]) OR ("Financial burden"[Title/Abstract]) AND (humans[Filter]) AND ((infertil*[Title/Abstract]) OR (subfertil*[Title/Abstract]) OR (steril*[Title/Abstract]) OR (infecund*[Title/Abstract]) OR (subfecund*[Title/Abstract]) OR (childless*[Title/Abstract]) OR (Barren[Title/Abstract]) OR ("assisted reproductive techn*"[Title/Abstract]) OR (" in vitro fertilisation"[Title/Abstract]) OR ("artificial insemination"[Title/Abstract]) OR ("Intrauterine insemination"[Title/Abstract]) OR ("intracytoplasmic sperm injection"[Title/Abstract]) AND ((humans[Filter]) AND (2001:2020[pdat])))</w:t>
            </w:r>
          </w:p>
        </w:tc>
      </w:tr>
    </w:tbl>
    <w:p w14:paraId="59A79FAD" w14:textId="317F36DA" w:rsidR="004B460B" w:rsidRDefault="004B460B">
      <w:pPr>
        <w:rPr>
          <w:sz w:val="20"/>
          <w:szCs w:val="20"/>
        </w:rPr>
      </w:pPr>
    </w:p>
    <w:p w14:paraId="0F0904A4" w14:textId="469DEB9D" w:rsidR="004B460B" w:rsidRPr="0058796A" w:rsidRDefault="004B460B" w:rsidP="0058796A">
      <w:pPr>
        <w:rPr>
          <w:rStyle w:val="Geen"/>
          <w:sz w:val="20"/>
          <w:szCs w:val="20"/>
        </w:rPr>
      </w:pPr>
      <w:r>
        <w:rPr>
          <w:sz w:val="20"/>
          <w:szCs w:val="20"/>
        </w:rPr>
        <w:br w:type="page"/>
      </w:r>
      <w:r w:rsidRPr="004B460B">
        <w:rPr>
          <w:rStyle w:val="Geen"/>
          <w:b/>
          <w:bCs/>
          <w:color w:val="000000"/>
          <w:sz w:val="20"/>
          <w:szCs w:val="20"/>
          <w:u w:color="000000"/>
          <w:lang w:val="en-GB"/>
        </w:rPr>
        <w:lastRenderedPageBreak/>
        <w:t xml:space="preserve">Supplementary Table SII: ICROMS quality assessment scores of the studies </w:t>
      </w:r>
    </w:p>
    <w:tbl>
      <w:tblPr>
        <w:tblW w:w="1408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650"/>
        <w:gridCol w:w="1802"/>
        <w:gridCol w:w="2163"/>
        <w:gridCol w:w="1260"/>
        <w:gridCol w:w="1290"/>
        <w:gridCol w:w="1414"/>
        <w:gridCol w:w="1109"/>
        <w:gridCol w:w="981"/>
        <w:gridCol w:w="1156"/>
        <w:gridCol w:w="1296"/>
        <w:gridCol w:w="961"/>
      </w:tblGrid>
      <w:tr w:rsidR="004B460B" w:rsidRPr="00F00D7C" w14:paraId="0C3B5FFC" w14:textId="77777777" w:rsidTr="00655DC7">
        <w:trPr>
          <w:trHeight w:val="1322"/>
        </w:trPr>
        <w:tc>
          <w:tcPr>
            <w:tcW w:w="650" w:type="dxa"/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03B9C7" w14:textId="77777777" w:rsidR="004B460B" w:rsidRPr="00F00D7C" w:rsidRDefault="004B460B" w:rsidP="00655DC7">
            <w:pPr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 </w:t>
            </w:r>
          </w:p>
        </w:tc>
        <w:tc>
          <w:tcPr>
            <w:tcW w:w="1802" w:type="dxa"/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FAFBF4" w14:textId="77777777" w:rsidR="004B460B" w:rsidRPr="00F00D7C" w:rsidRDefault="004B460B" w:rsidP="00655DC7">
            <w:pPr>
              <w:rPr>
                <w:sz w:val="20"/>
                <w:szCs w:val="20"/>
              </w:rPr>
            </w:pPr>
            <w:r w:rsidRPr="00F00D7C">
              <w:rPr>
                <w:rStyle w:val="Geen"/>
                <w:b/>
                <w:bCs/>
                <w:i/>
                <w:iCs/>
                <w:sz w:val="20"/>
                <w:szCs w:val="20"/>
              </w:rPr>
              <w:t xml:space="preserve">Study </w:t>
            </w:r>
          </w:p>
        </w:tc>
        <w:tc>
          <w:tcPr>
            <w:tcW w:w="2163" w:type="dxa"/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A0B8BA" w14:textId="77777777" w:rsidR="004B460B" w:rsidRPr="00F00D7C" w:rsidRDefault="004B460B" w:rsidP="00655DC7">
            <w:pPr>
              <w:rPr>
                <w:sz w:val="20"/>
                <w:szCs w:val="20"/>
              </w:rPr>
            </w:pPr>
            <w:r w:rsidRPr="00F00D7C">
              <w:rPr>
                <w:rStyle w:val="Geen"/>
                <w:b/>
                <w:bCs/>
                <w:i/>
                <w:iCs/>
                <w:sz w:val="20"/>
                <w:szCs w:val="20"/>
              </w:rPr>
              <w:t>Research Design</w:t>
            </w:r>
          </w:p>
        </w:tc>
        <w:tc>
          <w:tcPr>
            <w:tcW w:w="1260" w:type="dxa"/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DB7F6D" w14:textId="77777777" w:rsidR="004B460B" w:rsidRPr="00F00D7C" w:rsidRDefault="004B460B" w:rsidP="00655DC7">
            <w:pPr>
              <w:rPr>
                <w:sz w:val="20"/>
                <w:szCs w:val="20"/>
              </w:rPr>
            </w:pPr>
            <w:r w:rsidRPr="00F00D7C">
              <w:rPr>
                <w:rStyle w:val="Geen"/>
                <w:b/>
                <w:bCs/>
                <w:sz w:val="20"/>
                <w:szCs w:val="20"/>
              </w:rPr>
              <w:t xml:space="preserve">1. Clear aims and justification </w:t>
            </w:r>
          </w:p>
        </w:tc>
        <w:tc>
          <w:tcPr>
            <w:tcW w:w="1290" w:type="dxa"/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B459DB" w14:textId="77777777" w:rsidR="004B460B" w:rsidRPr="00F00D7C" w:rsidRDefault="004B460B" w:rsidP="00655DC7">
            <w:pPr>
              <w:rPr>
                <w:sz w:val="20"/>
                <w:szCs w:val="20"/>
              </w:rPr>
            </w:pPr>
            <w:r w:rsidRPr="00F00D7C">
              <w:rPr>
                <w:rStyle w:val="Geen"/>
                <w:b/>
                <w:bCs/>
                <w:sz w:val="20"/>
                <w:szCs w:val="20"/>
              </w:rPr>
              <w:t xml:space="preserve">2 Managing bias in sampling or between groups </w:t>
            </w:r>
          </w:p>
        </w:tc>
        <w:tc>
          <w:tcPr>
            <w:tcW w:w="1414" w:type="dxa"/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E7F78E" w14:textId="77777777" w:rsidR="004B460B" w:rsidRPr="00F00D7C" w:rsidRDefault="004B460B" w:rsidP="00655DC7">
            <w:pPr>
              <w:rPr>
                <w:sz w:val="20"/>
                <w:szCs w:val="20"/>
              </w:rPr>
            </w:pPr>
            <w:r w:rsidRPr="00F00D7C">
              <w:rPr>
                <w:rStyle w:val="Geen"/>
                <w:b/>
                <w:bCs/>
                <w:sz w:val="20"/>
                <w:szCs w:val="20"/>
              </w:rPr>
              <w:t xml:space="preserve">3 Managing bias in outcome measurements and Blinding </w:t>
            </w:r>
          </w:p>
        </w:tc>
        <w:tc>
          <w:tcPr>
            <w:tcW w:w="1109" w:type="dxa"/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10E9FE" w14:textId="77777777" w:rsidR="004B460B" w:rsidRPr="00F00D7C" w:rsidRDefault="004B460B" w:rsidP="00655DC7">
            <w:pPr>
              <w:rPr>
                <w:sz w:val="20"/>
                <w:szCs w:val="20"/>
              </w:rPr>
            </w:pPr>
            <w:r w:rsidRPr="00F00D7C">
              <w:rPr>
                <w:rStyle w:val="Geen"/>
                <w:b/>
                <w:bCs/>
                <w:sz w:val="20"/>
                <w:szCs w:val="20"/>
              </w:rPr>
              <w:t xml:space="preserve">4 Managing bias in follow-up </w:t>
            </w:r>
          </w:p>
        </w:tc>
        <w:tc>
          <w:tcPr>
            <w:tcW w:w="981" w:type="dxa"/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ED5BDC" w14:textId="77777777" w:rsidR="004B460B" w:rsidRPr="00F00D7C" w:rsidRDefault="004B460B" w:rsidP="00655DC7">
            <w:pPr>
              <w:rPr>
                <w:sz w:val="20"/>
                <w:szCs w:val="20"/>
              </w:rPr>
            </w:pPr>
            <w:r w:rsidRPr="00F00D7C">
              <w:rPr>
                <w:rStyle w:val="Geen"/>
                <w:b/>
                <w:bCs/>
                <w:sz w:val="20"/>
                <w:szCs w:val="20"/>
              </w:rPr>
              <w:t xml:space="preserve">5 Managing bias in other study aspects </w:t>
            </w:r>
          </w:p>
        </w:tc>
        <w:tc>
          <w:tcPr>
            <w:tcW w:w="1156" w:type="dxa"/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E9F5AB" w14:textId="77777777" w:rsidR="004B460B" w:rsidRPr="00F00D7C" w:rsidRDefault="004B460B" w:rsidP="00655DC7">
            <w:pPr>
              <w:rPr>
                <w:sz w:val="20"/>
                <w:szCs w:val="20"/>
              </w:rPr>
            </w:pPr>
            <w:r w:rsidRPr="00F00D7C">
              <w:rPr>
                <w:rStyle w:val="Geen"/>
                <w:b/>
                <w:bCs/>
                <w:sz w:val="20"/>
                <w:szCs w:val="20"/>
              </w:rPr>
              <w:t xml:space="preserve">6 Analytical rigor </w:t>
            </w:r>
          </w:p>
        </w:tc>
        <w:tc>
          <w:tcPr>
            <w:tcW w:w="1296" w:type="dxa"/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82666E" w14:textId="77777777" w:rsidR="004B460B" w:rsidRPr="00F00D7C" w:rsidRDefault="004B460B" w:rsidP="00655DC7">
            <w:pPr>
              <w:rPr>
                <w:sz w:val="20"/>
                <w:szCs w:val="20"/>
              </w:rPr>
            </w:pPr>
            <w:r w:rsidRPr="00F00D7C">
              <w:rPr>
                <w:rStyle w:val="Geen"/>
                <w:b/>
                <w:bCs/>
                <w:sz w:val="20"/>
                <w:szCs w:val="20"/>
              </w:rPr>
              <w:t xml:space="preserve">7 Managing bias in reporting/ethical considerations </w:t>
            </w:r>
          </w:p>
        </w:tc>
        <w:tc>
          <w:tcPr>
            <w:tcW w:w="961" w:type="dxa"/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A0647A" w14:textId="77777777" w:rsidR="004B460B" w:rsidRPr="00F00D7C" w:rsidRDefault="004B460B" w:rsidP="00655DC7">
            <w:pPr>
              <w:rPr>
                <w:sz w:val="20"/>
                <w:szCs w:val="20"/>
              </w:rPr>
            </w:pPr>
            <w:r w:rsidRPr="00F00D7C">
              <w:rPr>
                <w:rStyle w:val="Geen"/>
                <w:b/>
                <w:bCs/>
                <w:sz w:val="20"/>
                <w:szCs w:val="20"/>
              </w:rPr>
              <w:t>Total</w:t>
            </w:r>
          </w:p>
        </w:tc>
      </w:tr>
      <w:tr w:rsidR="004B460B" w:rsidRPr="00F00D7C" w14:paraId="3F2F46B5" w14:textId="77777777" w:rsidTr="00655DC7">
        <w:trPr>
          <w:trHeight w:val="882"/>
        </w:trPr>
        <w:tc>
          <w:tcPr>
            <w:tcW w:w="6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DDFAD8" w14:textId="77777777" w:rsidR="004B460B" w:rsidRPr="00F00D7C" w:rsidRDefault="004B460B" w:rsidP="00655DC7">
            <w:pPr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1</w:t>
            </w:r>
          </w:p>
        </w:tc>
        <w:tc>
          <w:tcPr>
            <w:tcW w:w="18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ED286E" w14:textId="77777777" w:rsidR="004B460B" w:rsidRPr="00F00D7C" w:rsidRDefault="004B460B" w:rsidP="00655DC7">
            <w:pPr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Le et al., 2018</w:t>
            </w:r>
          </w:p>
        </w:tc>
        <w:tc>
          <w:tcPr>
            <w:tcW w:w="216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34D663" w14:textId="77777777" w:rsidR="004B460B" w:rsidRPr="00F00D7C" w:rsidRDefault="004B460B" w:rsidP="00655DC7">
            <w:pPr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 xml:space="preserve">Quantitative (cost-effectiveness analysis within a randomized controlled trial (RCT) 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113FF3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2</w:t>
            </w:r>
          </w:p>
        </w:tc>
        <w:tc>
          <w:tcPr>
            <w:tcW w:w="12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CF18A7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2</w:t>
            </w:r>
          </w:p>
        </w:tc>
        <w:tc>
          <w:tcPr>
            <w:tcW w:w="141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F1B487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5</w:t>
            </w:r>
          </w:p>
        </w:tc>
        <w:tc>
          <w:tcPr>
            <w:tcW w:w="11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A79489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1</w:t>
            </w:r>
          </w:p>
        </w:tc>
        <w:tc>
          <w:tcPr>
            <w:tcW w:w="9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F9F80E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1</w:t>
            </w:r>
          </w:p>
        </w:tc>
        <w:tc>
          <w:tcPr>
            <w:tcW w:w="11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ADF1F9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1</w:t>
            </w:r>
          </w:p>
        </w:tc>
        <w:tc>
          <w:tcPr>
            <w:tcW w:w="12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28C2D5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5</w:t>
            </w:r>
          </w:p>
        </w:tc>
        <w:tc>
          <w:tcPr>
            <w:tcW w:w="961" w:type="dxa"/>
            <w:shd w:val="clear" w:color="auto" w:fill="FF7E7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C75C5E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b/>
                <w:bCs/>
                <w:sz w:val="20"/>
                <w:szCs w:val="20"/>
              </w:rPr>
              <w:t>17</w:t>
            </w:r>
          </w:p>
        </w:tc>
      </w:tr>
      <w:tr w:rsidR="004B460B" w:rsidRPr="00F00D7C" w14:paraId="772E0BFF" w14:textId="77777777" w:rsidTr="00655DC7">
        <w:trPr>
          <w:trHeight w:val="442"/>
        </w:trPr>
        <w:tc>
          <w:tcPr>
            <w:tcW w:w="6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B86F50" w14:textId="77777777" w:rsidR="004B460B" w:rsidRPr="00F00D7C" w:rsidRDefault="004B460B" w:rsidP="00655DC7">
            <w:pPr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2</w:t>
            </w:r>
          </w:p>
        </w:tc>
        <w:tc>
          <w:tcPr>
            <w:tcW w:w="18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931692" w14:textId="77777777" w:rsidR="004B460B" w:rsidRPr="00F00D7C" w:rsidRDefault="004B460B" w:rsidP="00655DC7">
            <w:pPr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Aleyamma et al., 2011</w:t>
            </w:r>
          </w:p>
        </w:tc>
        <w:tc>
          <w:tcPr>
            <w:tcW w:w="216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D5B5F5" w14:textId="77777777" w:rsidR="004B460B" w:rsidRPr="00F00D7C" w:rsidRDefault="004B460B" w:rsidP="00655DC7">
            <w:pPr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 xml:space="preserve">Quantitative (Experimental study)  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B24675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3</w:t>
            </w:r>
          </w:p>
        </w:tc>
        <w:tc>
          <w:tcPr>
            <w:tcW w:w="12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45B0CD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2</w:t>
            </w:r>
          </w:p>
        </w:tc>
        <w:tc>
          <w:tcPr>
            <w:tcW w:w="141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9C6817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51F5FF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1</w:t>
            </w:r>
          </w:p>
        </w:tc>
        <w:tc>
          <w:tcPr>
            <w:tcW w:w="9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5727F5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3</w:t>
            </w:r>
          </w:p>
        </w:tc>
        <w:tc>
          <w:tcPr>
            <w:tcW w:w="11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A4A032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2</w:t>
            </w:r>
          </w:p>
        </w:tc>
        <w:tc>
          <w:tcPr>
            <w:tcW w:w="12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A26EDD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9</w:t>
            </w:r>
          </w:p>
        </w:tc>
        <w:tc>
          <w:tcPr>
            <w:tcW w:w="961" w:type="dxa"/>
            <w:shd w:val="clear" w:color="auto" w:fill="FFE6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83DFCF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b/>
                <w:bCs/>
                <w:sz w:val="20"/>
                <w:szCs w:val="20"/>
              </w:rPr>
              <w:t>22</w:t>
            </w:r>
          </w:p>
        </w:tc>
      </w:tr>
      <w:tr w:rsidR="004B460B" w:rsidRPr="00F00D7C" w14:paraId="7DBE643C" w14:textId="77777777" w:rsidTr="00655DC7">
        <w:trPr>
          <w:trHeight w:val="222"/>
        </w:trPr>
        <w:tc>
          <w:tcPr>
            <w:tcW w:w="6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8F22F5" w14:textId="77777777" w:rsidR="004B460B" w:rsidRPr="00F00D7C" w:rsidRDefault="004B460B" w:rsidP="00655DC7">
            <w:pPr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3</w:t>
            </w:r>
          </w:p>
        </w:tc>
        <w:tc>
          <w:tcPr>
            <w:tcW w:w="18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3CEB71" w14:textId="77777777" w:rsidR="004B460B" w:rsidRPr="00F00D7C" w:rsidRDefault="004B460B" w:rsidP="00655DC7">
            <w:pPr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Sangamithra, 2015</w:t>
            </w:r>
          </w:p>
        </w:tc>
        <w:tc>
          <w:tcPr>
            <w:tcW w:w="216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AF9671" w14:textId="77777777" w:rsidR="004B460B" w:rsidRPr="0058796A" w:rsidRDefault="004B460B" w:rsidP="00655DC7">
            <w:pPr>
              <w:rPr>
                <w:rStyle w:val="Geen"/>
                <w:sz w:val="20"/>
                <w:szCs w:val="20"/>
              </w:rPr>
            </w:pPr>
            <w:r w:rsidRPr="0058796A">
              <w:rPr>
                <w:rStyle w:val="Geen"/>
                <w:sz w:val="20"/>
                <w:szCs w:val="20"/>
              </w:rPr>
              <w:t>Qua</w:t>
            </w:r>
            <w:r w:rsidR="0058796A" w:rsidRPr="0058796A">
              <w:rPr>
                <w:rStyle w:val="Geen"/>
                <w:sz w:val="20"/>
                <w:szCs w:val="20"/>
              </w:rPr>
              <w:t>ntitative</w:t>
            </w:r>
          </w:p>
          <w:p w14:paraId="6E21311A" w14:textId="6DF838E8" w:rsidR="0058796A" w:rsidRPr="0058796A" w:rsidRDefault="0058796A" w:rsidP="00655DC7">
            <w:pPr>
              <w:rPr>
                <w:sz w:val="20"/>
                <w:szCs w:val="20"/>
              </w:rPr>
            </w:pPr>
            <w:r w:rsidRPr="0058796A">
              <w:rPr>
                <w:rStyle w:val="Geen"/>
                <w:sz w:val="20"/>
                <w:szCs w:val="20"/>
              </w:rPr>
              <w:t>(Cross-sectional study)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65B799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3</w:t>
            </w:r>
          </w:p>
        </w:tc>
        <w:tc>
          <w:tcPr>
            <w:tcW w:w="12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411383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2</w:t>
            </w:r>
          </w:p>
        </w:tc>
        <w:tc>
          <w:tcPr>
            <w:tcW w:w="141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968BDE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80801D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1</w:t>
            </w:r>
          </w:p>
        </w:tc>
        <w:tc>
          <w:tcPr>
            <w:tcW w:w="9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BFC8C6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3</w:t>
            </w:r>
          </w:p>
        </w:tc>
        <w:tc>
          <w:tcPr>
            <w:tcW w:w="11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8657E0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2</w:t>
            </w:r>
          </w:p>
        </w:tc>
        <w:tc>
          <w:tcPr>
            <w:tcW w:w="12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E627A1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7</w:t>
            </w:r>
          </w:p>
        </w:tc>
        <w:tc>
          <w:tcPr>
            <w:tcW w:w="961" w:type="dxa"/>
            <w:shd w:val="clear" w:color="auto" w:fill="C6E0B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8B440C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b/>
                <w:bCs/>
                <w:sz w:val="20"/>
                <w:szCs w:val="20"/>
              </w:rPr>
              <w:t>20</w:t>
            </w:r>
          </w:p>
        </w:tc>
      </w:tr>
      <w:tr w:rsidR="004B460B" w:rsidRPr="00F00D7C" w14:paraId="665B000C" w14:textId="77777777" w:rsidTr="00655DC7">
        <w:trPr>
          <w:trHeight w:val="222"/>
        </w:trPr>
        <w:tc>
          <w:tcPr>
            <w:tcW w:w="6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1856DF" w14:textId="77777777" w:rsidR="004B460B" w:rsidRPr="00F00D7C" w:rsidRDefault="004B460B" w:rsidP="00655DC7">
            <w:pPr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4</w:t>
            </w:r>
          </w:p>
        </w:tc>
        <w:tc>
          <w:tcPr>
            <w:tcW w:w="18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C97345" w14:textId="77777777" w:rsidR="004B460B" w:rsidRPr="00F00D7C" w:rsidRDefault="004B460B" w:rsidP="00655DC7">
            <w:pPr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Tangwa, 2002</w:t>
            </w:r>
          </w:p>
        </w:tc>
        <w:tc>
          <w:tcPr>
            <w:tcW w:w="216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57D1C4" w14:textId="77777777" w:rsidR="004B460B" w:rsidRPr="00F00D7C" w:rsidRDefault="004B460B" w:rsidP="00655DC7">
            <w:pPr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Qualitative Review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1732C7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3</w:t>
            </w:r>
          </w:p>
        </w:tc>
        <w:tc>
          <w:tcPr>
            <w:tcW w:w="12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03EFC2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0</w:t>
            </w:r>
          </w:p>
        </w:tc>
        <w:tc>
          <w:tcPr>
            <w:tcW w:w="141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11BBDF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0</w:t>
            </w:r>
          </w:p>
        </w:tc>
        <w:tc>
          <w:tcPr>
            <w:tcW w:w="11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611E0B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0</w:t>
            </w:r>
          </w:p>
        </w:tc>
        <w:tc>
          <w:tcPr>
            <w:tcW w:w="9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CA8980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1</w:t>
            </w:r>
          </w:p>
        </w:tc>
        <w:tc>
          <w:tcPr>
            <w:tcW w:w="11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09D6DB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1</w:t>
            </w:r>
          </w:p>
        </w:tc>
        <w:tc>
          <w:tcPr>
            <w:tcW w:w="12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8463DA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1</w:t>
            </w:r>
          </w:p>
        </w:tc>
        <w:tc>
          <w:tcPr>
            <w:tcW w:w="961" w:type="dxa"/>
            <w:shd w:val="clear" w:color="auto" w:fill="C6E0B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F7894C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b/>
                <w:bCs/>
                <w:sz w:val="20"/>
                <w:szCs w:val="20"/>
              </w:rPr>
              <w:t>6</w:t>
            </w:r>
          </w:p>
        </w:tc>
      </w:tr>
      <w:tr w:rsidR="004B460B" w:rsidRPr="00F00D7C" w14:paraId="091E5FF7" w14:textId="77777777" w:rsidTr="00655DC7">
        <w:trPr>
          <w:trHeight w:val="222"/>
        </w:trPr>
        <w:tc>
          <w:tcPr>
            <w:tcW w:w="6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1DCB96" w14:textId="77777777" w:rsidR="004B460B" w:rsidRPr="00F00D7C" w:rsidRDefault="004B460B" w:rsidP="00655DC7">
            <w:pPr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5</w:t>
            </w:r>
          </w:p>
        </w:tc>
        <w:tc>
          <w:tcPr>
            <w:tcW w:w="18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1823AB" w14:textId="77777777" w:rsidR="004B460B" w:rsidRPr="00F00D7C" w:rsidRDefault="004B460B" w:rsidP="00655DC7">
            <w:pPr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Giwa-osagie, 2002</w:t>
            </w:r>
          </w:p>
        </w:tc>
        <w:tc>
          <w:tcPr>
            <w:tcW w:w="216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1D195B" w14:textId="77777777" w:rsidR="004B460B" w:rsidRPr="00F00D7C" w:rsidRDefault="004B460B" w:rsidP="00655DC7">
            <w:pPr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Qualitative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62A7C7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3</w:t>
            </w:r>
          </w:p>
        </w:tc>
        <w:tc>
          <w:tcPr>
            <w:tcW w:w="12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CB508A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1</w:t>
            </w:r>
          </w:p>
        </w:tc>
        <w:tc>
          <w:tcPr>
            <w:tcW w:w="141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DD9068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1</w:t>
            </w:r>
          </w:p>
        </w:tc>
        <w:tc>
          <w:tcPr>
            <w:tcW w:w="11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F9AA32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0</w:t>
            </w:r>
          </w:p>
        </w:tc>
        <w:tc>
          <w:tcPr>
            <w:tcW w:w="9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02ED6B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1</w:t>
            </w:r>
          </w:p>
        </w:tc>
        <w:tc>
          <w:tcPr>
            <w:tcW w:w="11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5B16FC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1</w:t>
            </w:r>
          </w:p>
        </w:tc>
        <w:tc>
          <w:tcPr>
            <w:tcW w:w="12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8D97B7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4</w:t>
            </w:r>
          </w:p>
        </w:tc>
        <w:tc>
          <w:tcPr>
            <w:tcW w:w="961" w:type="dxa"/>
            <w:shd w:val="clear" w:color="auto" w:fill="C6E0B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021CF9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b/>
                <w:bCs/>
                <w:sz w:val="20"/>
                <w:szCs w:val="20"/>
              </w:rPr>
              <w:t>11</w:t>
            </w:r>
          </w:p>
        </w:tc>
      </w:tr>
      <w:tr w:rsidR="004B460B" w:rsidRPr="00F00D7C" w14:paraId="48D7087F" w14:textId="77777777" w:rsidTr="00655DC7">
        <w:trPr>
          <w:trHeight w:val="554"/>
        </w:trPr>
        <w:tc>
          <w:tcPr>
            <w:tcW w:w="6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544299" w14:textId="77777777" w:rsidR="004B460B" w:rsidRPr="00F00D7C" w:rsidRDefault="004B460B" w:rsidP="00655DC7">
            <w:pPr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6</w:t>
            </w:r>
          </w:p>
        </w:tc>
        <w:tc>
          <w:tcPr>
            <w:tcW w:w="18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8BC671" w14:textId="77777777" w:rsidR="004B460B" w:rsidRPr="00F00D7C" w:rsidRDefault="004B460B" w:rsidP="00655DC7">
            <w:pPr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Huyser &amp; Boyd, 2013</w:t>
            </w:r>
          </w:p>
        </w:tc>
        <w:tc>
          <w:tcPr>
            <w:tcW w:w="216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D28432" w14:textId="77777777" w:rsidR="0058796A" w:rsidRDefault="004B460B" w:rsidP="00655DC7">
            <w:pPr>
              <w:rPr>
                <w:rStyle w:val="Geen"/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 xml:space="preserve">Quantitative </w:t>
            </w:r>
          </w:p>
          <w:p w14:paraId="1148B565" w14:textId="220ED372" w:rsidR="004B460B" w:rsidRPr="00F00D7C" w:rsidRDefault="004B460B" w:rsidP="00655DC7">
            <w:pPr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(Cross-sectional study)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639D17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3</w:t>
            </w:r>
          </w:p>
        </w:tc>
        <w:tc>
          <w:tcPr>
            <w:tcW w:w="12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8E3413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0</w:t>
            </w:r>
          </w:p>
        </w:tc>
        <w:tc>
          <w:tcPr>
            <w:tcW w:w="141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70AA00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368776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0</w:t>
            </w:r>
          </w:p>
        </w:tc>
        <w:tc>
          <w:tcPr>
            <w:tcW w:w="9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F77BF4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0</w:t>
            </w:r>
          </w:p>
        </w:tc>
        <w:tc>
          <w:tcPr>
            <w:tcW w:w="11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5B216D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2</w:t>
            </w:r>
          </w:p>
        </w:tc>
        <w:tc>
          <w:tcPr>
            <w:tcW w:w="12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1E07A5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8</w:t>
            </w:r>
          </w:p>
        </w:tc>
        <w:tc>
          <w:tcPr>
            <w:tcW w:w="961" w:type="dxa"/>
            <w:shd w:val="clear" w:color="auto" w:fill="FFE6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1835DB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b/>
                <w:bCs/>
                <w:sz w:val="20"/>
                <w:szCs w:val="20"/>
              </w:rPr>
              <w:t>15</w:t>
            </w:r>
          </w:p>
        </w:tc>
      </w:tr>
      <w:tr w:rsidR="004B460B" w:rsidRPr="00F00D7C" w14:paraId="331D0FF2" w14:textId="77777777" w:rsidTr="00655DC7">
        <w:trPr>
          <w:trHeight w:val="222"/>
        </w:trPr>
        <w:tc>
          <w:tcPr>
            <w:tcW w:w="6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6DC660" w14:textId="77777777" w:rsidR="004B460B" w:rsidRPr="00F00D7C" w:rsidRDefault="004B460B" w:rsidP="00655DC7">
            <w:pPr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7</w:t>
            </w:r>
          </w:p>
        </w:tc>
        <w:tc>
          <w:tcPr>
            <w:tcW w:w="18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6053B4" w14:textId="77777777" w:rsidR="004B460B" w:rsidRPr="00F00D7C" w:rsidRDefault="004B460B" w:rsidP="00655DC7">
            <w:pPr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Gerrits, 2016</w:t>
            </w:r>
          </w:p>
        </w:tc>
        <w:tc>
          <w:tcPr>
            <w:tcW w:w="216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77D98F" w14:textId="77777777" w:rsidR="004B460B" w:rsidRPr="00F00D7C" w:rsidRDefault="004B460B" w:rsidP="00655DC7">
            <w:pPr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Qualitative Review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E2337E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4</w:t>
            </w:r>
          </w:p>
        </w:tc>
        <w:tc>
          <w:tcPr>
            <w:tcW w:w="12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DE3C05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1</w:t>
            </w:r>
          </w:p>
        </w:tc>
        <w:tc>
          <w:tcPr>
            <w:tcW w:w="141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B15E16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1</w:t>
            </w:r>
          </w:p>
        </w:tc>
        <w:tc>
          <w:tcPr>
            <w:tcW w:w="11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735CC5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0</w:t>
            </w:r>
          </w:p>
        </w:tc>
        <w:tc>
          <w:tcPr>
            <w:tcW w:w="9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BA9ED2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1</w:t>
            </w:r>
          </w:p>
        </w:tc>
        <w:tc>
          <w:tcPr>
            <w:tcW w:w="11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6BD367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1</w:t>
            </w:r>
          </w:p>
        </w:tc>
        <w:tc>
          <w:tcPr>
            <w:tcW w:w="12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99ECA9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1</w:t>
            </w:r>
          </w:p>
        </w:tc>
        <w:tc>
          <w:tcPr>
            <w:tcW w:w="961" w:type="dxa"/>
            <w:shd w:val="clear" w:color="auto" w:fill="C6E0B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18EBDC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b/>
                <w:bCs/>
                <w:sz w:val="20"/>
                <w:szCs w:val="20"/>
              </w:rPr>
              <w:t>9</w:t>
            </w:r>
          </w:p>
        </w:tc>
      </w:tr>
      <w:tr w:rsidR="004B460B" w:rsidRPr="00F00D7C" w14:paraId="626D9666" w14:textId="77777777" w:rsidTr="00655DC7">
        <w:trPr>
          <w:trHeight w:val="450"/>
        </w:trPr>
        <w:tc>
          <w:tcPr>
            <w:tcW w:w="6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F97327" w14:textId="77777777" w:rsidR="004B460B" w:rsidRPr="00F00D7C" w:rsidRDefault="004B460B" w:rsidP="00655DC7">
            <w:pPr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8</w:t>
            </w:r>
          </w:p>
        </w:tc>
        <w:tc>
          <w:tcPr>
            <w:tcW w:w="18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C3A0DF" w14:textId="77777777" w:rsidR="004B460B" w:rsidRPr="00F00D7C" w:rsidRDefault="004B460B" w:rsidP="00655DC7">
            <w:pPr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Abedini et al., 2016</w:t>
            </w:r>
          </w:p>
        </w:tc>
        <w:tc>
          <w:tcPr>
            <w:tcW w:w="216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4FD342" w14:textId="77777777" w:rsidR="0058796A" w:rsidRDefault="004B460B" w:rsidP="00655DC7">
            <w:pPr>
              <w:rPr>
                <w:rStyle w:val="Geen"/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 xml:space="preserve">Quantitative </w:t>
            </w:r>
          </w:p>
          <w:p w14:paraId="53FF4EAC" w14:textId="00264C75" w:rsidR="004B460B" w:rsidRPr="00F00D7C" w:rsidRDefault="004B460B" w:rsidP="00655DC7">
            <w:pPr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(Cross-sectional)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79F727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4</w:t>
            </w:r>
          </w:p>
        </w:tc>
        <w:tc>
          <w:tcPr>
            <w:tcW w:w="12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0B3E67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2</w:t>
            </w:r>
          </w:p>
        </w:tc>
        <w:tc>
          <w:tcPr>
            <w:tcW w:w="141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65C7D8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B05574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1</w:t>
            </w:r>
          </w:p>
        </w:tc>
        <w:tc>
          <w:tcPr>
            <w:tcW w:w="9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CB0E84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4</w:t>
            </w:r>
          </w:p>
        </w:tc>
        <w:tc>
          <w:tcPr>
            <w:tcW w:w="11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F8D3D1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2</w:t>
            </w:r>
          </w:p>
        </w:tc>
        <w:tc>
          <w:tcPr>
            <w:tcW w:w="12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E2C80D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9</w:t>
            </w:r>
          </w:p>
        </w:tc>
        <w:tc>
          <w:tcPr>
            <w:tcW w:w="961" w:type="dxa"/>
            <w:shd w:val="clear" w:color="auto" w:fill="FFE6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216D5F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b/>
                <w:bCs/>
                <w:sz w:val="20"/>
                <w:szCs w:val="20"/>
              </w:rPr>
              <w:t>24</w:t>
            </w:r>
          </w:p>
        </w:tc>
      </w:tr>
      <w:tr w:rsidR="004B460B" w:rsidRPr="00F00D7C" w14:paraId="54C32E4F" w14:textId="77777777" w:rsidTr="00655DC7">
        <w:trPr>
          <w:trHeight w:val="511"/>
        </w:trPr>
        <w:tc>
          <w:tcPr>
            <w:tcW w:w="6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2FAC6F" w14:textId="77777777" w:rsidR="004B460B" w:rsidRPr="00F00D7C" w:rsidRDefault="004B460B" w:rsidP="00655DC7">
            <w:pPr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9</w:t>
            </w:r>
          </w:p>
        </w:tc>
        <w:tc>
          <w:tcPr>
            <w:tcW w:w="18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F6EEF3" w14:textId="77777777" w:rsidR="004B460B" w:rsidRPr="00F00D7C" w:rsidRDefault="004B460B" w:rsidP="00655DC7">
            <w:pPr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Dyer, S &amp; Kruger, 2012</w:t>
            </w:r>
          </w:p>
        </w:tc>
        <w:tc>
          <w:tcPr>
            <w:tcW w:w="216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EA6F3A" w14:textId="77777777" w:rsidR="0058796A" w:rsidRDefault="004B460B" w:rsidP="00655DC7">
            <w:pPr>
              <w:rPr>
                <w:rStyle w:val="Geen"/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 xml:space="preserve">Quantitative </w:t>
            </w:r>
          </w:p>
          <w:p w14:paraId="6839A4D6" w14:textId="09687202" w:rsidR="004B460B" w:rsidRPr="00F00D7C" w:rsidRDefault="004B460B" w:rsidP="00655DC7">
            <w:pPr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(Cross-sectional study)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75874D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4</w:t>
            </w:r>
          </w:p>
        </w:tc>
        <w:tc>
          <w:tcPr>
            <w:tcW w:w="12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D45B7A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2</w:t>
            </w:r>
          </w:p>
        </w:tc>
        <w:tc>
          <w:tcPr>
            <w:tcW w:w="141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C6549A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A86665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1</w:t>
            </w:r>
          </w:p>
        </w:tc>
        <w:tc>
          <w:tcPr>
            <w:tcW w:w="9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6D115A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4</w:t>
            </w:r>
          </w:p>
        </w:tc>
        <w:tc>
          <w:tcPr>
            <w:tcW w:w="11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3F694F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2</w:t>
            </w:r>
          </w:p>
        </w:tc>
        <w:tc>
          <w:tcPr>
            <w:tcW w:w="12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B7DDB4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9</w:t>
            </w:r>
          </w:p>
        </w:tc>
        <w:tc>
          <w:tcPr>
            <w:tcW w:w="961" w:type="dxa"/>
            <w:shd w:val="clear" w:color="auto" w:fill="FFE6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C132B4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b/>
                <w:bCs/>
                <w:sz w:val="20"/>
                <w:szCs w:val="20"/>
              </w:rPr>
              <w:t>24</w:t>
            </w:r>
          </w:p>
        </w:tc>
      </w:tr>
      <w:tr w:rsidR="004B460B" w:rsidRPr="00F00D7C" w14:paraId="08E68269" w14:textId="77777777" w:rsidTr="00655DC7">
        <w:trPr>
          <w:trHeight w:val="662"/>
        </w:trPr>
        <w:tc>
          <w:tcPr>
            <w:tcW w:w="6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D45D8C" w14:textId="77777777" w:rsidR="004B460B" w:rsidRPr="00F00D7C" w:rsidRDefault="004B460B" w:rsidP="00655DC7">
            <w:pPr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10</w:t>
            </w:r>
          </w:p>
        </w:tc>
        <w:tc>
          <w:tcPr>
            <w:tcW w:w="18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159D54" w14:textId="77777777" w:rsidR="004B460B" w:rsidRPr="00F00D7C" w:rsidRDefault="004B460B" w:rsidP="00655DC7">
            <w:pPr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Dyer, S et al., 2013</w:t>
            </w:r>
          </w:p>
        </w:tc>
        <w:tc>
          <w:tcPr>
            <w:tcW w:w="216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414E59" w14:textId="77777777" w:rsidR="004B460B" w:rsidRPr="00F00D7C" w:rsidRDefault="004B460B" w:rsidP="00655DC7">
            <w:pPr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Quantitative (Prospective observational study)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6773F7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3</w:t>
            </w:r>
          </w:p>
        </w:tc>
        <w:tc>
          <w:tcPr>
            <w:tcW w:w="12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D89714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2</w:t>
            </w:r>
          </w:p>
        </w:tc>
        <w:tc>
          <w:tcPr>
            <w:tcW w:w="141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28DDFD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D91957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1</w:t>
            </w:r>
          </w:p>
        </w:tc>
        <w:tc>
          <w:tcPr>
            <w:tcW w:w="9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ADDDC5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3</w:t>
            </w:r>
          </w:p>
        </w:tc>
        <w:tc>
          <w:tcPr>
            <w:tcW w:w="11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21AD21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2</w:t>
            </w:r>
          </w:p>
        </w:tc>
        <w:tc>
          <w:tcPr>
            <w:tcW w:w="12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FB874E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9</w:t>
            </w:r>
          </w:p>
        </w:tc>
        <w:tc>
          <w:tcPr>
            <w:tcW w:w="961" w:type="dxa"/>
            <w:shd w:val="clear" w:color="auto" w:fill="FFE6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829DA5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b/>
                <w:bCs/>
                <w:sz w:val="20"/>
                <w:szCs w:val="20"/>
              </w:rPr>
              <w:t>22</w:t>
            </w:r>
          </w:p>
        </w:tc>
      </w:tr>
      <w:tr w:rsidR="004B460B" w:rsidRPr="00F00D7C" w14:paraId="57071CB2" w14:textId="77777777" w:rsidTr="00655DC7">
        <w:trPr>
          <w:trHeight w:val="546"/>
        </w:trPr>
        <w:tc>
          <w:tcPr>
            <w:tcW w:w="6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25A3DB" w14:textId="77777777" w:rsidR="004B460B" w:rsidRPr="00F00D7C" w:rsidRDefault="004B460B" w:rsidP="00655DC7">
            <w:pPr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11</w:t>
            </w:r>
          </w:p>
        </w:tc>
        <w:tc>
          <w:tcPr>
            <w:tcW w:w="18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0BB464" w14:textId="77777777" w:rsidR="004B460B" w:rsidRPr="00F00D7C" w:rsidRDefault="004B460B" w:rsidP="00655DC7">
            <w:pPr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Wiersema et al., 2006</w:t>
            </w:r>
          </w:p>
        </w:tc>
        <w:tc>
          <w:tcPr>
            <w:tcW w:w="216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840A60" w14:textId="77777777" w:rsidR="0058796A" w:rsidRDefault="004B460B" w:rsidP="00655DC7">
            <w:pPr>
              <w:rPr>
                <w:rStyle w:val="Geen"/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 xml:space="preserve">Quantitative </w:t>
            </w:r>
          </w:p>
          <w:p w14:paraId="3D144422" w14:textId="6AB9B5E5" w:rsidR="004B460B" w:rsidRPr="00F00D7C" w:rsidRDefault="004B460B" w:rsidP="00655DC7">
            <w:pPr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(Cross-sectional study)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86A418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3</w:t>
            </w:r>
          </w:p>
        </w:tc>
        <w:tc>
          <w:tcPr>
            <w:tcW w:w="12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51FB18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2</w:t>
            </w:r>
          </w:p>
        </w:tc>
        <w:tc>
          <w:tcPr>
            <w:tcW w:w="141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1AA169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AEFCE0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1</w:t>
            </w:r>
          </w:p>
        </w:tc>
        <w:tc>
          <w:tcPr>
            <w:tcW w:w="9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28255F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3</w:t>
            </w:r>
          </w:p>
        </w:tc>
        <w:tc>
          <w:tcPr>
            <w:tcW w:w="11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2E869B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2</w:t>
            </w:r>
          </w:p>
        </w:tc>
        <w:tc>
          <w:tcPr>
            <w:tcW w:w="12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EE9AAA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9</w:t>
            </w:r>
          </w:p>
        </w:tc>
        <w:tc>
          <w:tcPr>
            <w:tcW w:w="961" w:type="dxa"/>
            <w:shd w:val="clear" w:color="auto" w:fill="FFE6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B021A2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b/>
                <w:bCs/>
                <w:sz w:val="20"/>
                <w:szCs w:val="20"/>
              </w:rPr>
              <w:t>22</w:t>
            </w:r>
          </w:p>
        </w:tc>
      </w:tr>
      <w:tr w:rsidR="004B460B" w:rsidRPr="00F00D7C" w14:paraId="1BE07C7A" w14:textId="77777777" w:rsidTr="00655DC7">
        <w:trPr>
          <w:trHeight w:val="442"/>
        </w:trPr>
        <w:tc>
          <w:tcPr>
            <w:tcW w:w="6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E4CAB4" w14:textId="77777777" w:rsidR="004B460B" w:rsidRPr="00F00D7C" w:rsidRDefault="004B460B" w:rsidP="00655DC7">
            <w:pPr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lastRenderedPageBreak/>
              <w:t>12</w:t>
            </w:r>
          </w:p>
        </w:tc>
        <w:tc>
          <w:tcPr>
            <w:tcW w:w="18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4146C3" w14:textId="77777777" w:rsidR="004B460B" w:rsidRPr="00F00D7C" w:rsidRDefault="004B460B" w:rsidP="00655DC7">
            <w:pPr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Sangamithra, 2018</w:t>
            </w:r>
          </w:p>
        </w:tc>
        <w:tc>
          <w:tcPr>
            <w:tcW w:w="216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448BD8" w14:textId="77777777" w:rsidR="004B460B" w:rsidRPr="00F00D7C" w:rsidRDefault="004B460B" w:rsidP="00655DC7">
            <w:pPr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Quantitative (Descriptive)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B5B19D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3</w:t>
            </w:r>
          </w:p>
        </w:tc>
        <w:tc>
          <w:tcPr>
            <w:tcW w:w="12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6BAD34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2</w:t>
            </w:r>
          </w:p>
        </w:tc>
        <w:tc>
          <w:tcPr>
            <w:tcW w:w="141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E05D36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64B8BC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1</w:t>
            </w:r>
          </w:p>
        </w:tc>
        <w:tc>
          <w:tcPr>
            <w:tcW w:w="9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0FCF26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2</w:t>
            </w:r>
          </w:p>
        </w:tc>
        <w:tc>
          <w:tcPr>
            <w:tcW w:w="11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8AD040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2</w:t>
            </w:r>
          </w:p>
        </w:tc>
        <w:tc>
          <w:tcPr>
            <w:tcW w:w="12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641339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8</w:t>
            </w:r>
          </w:p>
        </w:tc>
        <w:tc>
          <w:tcPr>
            <w:tcW w:w="961" w:type="dxa"/>
            <w:shd w:val="clear" w:color="auto" w:fill="FFE6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4241BB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b/>
                <w:bCs/>
                <w:sz w:val="20"/>
                <w:szCs w:val="20"/>
              </w:rPr>
              <w:t>20</w:t>
            </w:r>
          </w:p>
        </w:tc>
      </w:tr>
      <w:tr w:rsidR="004B460B" w:rsidRPr="00F00D7C" w14:paraId="062DEAD2" w14:textId="77777777" w:rsidTr="00655DC7">
        <w:trPr>
          <w:trHeight w:val="667"/>
        </w:trPr>
        <w:tc>
          <w:tcPr>
            <w:tcW w:w="6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140A1F" w14:textId="77777777" w:rsidR="004B460B" w:rsidRPr="00F00D7C" w:rsidRDefault="004B460B" w:rsidP="00655DC7">
            <w:pPr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13</w:t>
            </w:r>
          </w:p>
        </w:tc>
        <w:tc>
          <w:tcPr>
            <w:tcW w:w="18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D50AC6" w14:textId="77777777" w:rsidR="004B460B" w:rsidRPr="00F00D7C" w:rsidRDefault="004B460B" w:rsidP="00655DC7">
            <w:pPr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Darvishi et al., 2020</w:t>
            </w:r>
          </w:p>
        </w:tc>
        <w:tc>
          <w:tcPr>
            <w:tcW w:w="216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0B1AA8" w14:textId="77777777" w:rsidR="004B460B" w:rsidRPr="00F00D7C" w:rsidRDefault="004B460B" w:rsidP="00655DC7">
            <w:pPr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Quantitative (Cost-Benefit Analysis -Cross-sectional)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0A78DF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4</w:t>
            </w:r>
          </w:p>
        </w:tc>
        <w:tc>
          <w:tcPr>
            <w:tcW w:w="12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CBD4AE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2</w:t>
            </w:r>
          </w:p>
        </w:tc>
        <w:tc>
          <w:tcPr>
            <w:tcW w:w="141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AB16F6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9CD008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1</w:t>
            </w:r>
          </w:p>
        </w:tc>
        <w:tc>
          <w:tcPr>
            <w:tcW w:w="9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E595B3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4</w:t>
            </w:r>
          </w:p>
        </w:tc>
        <w:tc>
          <w:tcPr>
            <w:tcW w:w="11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ACE936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2</w:t>
            </w:r>
          </w:p>
        </w:tc>
        <w:tc>
          <w:tcPr>
            <w:tcW w:w="12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7BC01E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9</w:t>
            </w:r>
          </w:p>
        </w:tc>
        <w:tc>
          <w:tcPr>
            <w:tcW w:w="961" w:type="dxa"/>
            <w:shd w:val="clear" w:color="auto" w:fill="FFE6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861058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b/>
                <w:bCs/>
                <w:sz w:val="20"/>
                <w:szCs w:val="20"/>
              </w:rPr>
              <w:t>24</w:t>
            </w:r>
          </w:p>
        </w:tc>
      </w:tr>
      <w:tr w:rsidR="004B460B" w:rsidRPr="00F00D7C" w14:paraId="790E2D96" w14:textId="77777777" w:rsidTr="00655DC7">
        <w:trPr>
          <w:trHeight w:val="447"/>
        </w:trPr>
        <w:tc>
          <w:tcPr>
            <w:tcW w:w="6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962E84" w14:textId="77777777" w:rsidR="004B460B" w:rsidRPr="00F00D7C" w:rsidRDefault="004B460B" w:rsidP="00655DC7">
            <w:pPr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14</w:t>
            </w:r>
          </w:p>
        </w:tc>
        <w:tc>
          <w:tcPr>
            <w:tcW w:w="18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834895" w14:textId="77777777" w:rsidR="004B460B" w:rsidRPr="00F00D7C" w:rsidRDefault="004B460B" w:rsidP="00655DC7">
            <w:pPr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Ezzatabadi et al., 2016</w:t>
            </w:r>
          </w:p>
        </w:tc>
        <w:tc>
          <w:tcPr>
            <w:tcW w:w="216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084CF4" w14:textId="77777777" w:rsidR="0058796A" w:rsidRDefault="004B460B" w:rsidP="00655DC7">
            <w:pPr>
              <w:rPr>
                <w:rStyle w:val="Geen"/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 xml:space="preserve">Quantitative </w:t>
            </w:r>
          </w:p>
          <w:p w14:paraId="6D8452AB" w14:textId="718EEC33" w:rsidR="004B460B" w:rsidRPr="00F00D7C" w:rsidRDefault="004B460B" w:rsidP="00655DC7">
            <w:pPr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(Cross-sectional)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646276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4</w:t>
            </w:r>
          </w:p>
        </w:tc>
        <w:tc>
          <w:tcPr>
            <w:tcW w:w="12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21F18E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2</w:t>
            </w:r>
          </w:p>
        </w:tc>
        <w:tc>
          <w:tcPr>
            <w:tcW w:w="141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3CA043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DD15B5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1</w:t>
            </w:r>
          </w:p>
        </w:tc>
        <w:tc>
          <w:tcPr>
            <w:tcW w:w="9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96CC1E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4</w:t>
            </w:r>
          </w:p>
        </w:tc>
        <w:tc>
          <w:tcPr>
            <w:tcW w:w="11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219569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2</w:t>
            </w:r>
          </w:p>
        </w:tc>
        <w:tc>
          <w:tcPr>
            <w:tcW w:w="12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6D9006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9</w:t>
            </w:r>
          </w:p>
        </w:tc>
        <w:tc>
          <w:tcPr>
            <w:tcW w:w="961" w:type="dxa"/>
            <w:shd w:val="clear" w:color="auto" w:fill="FFE6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3AF678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b/>
                <w:bCs/>
                <w:sz w:val="20"/>
                <w:szCs w:val="20"/>
              </w:rPr>
              <w:t>24</w:t>
            </w:r>
          </w:p>
        </w:tc>
      </w:tr>
      <w:tr w:rsidR="004B460B" w:rsidRPr="00F00D7C" w14:paraId="6D727E01" w14:textId="77777777" w:rsidTr="00655DC7">
        <w:trPr>
          <w:trHeight w:val="222"/>
        </w:trPr>
        <w:tc>
          <w:tcPr>
            <w:tcW w:w="6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F7C516" w14:textId="77777777" w:rsidR="004B460B" w:rsidRPr="00F00D7C" w:rsidRDefault="004B460B" w:rsidP="00655DC7">
            <w:pPr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15</w:t>
            </w:r>
          </w:p>
        </w:tc>
        <w:tc>
          <w:tcPr>
            <w:tcW w:w="18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509E8E" w14:textId="77777777" w:rsidR="004B460B" w:rsidRPr="00F00D7C" w:rsidRDefault="004B460B" w:rsidP="00655DC7">
            <w:pPr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Platteau et al., 2008</w:t>
            </w:r>
          </w:p>
        </w:tc>
        <w:tc>
          <w:tcPr>
            <w:tcW w:w="216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DF84F3" w14:textId="77777777" w:rsidR="004B460B" w:rsidRPr="00F00D7C" w:rsidRDefault="004B460B" w:rsidP="00655DC7">
            <w:pPr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Qualitative Review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FC568A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3</w:t>
            </w:r>
          </w:p>
        </w:tc>
        <w:tc>
          <w:tcPr>
            <w:tcW w:w="12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90B410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1</w:t>
            </w:r>
          </w:p>
        </w:tc>
        <w:tc>
          <w:tcPr>
            <w:tcW w:w="141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58B20A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1</w:t>
            </w:r>
          </w:p>
        </w:tc>
        <w:tc>
          <w:tcPr>
            <w:tcW w:w="11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B2F695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0</w:t>
            </w:r>
          </w:p>
        </w:tc>
        <w:tc>
          <w:tcPr>
            <w:tcW w:w="9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AAA0DF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0</w:t>
            </w:r>
          </w:p>
        </w:tc>
        <w:tc>
          <w:tcPr>
            <w:tcW w:w="11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EA76AF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D7F229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0</w:t>
            </w:r>
          </w:p>
        </w:tc>
        <w:tc>
          <w:tcPr>
            <w:tcW w:w="961" w:type="dxa"/>
            <w:shd w:val="clear" w:color="auto" w:fill="C6E0B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71FFE2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b/>
                <w:bCs/>
                <w:sz w:val="20"/>
                <w:szCs w:val="20"/>
              </w:rPr>
              <w:t>5</w:t>
            </w:r>
          </w:p>
        </w:tc>
      </w:tr>
      <w:tr w:rsidR="004B460B" w:rsidRPr="00F00D7C" w14:paraId="60BF1F48" w14:textId="77777777" w:rsidTr="00655DC7">
        <w:trPr>
          <w:trHeight w:val="442"/>
        </w:trPr>
        <w:tc>
          <w:tcPr>
            <w:tcW w:w="6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58E4B2" w14:textId="77777777" w:rsidR="004B460B" w:rsidRPr="00F00D7C" w:rsidRDefault="004B460B" w:rsidP="00655DC7">
            <w:pPr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16</w:t>
            </w:r>
          </w:p>
        </w:tc>
        <w:tc>
          <w:tcPr>
            <w:tcW w:w="18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4A7613" w14:textId="77777777" w:rsidR="004B460B" w:rsidRPr="00F00D7C" w:rsidRDefault="004B460B" w:rsidP="00655DC7">
            <w:pPr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Hammarberg et al., 2018</w:t>
            </w:r>
          </w:p>
        </w:tc>
        <w:tc>
          <w:tcPr>
            <w:tcW w:w="216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A0A8F2" w14:textId="77777777" w:rsidR="004B460B" w:rsidRPr="00F00D7C" w:rsidRDefault="004B460B" w:rsidP="00655DC7">
            <w:pPr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Qualitative Review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7E10EC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3</w:t>
            </w:r>
          </w:p>
        </w:tc>
        <w:tc>
          <w:tcPr>
            <w:tcW w:w="12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5C12BE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1</w:t>
            </w:r>
          </w:p>
        </w:tc>
        <w:tc>
          <w:tcPr>
            <w:tcW w:w="141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47B0CF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1</w:t>
            </w:r>
          </w:p>
        </w:tc>
        <w:tc>
          <w:tcPr>
            <w:tcW w:w="11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56A7FF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0</w:t>
            </w:r>
          </w:p>
        </w:tc>
        <w:tc>
          <w:tcPr>
            <w:tcW w:w="9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77E7B0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0</w:t>
            </w:r>
          </w:p>
        </w:tc>
        <w:tc>
          <w:tcPr>
            <w:tcW w:w="11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FFFCC3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90BD06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0</w:t>
            </w:r>
          </w:p>
        </w:tc>
        <w:tc>
          <w:tcPr>
            <w:tcW w:w="961" w:type="dxa"/>
            <w:shd w:val="clear" w:color="auto" w:fill="C6E0B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B07681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b/>
                <w:bCs/>
                <w:sz w:val="20"/>
                <w:szCs w:val="20"/>
              </w:rPr>
              <w:t>5</w:t>
            </w:r>
          </w:p>
        </w:tc>
      </w:tr>
      <w:tr w:rsidR="004B460B" w:rsidRPr="00F00D7C" w14:paraId="7BAB95AD" w14:textId="77777777" w:rsidTr="00655DC7">
        <w:trPr>
          <w:trHeight w:val="442"/>
        </w:trPr>
        <w:tc>
          <w:tcPr>
            <w:tcW w:w="6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2006FE" w14:textId="77777777" w:rsidR="004B460B" w:rsidRPr="00F00D7C" w:rsidRDefault="004B460B" w:rsidP="00655DC7">
            <w:pPr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17</w:t>
            </w:r>
          </w:p>
        </w:tc>
        <w:tc>
          <w:tcPr>
            <w:tcW w:w="18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B8FF17" w14:textId="77777777" w:rsidR="004B460B" w:rsidRPr="00F00D7C" w:rsidRDefault="004B460B" w:rsidP="00655DC7">
            <w:pPr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María Y. Makuch et al., 2011</w:t>
            </w:r>
          </w:p>
        </w:tc>
        <w:tc>
          <w:tcPr>
            <w:tcW w:w="216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1ECD68" w14:textId="77777777" w:rsidR="004B460B" w:rsidRPr="00F00D7C" w:rsidRDefault="004B460B" w:rsidP="00655DC7">
            <w:pPr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 xml:space="preserve">Qualitative 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BABD2A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6</w:t>
            </w:r>
          </w:p>
        </w:tc>
        <w:tc>
          <w:tcPr>
            <w:tcW w:w="12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F7B872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2</w:t>
            </w:r>
          </w:p>
        </w:tc>
        <w:tc>
          <w:tcPr>
            <w:tcW w:w="141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6BAC22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B7491A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0</w:t>
            </w:r>
          </w:p>
        </w:tc>
        <w:tc>
          <w:tcPr>
            <w:tcW w:w="9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7C3F7D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2</w:t>
            </w:r>
          </w:p>
        </w:tc>
        <w:tc>
          <w:tcPr>
            <w:tcW w:w="11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9C7E78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2</w:t>
            </w:r>
          </w:p>
        </w:tc>
        <w:tc>
          <w:tcPr>
            <w:tcW w:w="12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AC9631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5</w:t>
            </w:r>
          </w:p>
        </w:tc>
        <w:tc>
          <w:tcPr>
            <w:tcW w:w="961" w:type="dxa"/>
            <w:shd w:val="clear" w:color="auto" w:fill="C6E0B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0A8C0D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b/>
                <w:bCs/>
                <w:sz w:val="20"/>
                <w:szCs w:val="20"/>
              </w:rPr>
              <w:t>19</w:t>
            </w:r>
          </w:p>
        </w:tc>
      </w:tr>
      <w:tr w:rsidR="004B460B" w:rsidRPr="00F00D7C" w14:paraId="33F09E18" w14:textId="77777777" w:rsidTr="00655DC7">
        <w:trPr>
          <w:trHeight w:val="442"/>
        </w:trPr>
        <w:tc>
          <w:tcPr>
            <w:tcW w:w="6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9A0E94" w14:textId="77777777" w:rsidR="004B460B" w:rsidRPr="00F00D7C" w:rsidRDefault="004B460B" w:rsidP="00655DC7">
            <w:pPr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18</w:t>
            </w:r>
          </w:p>
        </w:tc>
        <w:tc>
          <w:tcPr>
            <w:tcW w:w="18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2DF9A4" w14:textId="77777777" w:rsidR="004B460B" w:rsidRPr="00F00D7C" w:rsidRDefault="004B460B" w:rsidP="00655DC7">
            <w:pPr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Inhorn &amp; Gürtin, 2012</w:t>
            </w:r>
          </w:p>
        </w:tc>
        <w:tc>
          <w:tcPr>
            <w:tcW w:w="216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CED30F" w14:textId="77777777" w:rsidR="004B460B" w:rsidRPr="00F00D7C" w:rsidRDefault="004B460B" w:rsidP="00655DC7">
            <w:pPr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Qualitative Review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83BA8E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6</w:t>
            </w:r>
          </w:p>
        </w:tc>
        <w:tc>
          <w:tcPr>
            <w:tcW w:w="12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98C27C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2</w:t>
            </w:r>
          </w:p>
        </w:tc>
        <w:tc>
          <w:tcPr>
            <w:tcW w:w="141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69F447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0</w:t>
            </w:r>
          </w:p>
        </w:tc>
        <w:tc>
          <w:tcPr>
            <w:tcW w:w="11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CD0A7A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0</w:t>
            </w:r>
          </w:p>
        </w:tc>
        <w:tc>
          <w:tcPr>
            <w:tcW w:w="9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17DD7C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1</w:t>
            </w:r>
          </w:p>
        </w:tc>
        <w:tc>
          <w:tcPr>
            <w:tcW w:w="11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98BEED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E184FC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0</w:t>
            </w:r>
          </w:p>
        </w:tc>
        <w:tc>
          <w:tcPr>
            <w:tcW w:w="961" w:type="dxa"/>
            <w:shd w:val="clear" w:color="auto" w:fill="C6E0B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B766D4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b/>
                <w:bCs/>
                <w:sz w:val="20"/>
                <w:szCs w:val="20"/>
              </w:rPr>
              <w:t>9</w:t>
            </w:r>
          </w:p>
        </w:tc>
      </w:tr>
      <w:tr w:rsidR="004B460B" w:rsidRPr="00F00D7C" w14:paraId="228DEFA8" w14:textId="77777777" w:rsidTr="00655DC7">
        <w:trPr>
          <w:trHeight w:val="662"/>
        </w:trPr>
        <w:tc>
          <w:tcPr>
            <w:tcW w:w="6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EDD8B5" w14:textId="77777777" w:rsidR="004B460B" w:rsidRPr="00F00D7C" w:rsidRDefault="004B460B" w:rsidP="00655DC7">
            <w:pPr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19</w:t>
            </w:r>
          </w:p>
        </w:tc>
        <w:tc>
          <w:tcPr>
            <w:tcW w:w="18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9F775D" w14:textId="77777777" w:rsidR="004B460B" w:rsidRPr="00F00D7C" w:rsidRDefault="004B460B" w:rsidP="00655DC7">
            <w:pPr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Manzur et al., 2012</w:t>
            </w:r>
          </w:p>
        </w:tc>
        <w:tc>
          <w:tcPr>
            <w:tcW w:w="216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B2FBEF" w14:textId="77777777" w:rsidR="004B460B" w:rsidRPr="00F00D7C" w:rsidRDefault="004B460B" w:rsidP="00655DC7">
            <w:pPr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 xml:space="preserve"> Quantitative (Retrospective, comparative study)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77CECC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4</w:t>
            </w:r>
          </w:p>
        </w:tc>
        <w:tc>
          <w:tcPr>
            <w:tcW w:w="12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45532F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2</w:t>
            </w:r>
          </w:p>
        </w:tc>
        <w:tc>
          <w:tcPr>
            <w:tcW w:w="141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94FB34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75DE86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1</w:t>
            </w:r>
          </w:p>
        </w:tc>
        <w:tc>
          <w:tcPr>
            <w:tcW w:w="9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E66BFC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4</w:t>
            </w:r>
          </w:p>
        </w:tc>
        <w:tc>
          <w:tcPr>
            <w:tcW w:w="11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C969F4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2</w:t>
            </w:r>
          </w:p>
        </w:tc>
        <w:tc>
          <w:tcPr>
            <w:tcW w:w="12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F29374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9</w:t>
            </w:r>
          </w:p>
        </w:tc>
        <w:tc>
          <w:tcPr>
            <w:tcW w:w="961" w:type="dxa"/>
            <w:shd w:val="clear" w:color="auto" w:fill="FFE6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0F8C80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b/>
                <w:bCs/>
                <w:sz w:val="20"/>
                <w:szCs w:val="20"/>
              </w:rPr>
              <w:t>24</w:t>
            </w:r>
          </w:p>
        </w:tc>
      </w:tr>
      <w:tr w:rsidR="004B460B" w:rsidRPr="00F00D7C" w14:paraId="7B12BC09" w14:textId="77777777" w:rsidTr="00655DC7">
        <w:trPr>
          <w:trHeight w:val="222"/>
        </w:trPr>
        <w:tc>
          <w:tcPr>
            <w:tcW w:w="6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2FBBC0" w14:textId="77777777" w:rsidR="004B460B" w:rsidRPr="00F00D7C" w:rsidRDefault="004B460B" w:rsidP="00655DC7">
            <w:pPr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20</w:t>
            </w:r>
          </w:p>
        </w:tc>
        <w:tc>
          <w:tcPr>
            <w:tcW w:w="18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4285AC" w14:textId="77777777" w:rsidR="004B460B" w:rsidRPr="00F00D7C" w:rsidRDefault="004B460B" w:rsidP="00655DC7">
            <w:pPr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Roa-Meggo, 2012</w:t>
            </w:r>
          </w:p>
        </w:tc>
        <w:tc>
          <w:tcPr>
            <w:tcW w:w="216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0EF7EB" w14:textId="77777777" w:rsidR="004B460B" w:rsidRPr="00F00D7C" w:rsidRDefault="004B460B" w:rsidP="00655DC7">
            <w:pPr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Qualitative Review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49C372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6</w:t>
            </w:r>
          </w:p>
        </w:tc>
        <w:tc>
          <w:tcPr>
            <w:tcW w:w="12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DBB46C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2</w:t>
            </w:r>
          </w:p>
        </w:tc>
        <w:tc>
          <w:tcPr>
            <w:tcW w:w="141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A55C10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0</w:t>
            </w:r>
          </w:p>
        </w:tc>
        <w:tc>
          <w:tcPr>
            <w:tcW w:w="11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C9C0EE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0</w:t>
            </w:r>
          </w:p>
        </w:tc>
        <w:tc>
          <w:tcPr>
            <w:tcW w:w="9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FB529D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1</w:t>
            </w:r>
          </w:p>
        </w:tc>
        <w:tc>
          <w:tcPr>
            <w:tcW w:w="11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9D16F1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860773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0</w:t>
            </w:r>
          </w:p>
        </w:tc>
        <w:tc>
          <w:tcPr>
            <w:tcW w:w="961" w:type="dxa"/>
            <w:shd w:val="clear" w:color="auto" w:fill="C6E0B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D88FD5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b/>
                <w:bCs/>
                <w:sz w:val="20"/>
                <w:szCs w:val="20"/>
              </w:rPr>
              <w:t>9</w:t>
            </w:r>
          </w:p>
        </w:tc>
      </w:tr>
      <w:tr w:rsidR="004B460B" w:rsidRPr="00F00D7C" w14:paraId="06BCF105" w14:textId="77777777" w:rsidTr="00655DC7">
        <w:trPr>
          <w:trHeight w:val="442"/>
        </w:trPr>
        <w:tc>
          <w:tcPr>
            <w:tcW w:w="6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C4A76C" w14:textId="77777777" w:rsidR="004B460B" w:rsidRPr="00F00D7C" w:rsidRDefault="004B460B" w:rsidP="00655DC7">
            <w:pPr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21</w:t>
            </w:r>
          </w:p>
        </w:tc>
        <w:tc>
          <w:tcPr>
            <w:tcW w:w="18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57A157" w14:textId="77777777" w:rsidR="004B460B" w:rsidRPr="00F00D7C" w:rsidRDefault="004B460B" w:rsidP="00655DC7">
            <w:pPr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Maria Y. Makuch et al., 2010</w:t>
            </w:r>
          </w:p>
        </w:tc>
        <w:tc>
          <w:tcPr>
            <w:tcW w:w="216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BD3B70" w14:textId="77777777" w:rsidR="0058796A" w:rsidRDefault="004B460B" w:rsidP="00655DC7">
            <w:pPr>
              <w:rPr>
                <w:rStyle w:val="Geen"/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 xml:space="preserve">Quantitative </w:t>
            </w:r>
          </w:p>
          <w:p w14:paraId="7BD56EE7" w14:textId="407CD9D3" w:rsidR="004B460B" w:rsidRPr="00F00D7C" w:rsidRDefault="004B460B" w:rsidP="00655DC7">
            <w:pPr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(Cross-sectional)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0C8E20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3</w:t>
            </w:r>
          </w:p>
        </w:tc>
        <w:tc>
          <w:tcPr>
            <w:tcW w:w="12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B5455A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2</w:t>
            </w:r>
          </w:p>
        </w:tc>
        <w:tc>
          <w:tcPr>
            <w:tcW w:w="141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3284D5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1EB1DF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1</w:t>
            </w:r>
          </w:p>
        </w:tc>
        <w:tc>
          <w:tcPr>
            <w:tcW w:w="9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9AB7B0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2</w:t>
            </w:r>
          </w:p>
        </w:tc>
        <w:tc>
          <w:tcPr>
            <w:tcW w:w="11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85C88E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2</w:t>
            </w:r>
          </w:p>
        </w:tc>
        <w:tc>
          <w:tcPr>
            <w:tcW w:w="12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6BE5D3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9</w:t>
            </w:r>
          </w:p>
        </w:tc>
        <w:tc>
          <w:tcPr>
            <w:tcW w:w="961" w:type="dxa"/>
            <w:shd w:val="clear" w:color="auto" w:fill="FFE69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5C9B42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b/>
                <w:bCs/>
                <w:sz w:val="20"/>
                <w:szCs w:val="20"/>
              </w:rPr>
              <w:t>21</w:t>
            </w:r>
          </w:p>
        </w:tc>
      </w:tr>
      <w:tr w:rsidR="004B460B" w:rsidRPr="00F00D7C" w14:paraId="296A4BA8" w14:textId="77777777" w:rsidTr="00655DC7">
        <w:trPr>
          <w:trHeight w:val="222"/>
        </w:trPr>
        <w:tc>
          <w:tcPr>
            <w:tcW w:w="6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770F95" w14:textId="77777777" w:rsidR="004B460B" w:rsidRPr="00F00D7C" w:rsidRDefault="004B460B" w:rsidP="00655DC7">
            <w:pPr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22</w:t>
            </w:r>
          </w:p>
        </w:tc>
        <w:tc>
          <w:tcPr>
            <w:tcW w:w="18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9D748A" w14:textId="77777777" w:rsidR="004B460B" w:rsidRPr="00F00D7C" w:rsidRDefault="004B460B" w:rsidP="00655DC7">
            <w:pPr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Andres, 2019</w:t>
            </w:r>
          </w:p>
        </w:tc>
        <w:tc>
          <w:tcPr>
            <w:tcW w:w="216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8C8875" w14:textId="77777777" w:rsidR="004B460B" w:rsidRPr="00F00D7C" w:rsidRDefault="004B460B" w:rsidP="00655DC7">
            <w:pPr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Qualitative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5BBE6E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6</w:t>
            </w:r>
          </w:p>
        </w:tc>
        <w:tc>
          <w:tcPr>
            <w:tcW w:w="12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A55834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1</w:t>
            </w:r>
          </w:p>
        </w:tc>
        <w:tc>
          <w:tcPr>
            <w:tcW w:w="141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359F5A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2F1F14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0</w:t>
            </w:r>
          </w:p>
        </w:tc>
        <w:tc>
          <w:tcPr>
            <w:tcW w:w="9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C824E0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2</w:t>
            </w:r>
          </w:p>
        </w:tc>
        <w:tc>
          <w:tcPr>
            <w:tcW w:w="11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3B5A59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1</w:t>
            </w:r>
          </w:p>
        </w:tc>
        <w:tc>
          <w:tcPr>
            <w:tcW w:w="12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05F248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4</w:t>
            </w:r>
          </w:p>
        </w:tc>
        <w:tc>
          <w:tcPr>
            <w:tcW w:w="961" w:type="dxa"/>
            <w:shd w:val="clear" w:color="auto" w:fill="C6E0B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2C8800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b/>
                <w:bCs/>
                <w:sz w:val="20"/>
                <w:szCs w:val="20"/>
              </w:rPr>
              <w:t>16</w:t>
            </w:r>
          </w:p>
        </w:tc>
      </w:tr>
      <w:tr w:rsidR="004B460B" w:rsidRPr="00F00D7C" w14:paraId="5F460FAF" w14:textId="77777777" w:rsidTr="00655DC7">
        <w:trPr>
          <w:trHeight w:val="222"/>
        </w:trPr>
        <w:tc>
          <w:tcPr>
            <w:tcW w:w="6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E535D5" w14:textId="77777777" w:rsidR="004B460B" w:rsidRPr="00F00D7C" w:rsidRDefault="004B460B" w:rsidP="00655DC7">
            <w:pPr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23</w:t>
            </w:r>
          </w:p>
        </w:tc>
        <w:tc>
          <w:tcPr>
            <w:tcW w:w="18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4F295D" w14:textId="77777777" w:rsidR="004B460B" w:rsidRPr="00F00D7C" w:rsidRDefault="004B460B" w:rsidP="00655DC7">
            <w:pPr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KhaliFa, 2012</w:t>
            </w:r>
          </w:p>
        </w:tc>
        <w:tc>
          <w:tcPr>
            <w:tcW w:w="216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F2875D" w14:textId="77777777" w:rsidR="004B460B" w:rsidRPr="00F00D7C" w:rsidRDefault="004B460B" w:rsidP="00655DC7">
            <w:pPr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Qualitative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3FC590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5</w:t>
            </w:r>
          </w:p>
        </w:tc>
        <w:tc>
          <w:tcPr>
            <w:tcW w:w="12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8B09CB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1</w:t>
            </w:r>
          </w:p>
        </w:tc>
        <w:tc>
          <w:tcPr>
            <w:tcW w:w="141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037A7B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7E69F8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0</w:t>
            </w:r>
          </w:p>
        </w:tc>
        <w:tc>
          <w:tcPr>
            <w:tcW w:w="9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B42C29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1</w:t>
            </w:r>
          </w:p>
        </w:tc>
        <w:tc>
          <w:tcPr>
            <w:tcW w:w="11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0EC4EF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1</w:t>
            </w:r>
          </w:p>
        </w:tc>
        <w:tc>
          <w:tcPr>
            <w:tcW w:w="12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A5ECD4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4</w:t>
            </w:r>
          </w:p>
        </w:tc>
        <w:tc>
          <w:tcPr>
            <w:tcW w:w="961" w:type="dxa"/>
            <w:shd w:val="clear" w:color="auto" w:fill="C6E0B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7B38FD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b/>
                <w:bCs/>
                <w:sz w:val="20"/>
                <w:szCs w:val="20"/>
              </w:rPr>
              <w:t>14</w:t>
            </w:r>
          </w:p>
        </w:tc>
      </w:tr>
      <w:tr w:rsidR="004B460B" w:rsidRPr="00F00D7C" w14:paraId="2CC43125" w14:textId="77777777" w:rsidTr="00655DC7">
        <w:trPr>
          <w:trHeight w:val="222"/>
        </w:trPr>
        <w:tc>
          <w:tcPr>
            <w:tcW w:w="6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D49B3F" w14:textId="77777777" w:rsidR="004B460B" w:rsidRPr="00F00D7C" w:rsidRDefault="004B460B" w:rsidP="00655DC7">
            <w:pPr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24</w:t>
            </w:r>
          </w:p>
        </w:tc>
        <w:tc>
          <w:tcPr>
            <w:tcW w:w="18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547E3B" w14:textId="77777777" w:rsidR="004B460B" w:rsidRPr="00F00D7C" w:rsidRDefault="004B460B" w:rsidP="00655DC7">
            <w:pPr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Widge, 2005</w:t>
            </w:r>
          </w:p>
        </w:tc>
        <w:tc>
          <w:tcPr>
            <w:tcW w:w="216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7B55B4" w14:textId="77777777" w:rsidR="004B460B" w:rsidRPr="00F00D7C" w:rsidRDefault="004B460B" w:rsidP="00655DC7">
            <w:pPr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Qualitative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93C40A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6</w:t>
            </w:r>
          </w:p>
        </w:tc>
        <w:tc>
          <w:tcPr>
            <w:tcW w:w="12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D4A035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2</w:t>
            </w:r>
          </w:p>
        </w:tc>
        <w:tc>
          <w:tcPr>
            <w:tcW w:w="141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12CC4B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345E8B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1</w:t>
            </w:r>
          </w:p>
        </w:tc>
        <w:tc>
          <w:tcPr>
            <w:tcW w:w="9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1BD9BC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2</w:t>
            </w:r>
          </w:p>
        </w:tc>
        <w:tc>
          <w:tcPr>
            <w:tcW w:w="11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7CAFAF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2</w:t>
            </w:r>
          </w:p>
        </w:tc>
        <w:tc>
          <w:tcPr>
            <w:tcW w:w="12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6C6A65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8</w:t>
            </w:r>
          </w:p>
        </w:tc>
        <w:tc>
          <w:tcPr>
            <w:tcW w:w="961" w:type="dxa"/>
            <w:shd w:val="clear" w:color="auto" w:fill="C6E0B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3A89C5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b/>
                <w:bCs/>
                <w:sz w:val="20"/>
                <w:szCs w:val="20"/>
              </w:rPr>
              <w:t>23</w:t>
            </w:r>
          </w:p>
        </w:tc>
      </w:tr>
      <w:tr w:rsidR="004B460B" w:rsidRPr="00F00D7C" w14:paraId="387288C9" w14:textId="77777777" w:rsidTr="00655DC7">
        <w:trPr>
          <w:trHeight w:val="442"/>
        </w:trPr>
        <w:tc>
          <w:tcPr>
            <w:tcW w:w="6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9E2577" w14:textId="77777777" w:rsidR="004B460B" w:rsidRPr="00F00D7C" w:rsidRDefault="004B460B" w:rsidP="00655DC7">
            <w:pPr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25</w:t>
            </w:r>
          </w:p>
        </w:tc>
        <w:tc>
          <w:tcPr>
            <w:tcW w:w="18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103BF2" w14:textId="77777777" w:rsidR="004B460B" w:rsidRPr="00F00D7C" w:rsidRDefault="004B460B" w:rsidP="00655DC7">
            <w:pPr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Nahar &amp; Richters, 2011</w:t>
            </w:r>
          </w:p>
        </w:tc>
        <w:tc>
          <w:tcPr>
            <w:tcW w:w="216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D8742E" w14:textId="77777777" w:rsidR="004B460B" w:rsidRPr="00F00D7C" w:rsidRDefault="004B460B" w:rsidP="00655DC7">
            <w:pPr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Qualitative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EDC433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6</w:t>
            </w:r>
          </w:p>
        </w:tc>
        <w:tc>
          <w:tcPr>
            <w:tcW w:w="12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8CE147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2</w:t>
            </w:r>
          </w:p>
        </w:tc>
        <w:tc>
          <w:tcPr>
            <w:tcW w:w="141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AB00EF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4FCE1B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0</w:t>
            </w:r>
          </w:p>
        </w:tc>
        <w:tc>
          <w:tcPr>
            <w:tcW w:w="9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A2C756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2</w:t>
            </w:r>
          </w:p>
        </w:tc>
        <w:tc>
          <w:tcPr>
            <w:tcW w:w="11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C60CCD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2</w:t>
            </w:r>
          </w:p>
        </w:tc>
        <w:tc>
          <w:tcPr>
            <w:tcW w:w="12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E5F727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8</w:t>
            </w:r>
          </w:p>
        </w:tc>
        <w:tc>
          <w:tcPr>
            <w:tcW w:w="961" w:type="dxa"/>
            <w:shd w:val="clear" w:color="auto" w:fill="C6E0B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47757A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b/>
                <w:bCs/>
                <w:sz w:val="20"/>
                <w:szCs w:val="20"/>
              </w:rPr>
              <w:t>22</w:t>
            </w:r>
          </w:p>
        </w:tc>
      </w:tr>
      <w:tr w:rsidR="004B460B" w:rsidRPr="00F00D7C" w14:paraId="248CC8B9" w14:textId="77777777" w:rsidTr="00655DC7">
        <w:trPr>
          <w:trHeight w:val="442"/>
        </w:trPr>
        <w:tc>
          <w:tcPr>
            <w:tcW w:w="6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F65B17" w14:textId="77777777" w:rsidR="004B460B" w:rsidRPr="00F00D7C" w:rsidRDefault="004B460B" w:rsidP="00655DC7">
            <w:pPr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26</w:t>
            </w:r>
          </w:p>
        </w:tc>
        <w:tc>
          <w:tcPr>
            <w:tcW w:w="18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11538E" w14:textId="77777777" w:rsidR="004B460B" w:rsidRPr="00F00D7C" w:rsidRDefault="004B460B" w:rsidP="00655DC7">
            <w:pPr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Gwet-Bell et al., 2018</w:t>
            </w:r>
          </w:p>
        </w:tc>
        <w:tc>
          <w:tcPr>
            <w:tcW w:w="216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BF2C07" w14:textId="77777777" w:rsidR="004B460B" w:rsidRPr="00F00D7C" w:rsidRDefault="004B460B" w:rsidP="00655DC7">
            <w:pPr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Qualitative Review</w:t>
            </w:r>
          </w:p>
        </w:tc>
        <w:tc>
          <w:tcPr>
            <w:tcW w:w="12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08E04A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3</w:t>
            </w:r>
          </w:p>
        </w:tc>
        <w:tc>
          <w:tcPr>
            <w:tcW w:w="12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911EE6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0</w:t>
            </w:r>
          </w:p>
        </w:tc>
        <w:tc>
          <w:tcPr>
            <w:tcW w:w="141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5B10E2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1</w:t>
            </w:r>
          </w:p>
        </w:tc>
        <w:tc>
          <w:tcPr>
            <w:tcW w:w="11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A371D6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0</w:t>
            </w:r>
          </w:p>
        </w:tc>
        <w:tc>
          <w:tcPr>
            <w:tcW w:w="9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53005F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1</w:t>
            </w:r>
          </w:p>
        </w:tc>
        <w:tc>
          <w:tcPr>
            <w:tcW w:w="11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42305B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0</w:t>
            </w:r>
          </w:p>
        </w:tc>
        <w:tc>
          <w:tcPr>
            <w:tcW w:w="12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45BF7E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sz w:val="20"/>
                <w:szCs w:val="20"/>
              </w:rPr>
              <w:t>0</w:t>
            </w:r>
          </w:p>
        </w:tc>
        <w:tc>
          <w:tcPr>
            <w:tcW w:w="961" w:type="dxa"/>
            <w:shd w:val="clear" w:color="auto" w:fill="C6E0B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D0139A" w14:textId="77777777" w:rsidR="004B460B" w:rsidRPr="00F00D7C" w:rsidRDefault="004B460B" w:rsidP="00655DC7">
            <w:pPr>
              <w:jc w:val="center"/>
              <w:rPr>
                <w:sz w:val="20"/>
                <w:szCs w:val="20"/>
              </w:rPr>
            </w:pPr>
            <w:r w:rsidRPr="00F00D7C">
              <w:rPr>
                <w:rStyle w:val="Geen"/>
                <w:b/>
                <w:bCs/>
                <w:sz w:val="20"/>
                <w:szCs w:val="20"/>
              </w:rPr>
              <w:t>5</w:t>
            </w:r>
          </w:p>
        </w:tc>
      </w:tr>
    </w:tbl>
    <w:p w14:paraId="47FD2983" w14:textId="414E7B26" w:rsidR="004B460B" w:rsidRDefault="004B460B" w:rsidP="004B460B">
      <w:pPr>
        <w:pStyle w:val="Caption"/>
        <w:widowControl w:val="0"/>
        <w:spacing w:after="0"/>
        <w:rPr>
          <w:rStyle w:val="Geen"/>
          <w:rFonts w:ascii="Times New Roman" w:eastAsia="Times New Roman" w:hAnsi="Times New Roman" w:cs="Times New Roman"/>
          <w:i w:val="0"/>
          <w:iCs w:val="0"/>
          <w:color w:val="000000"/>
          <w:sz w:val="20"/>
          <w:szCs w:val="20"/>
          <w:u w:color="000000"/>
          <w:lang w:val="en-GB"/>
        </w:rPr>
      </w:pPr>
    </w:p>
    <w:p w14:paraId="19C6F0AA" w14:textId="77777777" w:rsidR="004B460B" w:rsidRPr="004B460B" w:rsidRDefault="004B460B" w:rsidP="004B460B">
      <w:pPr>
        <w:pStyle w:val="Caption"/>
        <w:spacing w:before="120" w:after="120"/>
        <w:rPr>
          <w:rStyle w:val="Geen"/>
          <w:rFonts w:ascii="Times New Roman" w:eastAsia="Times New Roman" w:hAnsi="Times New Roman" w:cs="Times New Roman"/>
          <w:b/>
          <w:bCs/>
          <w:i w:val="0"/>
          <w:iCs w:val="0"/>
          <w:color w:val="000000"/>
          <w:sz w:val="20"/>
          <w:szCs w:val="20"/>
          <w:u w:color="000000"/>
          <w:lang w:val="en-GB"/>
        </w:rPr>
      </w:pPr>
      <w:r w:rsidRPr="004B460B">
        <w:rPr>
          <w:rStyle w:val="Geen"/>
          <w:rFonts w:ascii="Times New Roman" w:hAnsi="Times New Roman" w:cs="Times New Roman"/>
          <w:b/>
          <w:bCs/>
          <w:i w:val="0"/>
          <w:iCs w:val="0"/>
          <w:color w:val="000000"/>
          <w:sz w:val="20"/>
          <w:szCs w:val="20"/>
          <w:u w:color="000000"/>
          <w:lang w:val="en-GB"/>
        </w:rPr>
        <w:lastRenderedPageBreak/>
        <w:t>Supplementary Table SIII: Cost data extracted from the studies</w:t>
      </w:r>
    </w:p>
    <w:tbl>
      <w:tblPr>
        <w:tblW w:w="503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ook w:val="04A0" w:firstRow="1" w:lastRow="0" w:firstColumn="1" w:lastColumn="0" w:noHBand="0" w:noVBand="1"/>
      </w:tblPr>
      <w:tblGrid>
        <w:gridCol w:w="557"/>
        <w:gridCol w:w="1559"/>
        <w:gridCol w:w="1237"/>
        <w:gridCol w:w="1415"/>
        <w:gridCol w:w="1592"/>
        <w:gridCol w:w="2856"/>
        <w:gridCol w:w="1141"/>
        <w:gridCol w:w="1292"/>
        <w:gridCol w:w="1140"/>
        <w:gridCol w:w="1225"/>
      </w:tblGrid>
      <w:tr w:rsidR="004B460B" w:rsidRPr="00C10F69" w14:paraId="69B7ECED" w14:textId="77777777" w:rsidTr="00655DC7">
        <w:trPr>
          <w:trHeight w:val="46"/>
        </w:trPr>
        <w:tc>
          <w:tcPr>
            <w:tcW w:w="5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B5B71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b/>
                <w:bCs/>
                <w:i/>
                <w:iCs/>
                <w:sz w:val="20"/>
                <w:szCs w:val="20"/>
              </w:rPr>
              <w:t>No.</w:t>
            </w:r>
          </w:p>
        </w:tc>
        <w:tc>
          <w:tcPr>
            <w:tcW w:w="15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BF9B92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b/>
                <w:bCs/>
                <w:i/>
                <w:iCs/>
                <w:sz w:val="20"/>
                <w:szCs w:val="20"/>
              </w:rPr>
              <w:t>Author and Title</w:t>
            </w:r>
          </w:p>
        </w:tc>
        <w:tc>
          <w:tcPr>
            <w:tcW w:w="12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C01F9C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b/>
                <w:bCs/>
                <w:i/>
                <w:iCs/>
                <w:sz w:val="20"/>
                <w:szCs w:val="20"/>
              </w:rPr>
              <w:t>Study Country</w:t>
            </w:r>
          </w:p>
        </w:tc>
        <w:tc>
          <w:tcPr>
            <w:tcW w:w="141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FBFBF"/>
          </w:tcPr>
          <w:p w14:paraId="1089768C" w14:textId="77777777" w:rsidR="004B460B" w:rsidRPr="00C10F69" w:rsidRDefault="004B460B" w:rsidP="00655DC7">
            <w:pPr>
              <w:rPr>
                <w:rStyle w:val="Geen"/>
                <w:rFonts w:ascii="Times" w:hAnsi="Times"/>
                <w:b/>
                <w:bCs/>
                <w:i/>
                <w:iCs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b/>
                <w:bCs/>
                <w:i/>
                <w:iCs/>
                <w:sz w:val="20"/>
                <w:szCs w:val="20"/>
              </w:rPr>
              <w:t>Study region</w:t>
            </w:r>
          </w:p>
        </w:tc>
        <w:tc>
          <w:tcPr>
            <w:tcW w:w="15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95884B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b/>
                <w:bCs/>
                <w:i/>
                <w:iCs/>
                <w:sz w:val="20"/>
                <w:szCs w:val="20"/>
              </w:rPr>
              <w:t>Research Design</w:t>
            </w:r>
          </w:p>
        </w:tc>
        <w:tc>
          <w:tcPr>
            <w:tcW w:w="28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9A57E5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b/>
                <w:bCs/>
                <w:i/>
                <w:iCs/>
                <w:sz w:val="20"/>
                <w:szCs w:val="20"/>
              </w:rPr>
              <w:t>Direct Medical Cost as reported)</w:t>
            </w:r>
          </w:p>
        </w:tc>
        <w:tc>
          <w:tcPr>
            <w:tcW w:w="24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2AE44C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b/>
                <w:bCs/>
                <w:i/>
                <w:iCs/>
                <w:sz w:val="20"/>
                <w:szCs w:val="20"/>
              </w:rPr>
              <w:t xml:space="preserve">Direct Medical Cost </w:t>
            </w:r>
          </w:p>
        </w:tc>
        <w:tc>
          <w:tcPr>
            <w:tcW w:w="23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853E68" w14:textId="77777777" w:rsidR="004B460B" w:rsidRPr="00C10F69" w:rsidRDefault="004B460B" w:rsidP="00655DC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b/>
                <w:bCs/>
                <w:i/>
                <w:iCs/>
                <w:sz w:val="20"/>
                <w:szCs w:val="20"/>
              </w:rPr>
              <w:t>Indirect Medical Cost</w:t>
            </w:r>
          </w:p>
        </w:tc>
      </w:tr>
      <w:tr w:rsidR="004B460B" w:rsidRPr="00C10F69" w14:paraId="79BB98A7" w14:textId="77777777" w:rsidTr="00655DC7">
        <w:trPr>
          <w:trHeight w:val="360"/>
        </w:trPr>
        <w:tc>
          <w:tcPr>
            <w:tcW w:w="5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14:paraId="5009356F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6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14:paraId="0C53CE66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14:paraId="0621E830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1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14:paraId="5DD537B4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9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14:paraId="57C6CC0E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86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14:paraId="008F22DC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39095F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i/>
                <w:iCs/>
                <w:sz w:val="20"/>
                <w:szCs w:val="20"/>
              </w:rPr>
              <w:t>Original USD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2944E0" w14:textId="77777777" w:rsidR="004B460B" w:rsidRPr="00C10F69" w:rsidRDefault="004B460B" w:rsidP="00655DC7">
            <w:pPr>
              <w:rPr>
                <w:rStyle w:val="Geen"/>
                <w:rFonts w:ascii="Times" w:hAnsi="Times"/>
                <w:i/>
                <w:iCs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i/>
                <w:iCs/>
                <w:sz w:val="20"/>
                <w:szCs w:val="20"/>
              </w:rPr>
              <w:t xml:space="preserve">USD </w:t>
            </w:r>
          </w:p>
          <w:p w14:paraId="73440FAA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i/>
                <w:iCs/>
                <w:sz w:val="20"/>
                <w:szCs w:val="20"/>
              </w:rPr>
              <w:t>adjusted ppp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19DD74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i/>
                <w:iCs/>
                <w:sz w:val="20"/>
                <w:szCs w:val="20"/>
              </w:rPr>
              <w:t>Original USD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5165D0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i/>
                <w:iCs/>
                <w:sz w:val="20"/>
                <w:szCs w:val="20"/>
              </w:rPr>
              <w:t>USD adjusted ppp</w:t>
            </w:r>
          </w:p>
        </w:tc>
      </w:tr>
      <w:tr w:rsidR="004B460B" w:rsidRPr="00C10F69" w14:paraId="3FEFB627" w14:textId="77777777" w:rsidTr="00655DC7">
        <w:trPr>
          <w:trHeight w:val="720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DC326F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87983B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(Le et al., 201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E7C2FB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Vietnam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301630" w14:textId="77777777" w:rsidR="004B460B" w:rsidRPr="00C10F69" w:rsidRDefault="004B460B" w:rsidP="00655DC7">
            <w:pPr>
              <w:rPr>
                <w:rStyle w:val="Geen"/>
                <w:rFonts w:ascii="Times" w:hAnsi="Times"/>
                <w:sz w:val="20"/>
                <w:szCs w:val="20"/>
              </w:rPr>
            </w:pPr>
            <w:r w:rsidRPr="00C10F69">
              <w:rPr>
                <w:rFonts w:ascii="Times" w:hAnsi="Times"/>
                <w:color w:val="000000"/>
                <w:sz w:val="20"/>
                <w:szCs w:val="20"/>
              </w:rPr>
              <w:t>Western Pacific Region (WPR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D004C8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 xml:space="preserve">Quantitative (Cost-effectiveness alongside RCT) 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54423A" w14:textId="77777777" w:rsidR="004B460B" w:rsidRPr="00C10F69" w:rsidRDefault="004B460B" w:rsidP="00655DC7">
            <w:pPr>
              <w:rPr>
                <w:rStyle w:val="Geen"/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 xml:space="preserve">Freeze only: medical €2138.5 (minus 646.9 pregnancy &amp; delivery) €1491.6 </w:t>
            </w:r>
          </w:p>
          <w:p w14:paraId="457D6F2E" w14:textId="77777777" w:rsidR="004B460B" w:rsidRPr="00C10F69" w:rsidRDefault="004B460B" w:rsidP="00655DC7">
            <w:pPr>
              <w:rPr>
                <w:rStyle w:val="Geen"/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Embryo Transfer: medical €1684.1 (minus 650.8 pregnancy &amp; delivery)</w:t>
            </w:r>
          </w:p>
          <w:p w14:paraId="781F15D1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Average €1262.4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94F886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$1,398.06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0F016C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 xml:space="preserve"> $4,185.81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B676C8" w14:textId="77777777" w:rsidR="004B460B" w:rsidRPr="00C10F69" w:rsidRDefault="004B460B" w:rsidP="00655DC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$756.76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F7BBE2" w14:textId="77777777" w:rsidR="004B460B" w:rsidRPr="00C10F69" w:rsidRDefault="004B460B" w:rsidP="00655DC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$2,045.96</w:t>
            </w:r>
          </w:p>
        </w:tc>
      </w:tr>
      <w:tr w:rsidR="004B460B" w:rsidRPr="00C10F69" w14:paraId="4673919B" w14:textId="77777777" w:rsidTr="00655DC7">
        <w:trPr>
          <w:trHeight w:val="698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2BC2F8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E384E7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(Aleyamma et al., 2011)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6E5F78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India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51585B" w14:textId="77777777" w:rsidR="004B460B" w:rsidRPr="00C10F69" w:rsidRDefault="004B460B" w:rsidP="00655DC7">
            <w:pPr>
              <w:rPr>
                <w:rStyle w:val="Geen"/>
                <w:rFonts w:ascii="Times" w:hAnsi="Times"/>
                <w:sz w:val="20"/>
                <w:szCs w:val="20"/>
              </w:rPr>
            </w:pPr>
            <w:r w:rsidRPr="00C10F69">
              <w:rPr>
                <w:rFonts w:ascii="Times" w:hAnsi="Times"/>
                <w:color w:val="000000"/>
                <w:sz w:val="20"/>
                <w:szCs w:val="20"/>
              </w:rPr>
              <w:t>South-East Asian Region (SEAR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B78C21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 xml:space="preserve">Quantitative (Experimental study)  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878537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 xml:space="preserve">Cost per cycle was US$ 675 for IVF and US$ 725 for an ICSI treatment cycle. 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0E3D70" w14:textId="77777777" w:rsidR="004B460B" w:rsidRPr="00C10F69" w:rsidRDefault="004B460B" w:rsidP="00655DC7">
            <w:pPr>
              <w:rPr>
                <w:rStyle w:val="Geen"/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IVF $675</w:t>
            </w:r>
          </w:p>
          <w:p w14:paraId="5157BCD8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ICSI $725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F47C11" w14:textId="77777777" w:rsidR="004B460B" w:rsidRPr="00C10F69" w:rsidRDefault="004B460B" w:rsidP="00655DC7">
            <w:pPr>
              <w:rPr>
                <w:rStyle w:val="Geen"/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IVF $2,109.38</w:t>
            </w:r>
          </w:p>
          <w:p w14:paraId="17486A9A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ICSI $2,265.63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2E41ED" w14:textId="77777777" w:rsidR="004B460B" w:rsidRPr="00C10F69" w:rsidRDefault="004B460B" w:rsidP="00655DC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Fonts w:ascii="Times" w:hAnsi="Times"/>
                <w:sz w:val="20"/>
                <w:szCs w:val="20"/>
              </w:rPr>
              <w:t>Not Reported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A412D7" w14:textId="77777777" w:rsidR="004B460B" w:rsidRPr="00C10F69" w:rsidRDefault="004B460B" w:rsidP="00655DC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Fonts w:ascii="Times" w:hAnsi="Times"/>
                <w:sz w:val="20"/>
                <w:szCs w:val="20"/>
              </w:rPr>
              <w:t>Not Reported</w:t>
            </w:r>
          </w:p>
        </w:tc>
      </w:tr>
      <w:tr w:rsidR="004B460B" w:rsidRPr="00C10F69" w14:paraId="289F9215" w14:textId="77777777" w:rsidTr="00655DC7">
        <w:trPr>
          <w:trHeight w:val="560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A5B66E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5492F9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(Sangamithra, 2015)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971B59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 xml:space="preserve">India 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00E459" w14:textId="77777777" w:rsidR="004B460B" w:rsidRPr="00C10F69" w:rsidRDefault="004B460B" w:rsidP="00655DC7">
            <w:pPr>
              <w:rPr>
                <w:rStyle w:val="Geen"/>
                <w:rFonts w:ascii="Times" w:hAnsi="Times"/>
                <w:sz w:val="20"/>
                <w:szCs w:val="20"/>
              </w:rPr>
            </w:pPr>
            <w:r w:rsidRPr="00C10F69">
              <w:rPr>
                <w:rFonts w:ascii="Times" w:hAnsi="Times"/>
                <w:color w:val="000000"/>
                <w:sz w:val="20"/>
                <w:szCs w:val="20"/>
              </w:rPr>
              <w:t>South-East Asian Region (SEAR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44FAF4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Quantitative (Cross-sectional)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5C4D8F" w14:textId="77777777" w:rsidR="004B460B" w:rsidRPr="00C10F69" w:rsidRDefault="004B460B" w:rsidP="00655DC7">
            <w:pPr>
              <w:rPr>
                <w:rStyle w:val="Geen"/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These costs were based on calculated costs from each age category</w:t>
            </w:r>
          </w:p>
          <w:p w14:paraId="13186EDF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Average Rs 2,38,000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6227AC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$3,709.94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98AFF9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$12,618.84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A3D007" w14:textId="77777777" w:rsidR="004B460B" w:rsidRPr="00C10F69" w:rsidRDefault="004B460B" w:rsidP="00655DC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Fonts w:ascii="Times" w:hAnsi="Times"/>
                <w:sz w:val="20"/>
                <w:szCs w:val="20"/>
              </w:rPr>
              <w:t>Not Reported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707E06" w14:textId="77777777" w:rsidR="004B460B" w:rsidRPr="00C10F69" w:rsidRDefault="004B460B" w:rsidP="00655DC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Fonts w:ascii="Times" w:hAnsi="Times"/>
                <w:sz w:val="20"/>
                <w:szCs w:val="20"/>
              </w:rPr>
              <w:t>Not Reported</w:t>
            </w:r>
          </w:p>
        </w:tc>
      </w:tr>
      <w:tr w:rsidR="004B460B" w:rsidRPr="00C10F69" w14:paraId="0B43BBF9" w14:textId="77777777" w:rsidTr="00655DC7">
        <w:trPr>
          <w:trHeight w:val="450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B40AAC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4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0A1032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(Tangwa, 2002)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1C3259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 xml:space="preserve">Cameroon 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C42E43" w14:textId="77777777" w:rsidR="004B460B" w:rsidRPr="00C10F69" w:rsidRDefault="004B460B" w:rsidP="00655DC7">
            <w:pPr>
              <w:rPr>
                <w:rStyle w:val="Geen"/>
                <w:rFonts w:ascii="Times" w:hAnsi="Times"/>
                <w:sz w:val="20"/>
                <w:szCs w:val="20"/>
              </w:rPr>
            </w:pPr>
            <w:r w:rsidRPr="00C10F69">
              <w:rPr>
                <w:rFonts w:ascii="Times" w:hAnsi="Times"/>
                <w:color w:val="000000"/>
                <w:sz w:val="20"/>
                <w:szCs w:val="20"/>
              </w:rPr>
              <w:t>African Region (AFR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2FA772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Qualitative Review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37717E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1 million CFA francs (about US$ 1700) today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09C7A3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$1700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3CA264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$5,000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2E98A3" w14:textId="77777777" w:rsidR="004B460B" w:rsidRPr="00C10F69" w:rsidRDefault="004B460B" w:rsidP="00655DC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Fonts w:ascii="Times" w:hAnsi="Times"/>
                <w:sz w:val="20"/>
                <w:szCs w:val="20"/>
              </w:rPr>
              <w:t>Not Reported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A29BE7" w14:textId="77777777" w:rsidR="004B460B" w:rsidRPr="00C10F69" w:rsidRDefault="004B460B" w:rsidP="00655DC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Fonts w:ascii="Times" w:hAnsi="Times"/>
                <w:sz w:val="20"/>
                <w:szCs w:val="20"/>
              </w:rPr>
              <w:t>Not Reported</w:t>
            </w:r>
          </w:p>
        </w:tc>
      </w:tr>
      <w:tr w:rsidR="004B460B" w:rsidRPr="00C10F69" w14:paraId="1F38DE06" w14:textId="77777777" w:rsidTr="00655DC7">
        <w:trPr>
          <w:trHeight w:val="1774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8EE4C6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5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EB44F0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(Giwa-osagie, 2002)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C09032" w14:textId="77777777" w:rsidR="004B460B" w:rsidRPr="00C10F69" w:rsidRDefault="004B460B" w:rsidP="00655DC7">
            <w:pPr>
              <w:rPr>
                <w:rStyle w:val="Geen"/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Nigeria</w:t>
            </w:r>
          </w:p>
          <w:p w14:paraId="46687BF2" w14:textId="77777777" w:rsidR="004B460B" w:rsidRPr="00C10F69" w:rsidRDefault="004B460B" w:rsidP="00655DC7">
            <w:pPr>
              <w:rPr>
                <w:rStyle w:val="Geen"/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 xml:space="preserve">Ghana </w:t>
            </w:r>
          </w:p>
          <w:p w14:paraId="3167CC14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Zimbabwe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0CFAF2" w14:textId="77777777" w:rsidR="004B460B" w:rsidRPr="00C10F69" w:rsidRDefault="004B460B" w:rsidP="00655DC7">
            <w:pPr>
              <w:rPr>
                <w:rStyle w:val="Geen"/>
                <w:rFonts w:ascii="Times" w:hAnsi="Times"/>
                <w:sz w:val="20"/>
                <w:szCs w:val="20"/>
              </w:rPr>
            </w:pPr>
            <w:r w:rsidRPr="00C10F69">
              <w:rPr>
                <w:rFonts w:ascii="Times" w:hAnsi="Times"/>
                <w:color w:val="000000"/>
                <w:sz w:val="20"/>
                <w:szCs w:val="20"/>
              </w:rPr>
              <w:t>African Region (AFR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041464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Qualitative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8F318C" w14:textId="77777777" w:rsidR="004B460B" w:rsidRPr="00C10F69" w:rsidRDefault="004B460B" w:rsidP="00655DC7">
            <w:pPr>
              <w:rPr>
                <w:rStyle w:val="Geen"/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 xml:space="preserve">The cost of one IVF procedure US$ 1200 to US$ 4000 </w:t>
            </w:r>
          </w:p>
          <w:p w14:paraId="0E6C8D06" w14:textId="77777777" w:rsidR="004B460B" w:rsidRPr="00C10F69" w:rsidRDefault="004B460B" w:rsidP="00655DC7">
            <w:pPr>
              <w:rPr>
                <w:rStyle w:val="Geen"/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Nigeria -a cycle costs about US$ 2500; a cycle of IVF costs about US$ 2000–US$ 2700</w:t>
            </w:r>
          </w:p>
          <w:p w14:paraId="756AC564" w14:textId="77777777" w:rsidR="004B460B" w:rsidRPr="00C10F69" w:rsidRDefault="004B460B" w:rsidP="00655DC7">
            <w:pPr>
              <w:rPr>
                <w:rStyle w:val="Geen"/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The IVF centre in Zimbabwe charges US$ 2500 per cycle of IVF, or US$ 3500 per cycle including drugs.</w:t>
            </w:r>
          </w:p>
          <w:p w14:paraId="1C237F99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Ghana $2500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E2C436" w14:textId="77777777" w:rsidR="004B460B" w:rsidRPr="00C10F69" w:rsidRDefault="004B460B" w:rsidP="00655DC7">
            <w:pPr>
              <w:rPr>
                <w:rStyle w:val="Geen"/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 xml:space="preserve">Nigeria $2,350 </w:t>
            </w:r>
          </w:p>
          <w:p w14:paraId="4E8E04DD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Ghana $2,500 Zimbabwe $3,500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5D636F" w14:textId="77777777" w:rsidR="004B460B" w:rsidRPr="00C10F69" w:rsidRDefault="004B460B" w:rsidP="00655DC7">
            <w:pPr>
              <w:rPr>
                <w:rStyle w:val="Geen"/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Nigeria $9,475.80</w:t>
            </w:r>
          </w:p>
          <w:p w14:paraId="4EBC684C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Ghana $9,765.63 Zimbabwe $9,114.58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FA16AF" w14:textId="77777777" w:rsidR="004B460B" w:rsidRPr="00C10F69" w:rsidRDefault="004B460B" w:rsidP="00655DC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Fonts w:ascii="Times" w:hAnsi="Times"/>
                <w:sz w:val="20"/>
                <w:szCs w:val="20"/>
              </w:rPr>
              <w:t>Not Reported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4500B5" w14:textId="77777777" w:rsidR="004B460B" w:rsidRPr="00C10F69" w:rsidRDefault="004B460B" w:rsidP="00655DC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Fonts w:ascii="Times" w:hAnsi="Times"/>
                <w:sz w:val="20"/>
                <w:szCs w:val="20"/>
              </w:rPr>
              <w:t>Not Reported</w:t>
            </w:r>
          </w:p>
        </w:tc>
      </w:tr>
      <w:tr w:rsidR="004B460B" w:rsidRPr="00C10F69" w14:paraId="59443600" w14:textId="77777777" w:rsidTr="00655DC7">
        <w:trPr>
          <w:trHeight w:val="1168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AA3D7B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lastRenderedPageBreak/>
              <w:t>6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058575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(Huyser &amp; Boyd, 2013)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DD90F4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South Africa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0EA400" w14:textId="77777777" w:rsidR="004B460B" w:rsidRPr="00C10F69" w:rsidRDefault="004B460B" w:rsidP="00655DC7">
            <w:pPr>
              <w:rPr>
                <w:rStyle w:val="Geen"/>
                <w:rFonts w:ascii="Times" w:hAnsi="Times"/>
                <w:sz w:val="20"/>
                <w:szCs w:val="20"/>
              </w:rPr>
            </w:pPr>
            <w:r w:rsidRPr="00C10F69">
              <w:rPr>
                <w:rFonts w:ascii="Times" w:hAnsi="Times"/>
                <w:color w:val="000000"/>
                <w:sz w:val="20"/>
                <w:szCs w:val="20"/>
              </w:rPr>
              <w:t>African Region (AFR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B67927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Quantitative (Cross-sectional study)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52AF3F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 xml:space="preserve">The average fees per procedure for 20 practices in the private sector in South Africa are: (i) IUI: € 542 ± €159, (ii) IVF: € 3,255 ± € 576 and (iii) ICSI: €3,302 ± € 625. 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19FB2C" w14:textId="77777777" w:rsidR="004B460B" w:rsidRPr="00C10F69" w:rsidRDefault="004B460B" w:rsidP="00655DC7">
            <w:pPr>
              <w:rPr>
                <w:rStyle w:val="Geen"/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IVF $4,322.71</w:t>
            </w:r>
          </w:p>
          <w:p w14:paraId="4BC5A76B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ICSI $4,385.13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B484F1" w14:textId="77777777" w:rsidR="004B460B" w:rsidRPr="00C10F69" w:rsidRDefault="004B460B" w:rsidP="00655DC7">
            <w:pPr>
              <w:rPr>
                <w:rStyle w:val="Geen"/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IVF$7,873.48</w:t>
            </w:r>
          </w:p>
          <w:p w14:paraId="405CFFEC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ICSI $7,987.48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D2C9A4" w14:textId="77777777" w:rsidR="004B460B" w:rsidRPr="00C10F69" w:rsidRDefault="004B460B" w:rsidP="00655DC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Fonts w:ascii="Times" w:hAnsi="Times"/>
                <w:sz w:val="20"/>
                <w:szCs w:val="20"/>
              </w:rPr>
              <w:t>Not Reported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8E684E" w14:textId="77777777" w:rsidR="004B460B" w:rsidRPr="00C10F69" w:rsidRDefault="004B460B" w:rsidP="00655DC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Fonts w:ascii="Times" w:hAnsi="Times"/>
                <w:sz w:val="20"/>
                <w:szCs w:val="20"/>
              </w:rPr>
              <w:t>Not Reported</w:t>
            </w:r>
          </w:p>
        </w:tc>
      </w:tr>
      <w:tr w:rsidR="004B460B" w:rsidRPr="00C10F69" w14:paraId="5A456B96" w14:textId="77777777" w:rsidTr="00655DC7">
        <w:trPr>
          <w:trHeight w:val="739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D88AA6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7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4BC452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(Gerrits, 2016)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B7323C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Ghana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0F2DB1" w14:textId="77777777" w:rsidR="004B460B" w:rsidRPr="00C10F69" w:rsidRDefault="004B460B" w:rsidP="00655DC7">
            <w:pPr>
              <w:rPr>
                <w:rStyle w:val="Geen"/>
                <w:rFonts w:ascii="Times" w:hAnsi="Times"/>
                <w:sz w:val="20"/>
                <w:szCs w:val="20"/>
              </w:rPr>
            </w:pPr>
            <w:r w:rsidRPr="00C10F69">
              <w:rPr>
                <w:rFonts w:ascii="Times" w:hAnsi="Times"/>
                <w:color w:val="000000"/>
                <w:sz w:val="20"/>
                <w:szCs w:val="20"/>
              </w:rPr>
              <w:t>African Region (AFR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58CFEC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 xml:space="preserve">Qualitative Review 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2D4470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 xml:space="preserve">Treatment costs were around 2500 euros per IVF cycle (without use of donor material or surrogacy). 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A73CE7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$3,320.05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D836F1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$7,444.06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C0B143" w14:textId="77777777" w:rsidR="004B460B" w:rsidRPr="00C10F69" w:rsidRDefault="004B460B" w:rsidP="00655DC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Fonts w:ascii="Times" w:hAnsi="Times"/>
                <w:sz w:val="20"/>
                <w:szCs w:val="20"/>
              </w:rPr>
              <w:t>Not Reported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5D3EF6" w14:textId="77777777" w:rsidR="004B460B" w:rsidRPr="00C10F69" w:rsidRDefault="004B460B" w:rsidP="00655DC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Fonts w:ascii="Times" w:hAnsi="Times"/>
                <w:sz w:val="20"/>
                <w:szCs w:val="20"/>
              </w:rPr>
              <w:t>Not Reported</w:t>
            </w:r>
          </w:p>
        </w:tc>
      </w:tr>
      <w:tr w:rsidR="004B460B" w:rsidRPr="00C10F69" w14:paraId="3188F0DF" w14:textId="77777777" w:rsidTr="00655DC7">
        <w:trPr>
          <w:trHeight w:val="882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3D3C06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8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34868D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(Abedini et al., 2016)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1A96ED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Iran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1CFBC7" w14:textId="77777777" w:rsidR="004B460B" w:rsidRPr="00C10F69" w:rsidRDefault="004B460B" w:rsidP="00655DC7">
            <w:pPr>
              <w:rPr>
                <w:rStyle w:val="Geen"/>
                <w:rFonts w:ascii="Times" w:hAnsi="Times"/>
                <w:sz w:val="20"/>
                <w:szCs w:val="20"/>
              </w:rPr>
            </w:pPr>
            <w:r w:rsidRPr="00C10F69">
              <w:rPr>
                <w:rFonts w:ascii="Times" w:hAnsi="Times"/>
                <w:color w:val="000000"/>
                <w:sz w:val="20"/>
                <w:szCs w:val="20"/>
              </w:rPr>
              <w:t>Eastern Mediterranean Region (EMR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F400E5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Quantitative (Cross-sectional)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D337EA" w14:textId="77777777" w:rsidR="004B460B" w:rsidRPr="00C10F69" w:rsidRDefault="004B460B" w:rsidP="00655DC7">
            <w:pPr>
              <w:rPr>
                <w:rStyle w:val="Geen"/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In 2011, the mean cost of IVF ranged from $2250 to $3600 in government and private centres.</w:t>
            </w:r>
          </w:p>
          <w:p w14:paraId="2C150D69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Average $2,925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B0434C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$2,925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127F66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$6,770.83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AE15CA" w14:textId="77777777" w:rsidR="004B460B" w:rsidRPr="00C10F69" w:rsidRDefault="004B460B" w:rsidP="00655DC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Fonts w:ascii="Times" w:hAnsi="Times"/>
                <w:sz w:val="20"/>
                <w:szCs w:val="20"/>
              </w:rPr>
              <w:t>Not Reported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86C6E4" w14:textId="77777777" w:rsidR="004B460B" w:rsidRPr="00C10F69" w:rsidRDefault="004B460B" w:rsidP="00655DC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Fonts w:ascii="Times" w:hAnsi="Times"/>
                <w:sz w:val="20"/>
                <w:szCs w:val="20"/>
              </w:rPr>
              <w:t>Not Reported</w:t>
            </w:r>
          </w:p>
        </w:tc>
      </w:tr>
      <w:tr w:rsidR="004B460B" w:rsidRPr="00C10F69" w14:paraId="69930292" w14:textId="77777777" w:rsidTr="00655DC7">
        <w:trPr>
          <w:trHeight w:val="1062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8D5EE5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9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7E66C2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(Dyer, S &amp; Kruger, 2012)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390C27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South Africa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93E852" w14:textId="77777777" w:rsidR="004B460B" w:rsidRPr="00C10F69" w:rsidRDefault="004B460B" w:rsidP="00655DC7">
            <w:pPr>
              <w:rPr>
                <w:rStyle w:val="Geen"/>
                <w:rFonts w:ascii="Times" w:hAnsi="Times"/>
                <w:sz w:val="20"/>
                <w:szCs w:val="20"/>
              </w:rPr>
            </w:pPr>
            <w:r w:rsidRPr="00C10F69">
              <w:rPr>
                <w:rFonts w:ascii="Times" w:hAnsi="Times"/>
                <w:color w:val="000000"/>
                <w:sz w:val="20"/>
                <w:szCs w:val="20"/>
              </w:rPr>
              <w:t>African Region (AFR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445574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Quantitative (Cross-sectional study)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8F0E72" w14:textId="77777777" w:rsidR="004B460B" w:rsidRPr="00C10F69" w:rsidRDefault="004B460B" w:rsidP="00655DC7">
            <w:pPr>
              <w:rPr>
                <w:rStyle w:val="Geen"/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Out-of-pocket payment for a standard IVF cycle range from approximately R10 000 (subsidized care in the public sector) to R35 000 (private sector care)</w:t>
            </w:r>
          </w:p>
          <w:p w14:paraId="6629F3F1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Average R 22500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805E28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$1,180.08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A91D2B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$2,295.87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D0BF2F" w14:textId="77777777" w:rsidR="004B460B" w:rsidRPr="00C10F69" w:rsidRDefault="004B460B" w:rsidP="00655DC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Fonts w:ascii="Times" w:hAnsi="Times"/>
                <w:sz w:val="20"/>
                <w:szCs w:val="20"/>
              </w:rPr>
              <w:t>Not Reported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432944" w14:textId="77777777" w:rsidR="004B460B" w:rsidRPr="00C10F69" w:rsidRDefault="004B460B" w:rsidP="00655DC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Fonts w:ascii="Times" w:hAnsi="Times"/>
                <w:sz w:val="20"/>
                <w:szCs w:val="20"/>
              </w:rPr>
              <w:t>Not Reported</w:t>
            </w:r>
          </w:p>
        </w:tc>
      </w:tr>
      <w:tr w:rsidR="004B460B" w:rsidRPr="00C10F69" w14:paraId="15A31966" w14:textId="77777777" w:rsidTr="00655DC7">
        <w:trPr>
          <w:trHeight w:val="826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D69852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10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9E503E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(Dyer, S et al., 2013)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7914D1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South Africa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207BE7" w14:textId="77777777" w:rsidR="004B460B" w:rsidRPr="00C10F69" w:rsidRDefault="004B460B" w:rsidP="00655DC7">
            <w:pPr>
              <w:rPr>
                <w:rStyle w:val="Geen"/>
                <w:rFonts w:ascii="Times" w:hAnsi="Times"/>
                <w:sz w:val="20"/>
                <w:szCs w:val="20"/>
              </w:rPr>
            </w:pPr>
            <w:r w:rsidRPr="00C10F69">
              <w:rPr>
                <w:rFonts w:ascii="Times" w:hAnsi="Times"/>
                <w:color w:val="000000"/>
                <w:sz w:val="20"/>
                <w:szCs w:val="20"/>
              </w:rPr>
              <w:t>African Region (AFR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3E2EEC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Quantitative (Prospective observational study)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9B040E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Average direct cost (including visit fee, medication cost, laboratory costs and transport to facility) of the current cycle was €1311 Minus transport €12.7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F74B5A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$1,808.22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12935D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$2,748.05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AC1E31" w14:textId="77777777" w:rsidR="004B460B" w:rsidRPr="00C10F69" w:rsidRDefault="004B460B" w:rsidP="00655DC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$17.68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0F1B9D" w14:textId="77777777" w:rsidR="004B460B" w:rsidRPr="00C10F69" w:rsidRDefault="004B460B" w:rsidP="00655DC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$26.87</w:t>
            </w:r>
          </w:p>
        </w:tc>
      </w:tr>
      <w:tr w:rsidR="004B460B" w:rsidRPr="00C10F69" w14:paraId="7E2DEFEC" w14:textId="77777777" w:rsidTr="00655DC7">
        <w:trPr>
          <w:trHeight w:val="455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121CD9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11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E96C8D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(Wiersema et al., 2006)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F62E25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Vietnam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5521E0" w14:textId="77777777" w:rsidR="004B460B" w:rsidRPr="00C10F69" w:rsidRDefault="004B460B" w:rsidP="00655DC7">
            <w:pPr>
              <w:rPr>
                <w:rStyle w:val="Geen"/>
                <w:rFonts w:ascii="Times" w:hAnsi="Times"/>
                <w:sz w:val="20"/>
                <w:szCs w:val="20"/>
              </w:rPr>
            </w:pPr>
            <w:r w:rsidRPr="00C10F69">
              <w:rPr>
                <w:rFonts w:ascii="Times" w:hAnsi="Times"/>
                <w:color w:val="000000"/>
                <w:sz w:val="20"/>
                <w:szCs w:val="20"/>
              </w:rPr>
              <w:t>Western Pacific Region (WPR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015F72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Quantitative (Cross-sectional study)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B786CA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Total cost for IVF treatment is roughly USD 3.000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BA95D9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$3,000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1394F3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$12,931.03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462D6E" w14:textId="77777777" w:rsidR="004B460B" w:rsidRPr="00C10F69" w:rsidRDefault="004B460B" w:rsidP="00655DC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Fonts w:ascii="Times" w:hAnsi="Times"/>
                <w:sz w:val="20"/>
                <w:szCs w:val="20"/>
              </w:rPr>
              <w:t>Not Reported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49B83E" w14:textId="77777777" w:rsidR="004B460B" w:rsidRPr="00C10F69" w:rsidRDefault="004B460B" w:rsidP="00655DC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Fonts w:ascii="Times" w:hAnsi="Times"/>
                <w:sz w:val="20"/>
                <w:szCs w:val="20"/>
              </w:rPr>
              <w:t>Not Reported</w:t>
            </w:r>
          </w:p>
        </w:tc>
      </w:tr>
      <w:tr w:rsidR="004B460B" w:rsidRPr="00C10F69" w14:paraId="2A8C9225" w14:textId="77777777" w:rsidTr="00655DC7">
        <w:trPr>
          <w:trHeight w:val="989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5A22ED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12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FAB10A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(Sangamithra, 2018)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66CFC1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 xml:space="preserve">India 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3D1A85" w14:textId="77777777" w:rsidR="004B460B" w:rsidRPr="00C10F69" w:rsidRDefault="004B460B" w:rsidP="00655DC7">
            <w:pPr>
              <w:rPr>
                <w:rStyle w:val="Geen"/>
                <w:rFonts w:ascii="Times" w:hAnsi="Times"/>
                <w:sz w:val="20"/>
                <w:szCs w:val="20"/>
              </w:rPr>
            </w:pPr>
            <w:r w:rsidRPr="00C10F69">
              <w:rPr>
                <w:rFonts w:ascii="Times" w:hAnsi="Times"/>
                <w:color w:val="000000"/>
                <w:sz w:val="20"/>
                <w:szCs w:val="20"/>
              </w:rPr>
              <w:t>South-East Asian Region (SEAR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2F4074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Quantitative (Descriptive)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C85758" w14:textId="77777777" w:rsidR="004B460B" w:rsidRPr="00C10F69" w:rsidRDefault="004B460B" w:rsidP="00655DC7">
            <w:pPr>
              <w:rPr>
                <w:rStyle w:val="Geen"/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Rs. 1,44,184/- Low income</w:t>
            </w:r>
          </w:p>
          <w:p w14:paraId="40CB7D19" w14:textId="77777777" w:rsidR="004B460B" w:rsidRPr="00C10F69" w:rsidRDefault="004B460B" w:rsidP="00655DC7">
            <w:pPr>
              <w:rPr>
                <w:rStyle w:val="Geen"/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Rs. 1,35,026/- - Backward communities</w:t>
            </w:r>
          </w:p>
          <w:p w14:paraId="598AEF6A" w14:textId="77777777" w:rsidR="004B460B" w:rsidRPr="00C10F69" w:rsidRDefault="004B460B" w:rsidP="00655DC7">
            <w:pPr>
              <w:rPr>
                <w:rStyle w:val="Geen"/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lastRenderedPageBreak/>
              <w:t>95,590/- Scheduled Castes and Rs. 1,03,521- Forward communities</w:t>
            </w:r>
          </w:p>
          <w:p w14:paraId="420F8C5A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Average Rs 3,82,731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88202D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lastRenderedPageBreak/>
              <w:t>$5,596.38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474321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$18,592.63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E7083B" w14:textId="77777777" w:rsidR="004B460B" w:rsidRPr="00C10F69" w:rsidRDefault="004B460B" w:rsidP="00655DC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Fonts w:ascii="Times" w:hAnsi="Times"/>
                <w:sz w:val="20"/>
                <w:szCs w:val="20"/>
              </w:rPr>
              <w:t>Not Reported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337E99" w14:textId="77777777" w:rsidR="004B460B" w:rsidRPr="00C10F69" w:rsidRDefault="004B460B" w:rsidP="00655DC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Fonts w:ascii="Times" w:hAnsi="Times"/>
                <w:sz w:val="20"/>
                <w:szCs w:val="20"/>
              </w:rPr>
              <w:t>Not Reported</w:t>
            </w:r>
          </w:p>
        </w:tc>
      </w:tr>
      <w:tr w:rsidR="004B460B" w:rsidRPr="00C10F69" w14:paraId="6A32D3E9" w14:textId="77777777" w:rsidTr="00655DC7">
        <w:trPr>
          <w:trHeight w:val="882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CF51C2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13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8061C8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(Darvishi et al., 2020)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341B7B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Iran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0F381F" w14:textId="77777777" w:rsidR="004B460B" w:rsidRPr="00C10F69" w:rsidRDefault="004B460B" w:rsidP="00655DC7">
            <w:pPr>
              <w:rPr>
                <w:rStyle w:val="Geen"/>
                <w:rFonts w:ascii="Times" w:hAnsi="Times"/>
                <w:sz w:val="20"/>
                <w:szCs w:val="20"/>
              </w:rPr>
            </w:pPr>
            <w:r w:rsidRPr="00C10F69">
              <w:rPr>
                <w:rFonts w:ascii="Times" w:hAnsi="Times"/>
                <w:color w:val="000000"/>
                <w:sz w:val="20"/>
                <w:szCs w:val="20"/>
              </w:rPr>
              <w:t>Eastern Mediterranean Region (EMR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E8A918" w14:textId="77777777" w:rsidR="004B460B" w:rsidRPr="00C10F69" w:rsidRDefault="004B460B" w:rsidP="00655DC7">
            <w:pPr>
              <w:rPr>
                <w:rStyle w:val="Geen"/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Quantitative (Cost-Benefit Analysis</w:t>
            </w:r>
          </w:p>
          <w:p w14:paraId="59ABE186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-Cross-sectional)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F7A96C" w14:textId="77777777" w:rsidR="004B460B" w:rsidRPr="00C10F69" w:rsidRDefault="004B460B" w:rsidP="00655DC7">
            <w:pPr>
              <w:rPr>
                <w:rStyle w:val="Geen"/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 xml:space="preserve">IUI 19561140 IRR and </w:t>
            </w:r>
          </w:p>
          <w:p w14:paraId="052B629D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IVF 60897610 IRR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72D45C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$1,832.81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49B786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$4,823.18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124AF4" w14:textId="77777777" w:rsidR="004B460B" w:rsidRPr="00C10F69" w:rsidRDefault="004B460B" w:rsidP="00655DC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Fonts w:ascii="Times" w:hAnsi="Times"/>
                <w:sz w:val="20"/>
                <w:szCs w:val="20"/>
              </w:rPr>
              <w:t>Not Reported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D219C0" w14:textId="77777777" w:rsidR="004B460B" w:rsidRPr="00C10F69" w:rsidRDefault="004B460B" w:rsidP="00655DC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Fonts w:ascii="Times" w:hAnsi="Times"/>
                <w:sz w:val="20"/>
                <w:szCs w:val="20"/>
              </w:rPr>
              <w:t>Not Reported</w:t>
            </w:r>
          </w:p>
        </w:tc>
      </w:tr>
      <w:tr w:rsidR="004B460B" w:rsidRPr="00C10F69" w14:paraId="1D57A30A" w14:textId="77777777" w:rsidTr="00655DC7">
        <w:trPr>
          <w:trHeight w:val="662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F87779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14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0C3106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(Ezzatabadi et al., 2016)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C1ABBE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Iran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E65578" w14:textId="77777777" w:rsidR="004B460B" w:rsidRPr="00C10F69" w:rsidRDefault="004B460B" w:rsidP="00655DC7">
            <w:pPr>
              <w:rPr>
                <w:rStyle w:val="Geen"/>
                <w:rFonts w:ascii="Times" w:hAnsi="Times"/>
                <w:sz w:val="20"/>
                <w:szCs w:val="20"/>
              </w:rPr>
            </w:pPr>
            <w:r w:rsidRPr="00C10F69">
              <w:rPr>
                <w:rFonts w:ascii="Times" w:hAnsi="Times"/>
                <w:color w:val="000000"/>
                <w:sz w:val="20"/>
                <w:szCs w:val="20"/>
              </w:rPr>
              <w:t>Eastern Mediterranean Region (EMR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698DF9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Quantitative (Cross-sectional)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7857D5" w14:textId="77777777" w:rsidR="004B460B" w:rsidRPr="00C10F69" w:rsidRDefault="004B460B" w:rsidP="00655DC7">
            <w:pPr>
              <w:rPr>
                <w:rStyle w:val="Geen"/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 xml:space="preserve">Direct costs: 378.123.54 rial </w:t>
            </w:r>
          </w:p>
          <w:p w14:paraId="59CE6011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Out of pocket payments 33.032.872 rial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485646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$1,457.59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229D10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$3,971.64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F03C4A" w14:textId="77777777" w:rsidR="004B460B" w:rsidRPr="00C10F69" w:rsidRDefault="004B460B" w:rsidP="00655DC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$428.86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45B5AE" w14:textId="77777777" w:rsidR="004B460B" w:rsidRPr="00C10F69" w:rsidRDefault="004B460B" w:rsidP="00655DC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$1168.56</w:t>
            </w:r>
          </w:p>
        </w:tc>
      </w:tr>
      <w:tr w:rsidR="004B460B" w:rsidRPr="00C10F69" w14:paraId="31453F33" w14:textId="77777777" w:rsidTr="00655DC7">
        <w:trPr>
          <w:trHeight w:val="662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166D68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15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700027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(Platteau et al., 2008)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C2BC0D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Uganda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B4F712" w14:textId="77777777" w:rsidR="004B460B" w:rsidRPr="00C10F69" w:rsidRDefault="004B460B" w:rsidP="00655DC7">
            <w:pPr>
              <w:rPr>
                <w:rStyle w:val="Geen"/>
                <w:rFonts w:ascii="Times" w:hAnsi="Times"/>
                <w:sz w:val="20"/>
                <w:szCs w:val="20"/>
              </w:rPr>
            </w:pPr>
            <w:r w:rsidRPr="00C10F69">
              <w:rPr>
                <w:rFonts w:ascii="Times" w:hAnsi="Times"/>
                <w:color w:val="000000"/>
                <w:sz w:val="20"/>
                <w:szCs w:val="20"/>
              </w:rPr>
              <w:t>African Region (AFR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7737CA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Qualitative Review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A440CF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 xml:space="preserve">A standard IVF/ICSI treatment with medication costs from $3000 onwards at our clinic) 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572BED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$3,000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3CFE0F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$7,556.68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EB72EB" w14:textId="77777777" w:rsidR="004B460B" w:rsidRPr="00C10F69" w:rsidRDefault="004B460B" w:rsidP="00655DC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Fonts w:ascii="Times" w:hAnsi="Times"/>
                <w:sz w:val="20"/>
                <w:szCs w:val="20"/>
              </w:rPr>
              <w:t>Not Reported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A489BF" w14:textId="77777777" w:rsidR="004B460B" w:rsidRPr="00C10F69" w:rsidRDefault="004B460B" w:rsidP="00655DC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Fonts w:ascii="Times" w:hAnsi="Times"/>
                <w:sz w:val="20"/>
                <w:szCs w:val="20"/>
              </w:rPr>
              <w:t>Not Reported</w:t>
            </w:r>
          </w:p>
        </w:tc>
      </w:tr>
      <w:tr w:rsidR="004B460B" w:rsidRPr="00C10F69" w14:paraId="05CBE103" w14:textId="77777777" w:rsidTr="00655DC7">
        <w:trPr>
          <w:trHeight w:val="650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966710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16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FC9AFE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(Hammarberg et al., 2018)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D2D55F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Zimbabwe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5061D8" w14:textId="77777777" w:rsidR="004B460B" w:rsidRPr="00C10F69" w:rsidRDefault="004B460B" w:rsidP="00655DC7">
            <w:pPr>
              <w:rPr>
                <w:rStyle w:val="Geen"/>
                <w:rFonts w:ascii="Times" w:hAnsi="Times"/>
                <w:sz w:val="20"/>
                <w:szCs w:val="20"/>
              </w:rPr>
            </w:pPr>
            <w:r w:rsidRPr="00C10F69">
              <w:rPr>
                <w:rFonts w:ascii="Times" w:hAnsi="Times"/>
                <w:color w:val="000000"/>
                <w:sz w:val="20"/>
                <w:szCs w:val="20"/>
              </w:rPr>
              <w:t>African Region (AFR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C68E7D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Qualitative Review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54FDEC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 xml:space="preserve">USD 3500, which covers hospital stay, medication, and gynaecologist and embryologist fees. 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9DF629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$3,500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F98246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$6,666.67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07892D" w14:textId="77777777" w:rsidR="004B460B" w:rsidRPr="00C10F69" w:rsidRDefault="004B460B" w:rsidP="00655DC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Fonts w:ascii="Times" w:hAnsi="Times"/>
                <w:sz w:val="20"/>
                <w:szCs w:val="20"/>
              </w:rPr>
              <w:t>Not Reported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2663B5" w14:textId="77777777" w:rsidR="004B460B" w:rsidRPr="00C10F69" w:rsidRDefault="004B460B" w:rsidP="00655DC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Fonts w:ascii="Times" w:hAnsi="Times"/>
                <w:sz w:val="20"/>
                <w:szCs w:val="20"/>
              </w:rPr>
              <w:t>Not Reported</w:t>
            </w:r>
          </w:p>
        </w:tc>
      </w:tr>
      <w:tr w:rsidR="004B460B" w:rsidRPr="00C10F69" w14:paraId="567BEABC" w14:textId="77777777" w:rsidTr="00655DC7">
        <w:trPr>
          <w:trHeight w:val="1042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83E3CA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17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C6A2F5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(Makuch et al., 2011)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668479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Brazil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F4C5EA" w14:textId="77777777" w:rsidR="004B460B" w:rsidRPr="00C10F69" w:rsidRDefault="004B460B" w:rsidP="00655DC7">
            <w:pPr>
              <w:rPr>
                <w:rStyle w:val="Geen"/>
                <w:rFonts w:ascii="Times" w:hAnsi="Times"/>
                <w:sz w:val="20"/>
                <w:szCs w:val="20"/>
              </w:rPr>
            </w:pPr>
            <w:r w:rsidRPr="00C10F69">
              <w:rPr>
                <w:rFonts w:ascii="Times" w:hAnsi="Times"/>
                <w:color w:val="000000"/>
                <w:sz w:val="20"/>
                <w:szCs w:val="20"/>
              </w:rPr>
              <w:t>Region of the Americas (AMR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595F13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 xml:space="preserve">Qualitative 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A1372B" w14:textId="77777777" w:rsidR="004B460B" w:rsidRPr="00C10F69" w:rsidRDefault="004B460B" w:rsidP="00655DC7">
            <w:pPr>
              <w:rPr>
                <w:rStyle w:val="Geen"/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US$2000 per IVF/ICSI cycle only for the medication, reaching US$3000 per cycle in the cases when the additional fee was added</w:t>
            </w:r>
          </w:p>
          <w:p w14:paraId="70CE293C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Average $2500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10E0FA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$2,500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93AC2B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$3,858.02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409CD3" w14:textId="77777777" w:rsidR="004B460B" w:rsidRPr="00C10F69" w:rsidRDefault="004B460B" w:rsidP="00655DC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Fonts w:ascii="Times" w:hAnsi="Times"/>
                <w:sz w:val="20"/>
                <w:szCs w:val="20"/>
              </w:rPr>
              <w:t>Not Reported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CD3520" w14:textId="77777777" w:rsidR="004B460B" w:rsidRPr="00C10F69" w:rsidRDefault="004B460B" w:rsidP="00655DC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Fonts w:ascii="Times" w:hAnsi="Times"/>
                <w:sz w:val="20"/>
                <w:szCs w:val="20"/>
              </w:rPr>
              <w:t>Not Reported</w:t>
            </w:r>
          </w:p>
        </w:tc>
      </w:tr>
      <w:tr w:rsidR="004B460B" w:rsidRPr="00C10F69" w14:paraId="468F64BA" w14:textId="77777777" w:rsidTr="00655DC7">
        <w:trPr>
          <w:trHeight w:val="1331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E90D87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18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B8EF14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(Inhorn &amp; Gürtin, 2012)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B88FA2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Egypt Lebanon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6B0AA0" w14:textId="77777777" w:rsidR="004B460B" w:rsidRPr="00C10F69" w:rsidRDefault="004B460B" w:rsidP="00655DC7">
            <w:pPr>
              <w:rPr>
                <w:rStyle w:val="Geen"/>
                <w:rFonts w:ascii="Times" w:hAnsi="Times"/>
                <w:sz w:val="20"/>
                <w:szCs w:val="20"/>
              </w:rPr>
            </w:pPr>
            <w:r w:rsidRPr="00C10F69">
              <w:rPr>
                <w:rFonts w:ascii="Times" w:hAnsi="Times"/>
                <w:color w:val="000000"/>
                <w:sz w:val="20"/>
                <w:szCs w:val="20"/>
              </w:rPr>
              <w:t>Eastern Mediterranean Region (EMR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836E9F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Qualitative Review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37A313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The average cost of an ART cycle in the Middle East ranges from the low of about $US 1,000 - Egypt; to the high of about $US 6,000 - UAE), many countries in between $2,000-$5,000 Lebanon - Average $3500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77FD86" w14:textId="77777777" w:rsidR="004B460B" w:rsidRPr="00C10F69" w:rsidRDefault="004B460B" w:rsidP="00655DC7">
            <w:pPr>
              <w:rPr>
                <w:rStyle w:val="Geen"/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Egypt $1,000</w:t>
            </w:r>
          </w:p>
          <w:p w14:paraId="6245CD8D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Lebanon $3,500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EB8C31" w14:textId="77777777" w:rsidR="004B460B" w:rsidRPr="00C10F69" w:rsidRDefault="004B460B" w:rsidP="00655DC7">
            <w:pPr>
              <w:rPr>
                <w:rStyle w:val="Geen"/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 xml:space="preserve">Egypt $3,436.43 </w:t>
            </w:r>
          </w:p>
          <w:p w14:paraId="296DF1D8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Lebanon $6,517.69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E3AE3A" w14:textId="77777777" w:rsidR="004B460B" w:rsidRPr="00C10F69" w:rsidRDefault="004B460B" w:rsidP="00655DC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Fonts w:ascii="Times" w:hAnsi="Times"/>
                <w:sz w:val="20"/>
                <w:szCs w:val="20"/>
              </w:rPr>
              <w:t>Not Reported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9FE134" w14:textId="77777777" w:rsidR="004B460B" w:rsidRPr="00C10F69" w:rsidRDefault="004B460B" w:rsidP="00655DC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Fonts w:ascii="Times" w:hAnsi="Times"/>
                <w:sz w:val="20"/>
                <w:szCs w:val="20"/>
              </w:rPr>
              <w:t>Not Reported</w:t>
            </w:r>
          </w:p>
        </w:tc>
      </w:tr>
      <w:tr w:rsidR="004B460B" w:rsidRPr="00C10F69" w14:paraId="474442F6" w14:textId="77777777" w:rsidTr="00655DC7">
        <w:trPr>
          <w:trHeight w:val="882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180F70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lastRenderedPageBreak/>
              <w:t>19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14E353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Manzur et al., 2012)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61C45E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 xml:space="preserve">Chile 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B6FC21" w14:textId="77777777" w:rsidR="004B460B" w:rsidRPr="00C10F69" w:rsidRDefault="004B460B" w:rsidP="00655DC7">
            <w:pPr>
              <w:rPr>
                <w:rStyle w:val="Geen"/>
                <w:rFonts w:ascii="Times" w:hAnsi="Times"/>
                <w:sz w:val="20"/>
                <w:szCs w:val="20"/>
              </w:rPr>
            </w:pPr>
            <w:r w:rsidRPr="00C10F69">
              <w:rPr>
                <w:rFonts w:ascii="Times" w:hAnsi="Times"/>
                <w:color w:val="000000"/>
                <w:sz w:val="20"/>
                <w:szCs w:val="20"/>
              </w:rPr>
              <w:t>Region of the Americas (AMR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F33762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Quantitative (Retrospective, comparative study)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A089B0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IVF - US $ 6,000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CEEBAB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$6,000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33EAF2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$8,333.33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C90814" w14:textId="77777777" w:rsidR="004B460B" w:rsidRPr="00C10F69" w:rsidRDefault="004B460B" w:rsidP="00655DC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Fonts w:ascii="Times" w:hAnsi="Times"/>
                <w:sz w:val="20"/>
                <w:szCs w:val="20"/>
              </w:rPr>
              <w:t>Not Reported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47A9A7" w14:textId="77777777" w:rsidR="004B460B" w:rsidRPr="00C10F69" w:rsidRDefault="004B460B" w:rsidP="00655DC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Fonts w:ascii="Times" w:hAnsi="Times"/>
                <w:sz w:val="20"/>
                <w:szCs w:val="20"/>
              </w:rPr>
              <w:t>Not Reported</w:t>
            </w:r>
          </w:p>
        </w:tc>
      </w:tr>
      <w:tr w:rsidR="004B460B" w:rsidRPr="00C10F69" w14:paraId="1D40454B" w14:textId="77777777" w:rsidTr="00655DC7">
        <w:trPr>
          <w:trHeight w:val="882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C9ADC3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20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1BD5DF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(Roa-Meggo, 2012)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E8C984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Peru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87B061" w14:textId="77777777" w:rsidR="004B460B" w:rsidRPr="00C10F69" w:rsidRDefault="004B460B" w:rsidP="00655DC7">
            <w:pPr>
              <w:rPr>
                <w:rStyle w:val="Geen"/>
                <w:rFonts w:ascii="Times" w:hAnsi="Times"/>
                <w:sz w:val="20"/>
                <w:szCs w:val="20"/>
              </w:rPr>
            </w:pPr>
            <w:r w:rsidRPr="00C10F69">
              <w:rPr>
                <w:rFonts w:ascii="Times" w:hAnsi="Times"/>
                <w:color w:val="000000"/>
                <w:sz w:val="20"/>
                <w:szCs w:val="20"/>
              </w:rPr>
              <w:t>Region of the Americas (AMR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867AF1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Qualitative Review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273336" w14:textId="77777777" w:rsidR="004B460B" w:rsidRPr="00C10F69" w:rsidRDefault="004B460B" w:rsidP="00655DC7">
            <w:pPr>
              <w:rPr>
                <w:rStyle w:val="Geen"/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(IVF) treatment in Lima can cost approximately between US $ 3,500 and US $ 5,000</w:t>
            </w:r>
          </w:p>
          <w:p w14:paraId="5FE47947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Average $4250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0D90C0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$4,250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770E89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$7,013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75701E" w14:textId="77777777" w:rsidR="004B460B" w:rsidRPr="00C10F69" w:rsidRDefault="004B460B" w:rsidP="00655DC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Fonts w:ascii="Times" w:hAnsi="Times"/>
                <w:sz w:val="20"/>
                <w:szCs w:val="20"/>
              </w:rPr>
              <w:t>Not Reported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5AFA46" w14:textId="77777777" w:rsidR="004B460B" w:rsidRPr="00C10F69" w:rsidRDefault="004B460B" w:rsidP="00655DC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Fonts w:ascii="Times" w:hAnsi="Times"/>
                <w:sz w:val="20"/>
                <w:szCs w:val="20"/>
              </w:rPr>
              <w:t>Not Reported</w:t>
            </w:r>
          </w:p>
        </w:tc>
      </w:tr>
      <w:tr w:rsidR="004B460B" w:rsidRPr="00C10F69" w14:paraId="55E8E5FB" w14:textId="77777777" w:rsidTr="00655DC7">
        <w:trPr>
          <w:trHeight w:val="550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AF1D5F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21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069828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(Makuch et al., 2010)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081DC9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Brazil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6B6709" w14:textId="77777777" w:rsidR="004B460B" w:rsidRPr="00C10F69" w:rsidRDefault="004B460B" w:rsidP="00655DC7">
            <w:pPr>
              <w:rPr>
                <w:rStyle w:val="Geen"/>
                <w:rFonts w:ascii="Times" w:hAnsi="Times"/>
                <w:sz w:val="20"/>
                <w:szCs w:val="20"/>
              </w:rPr>
            </w:pPr>
            <w:r w:rsidRPr="00C10F69">
              <w:rPr>
                <w:rFonts w:ascii="Times" w:hAnsi="Times"/>
                <w:color w:val="000000"/>
                <w:sz w:val="20"/>
                <w:szCs w:val="20"/>
              </w:rPr>
              <w:t>Region of the Americas (AMR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5C94E4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Quantitative (Cross-sectional)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C8D9C0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Cost for drugs: US$2000 per cycle for IVF or ICSI procedures.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567C4E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$2,000 (Drugs only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EBA935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$3,086.42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C72D2D" w14:textId="77777777" w:rsidR="004B460B" w:rsidRPr="00C10F69" w:rsidRDefault="004B460B" w:rsidP="00655DC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Fonts w:ascii="Times" w:hAnsi="Times"/>
                <w:sz w:val="20"/>
                <w:szCs w:val="20"/>
              </w:rPr>
              <w:t>Not Reported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1CBF6F" w14:textId="77777777" w:rsidR="004B460B" w:rsidRPr="00C10F69" w:rsidRDefault="004B460B" w:rsidP="00655DC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Fonts w:ascii="Times" w:hAnsi="Times"/>
                <w:sz w:val="20"/>
                <w:szCs w:val="20"/>
              </w:rPr>
              <w:t>Not Reported</w:t>
            </w:r>
          </w:p>
        </w:tc>
      </w:tr>
      <w:tr w:rsidR="004B460B" w:rsidRPr="00C10F69" w14:paraId="03A3260D" w14:textId="77777777" w:rsidTr="00655DC7">
        <w:trPr>
          <w:trHeight w:val="2472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CBB429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22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CB6AE7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(Andres, 2019)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D0E9E0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Ecuador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A8F491" w14:textId="77777777" w:rsidR="004B460B" w:rsidRPr="00C10F69" w:rsidRDefault="004B460B" w:rsidP="00655DC7">
            <w:pPr>
              <w:rPr>
                <w:rStyle w:val="Geen"/>
                <w:rFonts w:ascii="Times" w:hAnsi="Times"/>
                <w:sz w:val="20"/>
                <w:szCs w:val="20"/>
              </w:rPr>
            </w:pPr>
            <w:r w:rsidRPr="00C10F69">
              <w:rPr>
                <w:rFonts w:ascii="Times" w:hAnsi="Times"/>
                <w:color w:val="000000"/>
                <w:sz w:val="20"/>
                <w:szCs w:val="20"/>
              </w:rPr>
              <w:t>Region of the Americas (AMR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BB2F5F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Qualitative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154166" w14:textId="77777777" w:rsidR="004B460B" w:rsidRPr="00C10F69" w:rsidRDefault="004B460B" w:rsidP="00655DC7">
            <w:pPr>
              <w:rPr>
                <w:rStyle w:val="Geen"/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Artificial insemination: between $ 200 to $ 300 dollars approximately (Average $250)</w:t>
            </w:r>
          </w:p>
          <w:p w14:paraId="407AE9DB" w14:textId="77777777" w:rsidR="004B460B" w:rsidRPr="00C10F69" w:rsidRDefault="004B460B" w:rsidP="00655DC7">
            <w:pPr>
              <w:rPr>
                <w:rStyle w:val="Geen"/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Heterologous Artificial insemination - $500</w:t>
            </w:r>
          </w:p>
          <w:p w14:paraId="466A3D84" w14:textId="77777777" w:rsidR="004B460B" w:rsidRPr="00C10F69" w:rsidRDefault="004B460B" w:rsidP="00655DC7">
            <w:pPr>
              <w:rPr>
                <w:rStyle w:val="Geen"/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Medication $200-$300</w:t>
            </w:r>
          </w:p>
          <w:p w14:paraId="74C6CB50" w14:textId="77777777" w:rsidR="004B460B" w:rsidRPr="00C10F69" w:rsidRDefault="004B460B" w:rsidP="00655DC7">
            <w:pPr>
              <w:rPr>
                <w:rStyle w:val="Geen"/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Ultrasound $120</w:t>
            </w:r>
          </w:p>
          <w:p w14:paraId="0972BE84" w14:textId="77777777" w:rsidR="004B460B" w:rsidRPr="00C10F69" w:rsidRDefault="004B460B" w:rsidP="00655DC7">
            <w:pPr>
              <w:rPr>
                <w:rStyle w:val="Geen"/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 xml:space="preserve"> Total $820 - $920 = Average $870</w:t>
            </w:r>
          </w:p>
          <w:p w14:paraId="12038A93" w14:textId="77777777" w:rsidR="004B460B" w:rsidRPr="00C10F69" w:rsidRDefault="004B460B" w:rsidP="00655DC7">
            <w:pPr>
              <w:rPr>
                <w:rStyle w:val="Geen"/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 xml:space="preserve">IVF/ICSI </w:t>
            </w:r>
          </w:p>
          <w:p w14:paraId="2CE7DADB" w14:textId="77777777" w:rsidR="004B460B" w:rsidRPr="00C10F69" w:rsidRDefault="004B460B" w:rsidP="00655DC7">
            <w:pPr>
              <w:rPr>
                <w:rStyle w:val="Geen"/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 xml:space="preserve">$ 4000 to $ 5000 dollars Plus $1800 </w:t>
            </w:r>
          </w:p>
          <w:p w14:paraId="55C3D8E7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Total $5800 to $6800 =$6300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64EB7C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$6,300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AADE86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$12,092.13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27726E" w14:textId="77777777" w:rsidR="004B460B" w:rsidRPr="00C10F69" w:rsidRDefault="004B460B" w:rsidP="00655DC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Fonts w:ascii="Times" w:hAnsi="Times"/>
                <w:sz w:val="20"/>
                <w:szCs w:val="20"/>
              </w:rPr>
              <w:t>Not Reported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5D9ED5" w14:textId="77777777" w:rsidR="004B460B" w:rsidRPr="00C10F69" w:rsidRDefault="004B460B" w:rsidP="00655DC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Fonts w:ascii="Times" w:hAnsi="Times"/>
                <w:sz w:val="20"/>
                <w:szCs w:val="20"/>
              </w:rPr>
              <w:t>Not Reported</w:t>
            </w:r>
          </w:p>
        </w:tc>
      </w:tr>
      <w:tr w:rsidR="004B460B" w:rsidRPr="00C10F69" w14:paraId="2CDED8D3" w14:textId="77777777" w:rsidTr="00655DC7">
        <w:trPr>
          <w:trHeight w:val="662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F77DF1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23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A74963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(Khalifa, 2012)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B735B4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Sudan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9412F5" w14:textId="77777777" w:rsidR="004B460B" w:rsidRPr="00C10F69" w:rsidRDefault="004B460B" w:rsidP="00655DC7">
            <w:pPr>
              <w:rPr>
                <w:rStyle w:val="Geen"/>
                <w:rFonts w:ascii="Times" w:hAnsi="Times"/>
                <w:sz w:val="20"/>
                <w:szCs w:val="20"/>
              </w:rPr>
            </w:pPr>
            <w:r w:rsidRPr="00C10F69">
              <w:rPr>
                <w:rFonts w:ascii="Times" w:hAnsi="Times"/>
                <w:color w:val="000000"/>
                <w:sz w:val="20"/>
                <w:szCs w:val="20"/>
              </w:rPr>
              <w:t>Eastern Mediterranean Region (EMR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A80F4E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Qualitative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5FF610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Cost of one cycle of IVF/ICSI treatment with drugs starts at 2,500 USD in all centres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6F654E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 xml:space="preserve">$2,500 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8E4299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$6,393.86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9D9DAE" w14:textId="77777777" w:rsidR="004B460B" w:rsidRPr="00C10F69" w:rsidRDefault="004B460B" w:rsidP="00655DC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Fonts w:ascii="Times" w:hAnsi="Times"/>
                <w:sz w:val="20"/>
                <w:szCs w:val="20"/>
              </w:rPr>
              <w:t>Not Reported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B6FB98" w14:textId="77777777" w:rsidR="004B460B" w:rsidRPr="00C10F69" w:rsidRDefault="004B460B" w:rsidP="00655DC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Fonts w:ascii="Times" w:hAnsi="Times"/>
                <w:sz w:val="20"/>
                <w:szCs w:val="20"/>
              </w:rPr>
              <w:t>Not Reported</w:t>
            </w:r>
          </w:p>
        </w:tc>
      </w:tr>
      <w:tr w:rsidR="004B460B" w:rsidRPr="00C10F69" w14:paraId="5D6E9594" w14:textId="77777777" w:rsidTr="00655DC7">
        <w:trPr>
          <w:trHeight w:val="662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30F1FD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24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C060DB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(Widge, 2005)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50ABC3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 xml:space="preserve">India 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DA61EE" w14:textId="77777777" w:rsidR="004B460B" w:rsidRPr="00C10F69" w:rsidRDefault="004B460B" w:rsidP="00655DC7">
            <w:pPr>
              <w:rPr>
                <w:rStyle w:val="Geen"/>
                <w:rFonts w:ascii="Times" w:hAnsi="Times"/>
                <w:sz w:val="20"/>
                <w:szCs w:val="20"/>
              </w:rPr>
            </w:pPr>
            <w:r w:rsidRPr="00C10F69">
              <w:rPr>
                <w:rFonts w:ascii="Times" w:hAnsi="Times"/>
                <w:color w:val="000000"/>
                <w:sz w:val="20"/>
                <w:szCs w:val="20"/>
              </w:rPr>
              <w:t>South-East Asian Region (SEAR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EBDEAC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Qualitative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CA45F3" w14:textId="77777777" w:rsidR="004B460B" w:rsidRPr="00C10F69" w:rsidRDefault="004B460B" w:rsidP="00655DC7">
            <w:pPr>
              <w:rPr>
                <w:rStyle w:val="Geen"/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IVF average cost USD 600 to USD 1000</w:t>
            </w:r>
          </w:p>
          <w:p w14:paraId="05EA507A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Average $800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1DF998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$800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FCE235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$3,773.58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7EE89D" w14:textId="77777777" w:rsidR="004B460B" w:rsidRPr="00C10F69" w:rsidRDefault="004B460B" w:rsidP="00655DC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Fonts w:ascii="Times" w:hAnsi="Times"/>
                <w:sz w:val="20"/>
                <w:szCs w:val="20"/>
              </w:rPr>
              <w:t>Not Reported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AEB550" w14:textId="77777777" w:rsidR="004B460B" w:rsidRPr="00C10F69" w:rsidRDefault="004B460B" w:rsidP="00655DC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Fonts w:ascii="Times" w:hAnsi="Times"/>
                <w:sz w:val="20"/>
                <w:szCs w:val="20"/>
              </w:rPr>
              <w:t>Not Reported</w:t>
            </w:r>
          </w:p>
        </w:tc>
      </w:tr>
      <w:tr w:rsidR="004B460B" w:rsidRPr="00C10F69" w14:paraId="2F768516" w14:textId="77777777" w:rsidTr="00655DC7">
        <w:trPr>
          <w:trHeight w:val="1095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6D2E99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lastRenderedPageBreak/>
              <w:t>25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A189A2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(Nahar &amp; Richters, 2011)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29F4FA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 xml:space="preserve">Bangladesh 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7EE97" w14:textId="77777777" w:rsidR="004B460B" w:rsidRPr="00C10F69" w:rsidRDefault="004B460B" w:rsidP="00655DC7">
            <w:pPr>
              <w:rPr>
                <w:rStyle w:val="Geen"/>
                <w:rFonts w:ascii="Times" w:hAnsi="Times"/>
                <w:sz w:val="20"/>
                <w:szCs w:val="20"/>
              </w:rPr>
            </w:pPr>
            <w:r w:rsidRPr="00C10F69">
              <w:rPr>
                <w:rFonts w:ascii="Times" w:hAnsi="Times"/>
                <w:color w:val="000000"/>
                <w:sz w:val="20"/>
                <w:szCs w:val="20"/>
              </w:rPr>
              <w:t>South-East Asian Region (SEAR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78F38B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Qualitative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23E96C" w14:textId="77777777" w:rsidR="004B460B" w:rsidRPr="00C10F69" w:rsidRDefault="004B460B" w:rsidP="00655DC7">
            <w:pPr>
              <w:rPr>
                <w:rStyle w:val="Geen"/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 xml:space="preserve">Urban women respondents in this study underwent high-tech fertility treatment, which is extremely expensive, ranging from €2000 to €6000 </w:t>
            </w:r>
          </w:p>
          <w:p w14:paraId="0DBEAA7B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Average € 4000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9EE6C8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$4,975.12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086609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$16,979.95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3F703D" w14:textId="77777777" w:rsidR="004B460B" w:rsidRPr="00C10F69" w:rsidRDefault="004B460B" w:rsidP="00655DC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Fonts w:ascii="Times" w:hAnsi="Times"/>
                <w:sz w:val="20"/>
                <w:szCs w:val="20"/>
              </w:rPr>
              <w:t>Not Reported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C1AF7F" w14:textId="77777777" w:rsidR="004B460B" w:rsidRPr="00C10F69" w:rsidRDefault="004B460B" w:rsidP="00655DC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Fonts w:ascii="Times" w:hAnsi="Times"/>
                <w:sz w:val="20"/>
                <w:szCs w:val="20"/>
              </w:rPr>
              <w:t>Not Reported</w:t>
            </w:r>
          </w:p>
        </w:tc>
      </w:tr>
      <w:tr w:rsidR="004B460B" w:rsidRPr="00C10F69" w14:paraId="2EE1B4B3" w14:textId="77777777" w:rsidTr="00655DC7">
        <w:trPr>
          <w:trHeight w:val="450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DC70AF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26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DBE5A8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(Gwet-Bell et al., 2018)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063014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Cameroon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6F4523" w14:textId="77777777" w:rsidR="004B460B" w:rsidRPr="00C10F69" w:rsidRDefault="004B460B" w:rsidP="00655DC7">
            <w:pPr>
              <w:rPr>
                <w:rStyle w:val="Geen"/>
                <w:rFonts w:ascii="Times" w:hAnsi="Times"/>
                <w:sz w:val="20"/>
                <w:szCs w:val="20"/>
              </w:rPr>
            </w:pPr>
            <w:r w:rsidRPr="00C10F69">
              <w:rPr>
                <w:rFonts w:ascii="Times" w:hAnsi="Times"/>
                <w:color w:val="000000"/>
                <w:sz w:val="20"/>
                <w:szCs w:val="20"/>
              </w:rPr>
              <w:t>African Region (AFR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BC0956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Qualitative Review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BEF5DE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An IVF cycle, including drugs, costs US$3000.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EB2661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$3,000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2C4430" w14:textId="77777777" w:rsidR="004B460B" w:rsidRPr="00C10F69" w:rsidRDefault="004B460B" w:rsidP="00655DC7">
            <w:pPr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Style w:val="Geen"/>
                <w:rFonts w:ascii="Times" w:hAnsi="Times"/>
                <w:sz w:val="20"/>
                <w:szCs w:val="20"/>
              </w:rPr>
              <w:t>$7,211.54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409CF6" w14:textId="77777777" w:rsidR="004B460B" w:rsidRPr="00C10F69" w:rsidRDefault="004B460B" w:rsidP="00655DC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Fonts w:ascii="Times" w:hAnsi="Times"/>
                <w:sz w:val="20"/>
                <w:szCs w:val="20"/>
              </w:rPr>
              <w:t>Not Reported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D253B2" w14:textId="77777777" w:rsidR="004B460B" w:rsidRPr="00C10F69" w:rsidRDefault="004B460B" w:rsidP="00655DC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0F69">
              <w:rPr>
                <w:rFonts w:ascii="Times" w:hAnsi="Times"/>
                <w:sz w:val="20"/>
                <w:szCs w:val="20"/>
              </w:rPr>
              <w:t>Not Reported</w:t>
            </w:r>
          </w:p>
        </w:tc>
      </w:tr>
    </w:tbl>
    <w:p w14:paraId="23DDF31F" w14:textId="77777777" w:rsidR="004B460B" w:rsidRPr="00CB249D" w:rsidRDefault="004B460B" w:rsidP="004B460B">
      <w:pPr>
        <w:pStyle w:val="Caption"/>
        <w:widowControl w:val="0"/>
        <w:spacing w:after="0"/>
        <w:rPr>
          <w:rStyle w:val="Geen"/>
          <w:rFonts w:ascii="Times New Roman" w:eastAsia="Times New Roman" w:hAnsi="Times New Roman" w:cs="Times New Roman"/>
          <w:i w:val="0"/>
          <w:iCs w:val="0"/>
          <w:color w:val="000000"/>
          <w:sz w:val="20"/>
          <w:szCs w:val="20"/>
          <w:u w:color="000000"/>
          <w:lang w:val="en-GB"/>
        </w:rPr>
      </w:pPr>
    </w:p>
    <w:p w14:paraId="14C4B9AA" w14:textId="77777777" w:rsidR="004B460B" w:rsidRPr="00CB249D" w:rsidRDefault="004B460B" w:rsidP="004B460B">
      <w:pPr>
        <w:rPr>
          <w:rStyle w:val="Geen"/>
          <w:rFonts w:eastAsia="Calibri"/>
          <w:b/>
          <w:bCs/>
          <w:i/>
          <w:iCs/>
          <w:color w:val="000000"/>
          <w:sz w:val="20"/>
          <w:szCs w:val="20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14:paraId="38529F70" w14:textId="77777777" w:rsidR="004B460B" w:rsidRDefault="004B460B">
      <w:pPr>
        <w:rPr>
          <w:rStyle w:val="Geen"/>
          <w:i/>
          <w:iCs/>
          <w:color w:val="000000"/>
          <w:sz w:val="20"/>
          <w:szCs w:val="20"/>
          <w:u w:color="000000"/>
          <w:lang w:val="en-GB"/>
        </w:rPr>
      </w:pPr>
      <w:r>
        <w:rPr>
          <w:rStyle w:val="Geen"/>
          <w:i/>
          <w:iCs/>
          <w:color w:val="000000"/>
          <w:sz w:val="20"/>
          <w:szCs w:val="20"/>
          <w:u w:color="000000"/>
          <w:lang w:val="en-GB"/>
        </w:rPr>
        <w:br w:type="page"/>
      </w:r>
    </w:p>
    <w:p w14:paraId="279DAADA" w14:textId="77777777" w:rsidR="004B460B" w:rsidRPr="004B460B" w:rsidRDefault="004B460B" w:rsidP="004B460B">
      <w:pPr>
        <w:pStyle w:val="Caption"/>
        <w:spacing w:before="120" w:after="120"/>
        <w:rPr>
          <w:rFonts w:ascii="Times" w:eastAsia="Times New Roman" w:hAnsi="Times" w:cs="Times New Roman"/>
          <w:b/>
          <w:bCs/>
          <w:color w:val="000000"/>
          <w:sz w:val="20"/>
          <w:szCs w:val="20"/>
          <w:u w:color="000000"/>
          <w:lang w:val="en-GB"/>
        </w:rPr>
      </w:pPr>
      <w:r w:rsidRPr="004B460B">
        <w:rPr>
          <w:rStyle w:val="Geen"/>
          <w:rFonts w:ascii="Times New Roman" w:hAnsi="Times New Roman" w:cs="Times New Roman"/>
          <w:b/>
          <w:bCs/>
          <w:i w:val="0"/>
          <w:iCs w:val="0"/>
          <w:color w:val="000000"/>
          <w:sz w:val="20"/>
          <w:szCs w:val="20"/>
          <w:u w:color="000000"/>
          <w:lang w:val="en-GB"/>
        </w:rPr>
        <w:lastRenderedPageBreak/>
        <w:t>Supplementary Table SIV</w:t>
      </w:r>
      <w:r w:rsidRPr="004B460B">
        <w:rPr>
          <w:rStyle w:val="Geen"/>
          <w:rFonts w:ascii="Times" w:hAnsi="Times" w:cs="Times New Roman"/>
          <w:b/>
          <w:bCs/>
          <w:color w:val="000000"/>
          <w:sz w:val="20"/>
          <w:szCs w:val="20"/>
          <w:u w:color="000000"/>
          <w:lang w:val="en-GB"/>
        </w:rPr>
        <w:t xml:space="preserve">: </w:t>
      </w:r>
      <w:r w:rsidRPr="004B460B">
        <w:rPr>
          <w:rStyle w:val="Geen"/>
          <w:rFonts w:ascii="Times" w:hAnsi="Times" w:cs="Times New Roman"/>
          <w:b/>
          <w:bCs/>
          <w:i w:val="0"/>
          <w:iCs w:val="0"/>
          <w:color w:val="000000"/>
          <w:sz w:val="20"/>
          <w:szCs w:val="20"/>
          <w:u w:color="000000"/>
          <w:lang w:val="en-GB"/>
        </w:rPr>
        <w:t>Proportion of medical costs as a share of GDP per capita and mean income</w:t>
      </w:r>
      <w:r w:rsidRPr="004B460B">
        <w:rPr>
          <w:rStyle w:val="Geen"/>
          <w:rFonts w:ascii="Times" w:hAnsi="Times" w:cs="Times New Roman"/>
          <w:b/>
          <w:bCs/>
          <w:color w:val="000000"/>
          <w:sz w:val="20"/>
          <w:szCs w:val="20"/>
          <w:u w:color="000000"/>
          <w:lang w:val="en-GB"/>
        </w:rPr>
        <w:t xml:space="preserve"> 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92"/>
        <w:gridCol w:w="2338"/>
        <w:gridCol w:w="1439"/>
        <w:gridCol w:w="1394"/>
        <w:gridCol w:w="1394"/>
        <w:gridCol w:w="1394"/>
        <w:gridCol w:w="1393"/>
        <w:gridCol w:w="1393"/>
        <w:gridCol w:w="1393"/>
      </w:tblGrid>
      <w:tr w:rsidR="004B460B" w:rsidRPr="0037171F" w14:paraId="3741DD0F" w14:textId="77777777" w:rsidTr="00655DC7">
        <w:trPr>
          <w:trHeight w:val="759"/>
        </w:trPr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6B02CE2" w14:textId="77777777" w:rsidR="004B460B" w:rsidRPr="0037171F" w:rsidRDefault="004B460B" w:rsidP="00655DC7">
            <w:pPr>
              <w:rPr>
                <w:rFonts w:ascii="Times" w:hAnsi="Times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b/>
                <w:bCs/>
                <w:i/>
                <w:iCs/>
                <w:color w:val="000000"/>
                <w:sz w:val="20"/>
                <w:szCs w:val="20"/>
              </w:rPr>
              <w:t>WHO Regions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FB6C314" w14:textId="77777777" w:rsidR="004B460B" w:rsidRPr="0037171F" w:rsidRDefault="004B460B" w:rsidP="00655DC7">
            <w:pPr>
              <w:rPr>
                <w:rFonts w:ascii="Times" w:hAnsi="Times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b/>
                <w:bCs/>
                <w:i/>
                <w:iCs/>
                <w:color w:val="000000"/>
                <w:sz w:val="20"/>
                <w:szCs w:val="20"/>
              </w:rPr>
              <w:t xml:space="preserve">Study 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1669C19" w14:textId="77777777" w:rsidR="004B460B" w:rsidRPr="0037171F" w:rsidRDefault="004B460B" w:rsidP="00655DC7">
            <w:pPr>
              <w:rPr>
                <w:rFonts w:ascii="Times" w:hAnsi="Times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b/>
                <w:bCs/>
                <w:i/>
                <w:iCs/>
                <w:color w:val="000000"/>
                <w:sz w:val="20"/>
                <w:szCs w:val="20"/>
              </w:rPr>
              <w:t xml:space="preserve">Country 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87F5004" w14:textId="77777777" w:rsidR="004B460B" w:rsidRPr="0037171F" w:rsidRDefault="004B460B" w:rsidP="00655DC7">
            <w:pPr>
              <w:rPr>
                <w:rFonts w:ascii="Times" w:hAnsi="Times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b/>
                <w:bCs/>
                <w:i/>
                <w:iCs/>
                <w:color w:val="000000"/>
                <w:sz w:val="20"/>
                <w:szCs w:val="20"/>
              </w:rPr>
              <w:t>Cost of ART (USD PPP)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72D5058" w14:textId="77777777" w:rsidR="004B460B" w:rsidRPr="0037171F" w:rsidRDefault="004B460B" w:rsidP="00655DC7">
            <w:pPr>
              <w:rPr>
                <w:rFonts w:ascii="Times" w:hAnsi="Times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b/>
                <w:bCs/>
                <w:i/>
                <w:iCs/>
                <w:color w:val="000000"/>
                <w:sz w:val="20"/>
                <w:szCs w:val="20"/>
              </w:rPr>
              <w:t>GDP per capital(USD PPP)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06FFDDC" w14:textId="77777777" w:rsidR="004B460B" w:rsidRPr="0037171F" w:rsidRDefault="004B460B" w:rsidP="00655DC7">
            <w:pPr>
              <w:rPr>
                <w:rFonts w:ascii="Times" w:hAnsi="Times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b/>
                <w:bCs/>
                <w:i/>
                <w:iCs/>
                <w:color w:val="000000"/>
                <w:sz w:val="20"/>
                <w:szCs w:val="20"/>
              </w:rPr>
              <w:t>% Cost of treatment/GDP per capita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36ABC1D" w14:textId="77777777" w:rsidR="004B460B" w:rsidRPr="0037171F" w:rsidRDefault="004B460B" w:rsidP="00655DC7">
            <w:pPr>
              <w:rPr>
                <w:rFonts w:ascii="Times" w:hAnsi="Times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b/>
                <w:bCs/>
                <w:i/>
                <w:iCs/>
                <w:color w:val="000000"/>
                <w:sz w:val="20"/>
                <w:szCs w:val="20"/>
              </w:rPr>
              <w:t>Year mean income was derived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0BF5A2F" w14:textId="77777777" w:rsidR="004B460B" w:rsidRPr="0037171F" w:rsidRDefault="004B460B" w:rsidP="00655DC7">
            <w:pPr>
              <w:rPr>
                <w:rFonts w:ascii="Times" w:hAnsi="Times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b/>
                <w:bCs/>
                <w:i/>
                <w:iCs/>
                <w:color w:val="000000"/>
                <w:sz w:val="20"/>
                <w:szCs w:val="20"/>
              </w:rPr>
              <w:t>Mean annual Income $PPP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7F39903" w14:textId="77777777" w:rsidR="004B460B" w:rsidRPr="0037171F" w:rsidRDefault="004B460B" w:rsidP="00655DC7">
            <w:pPr>
              <w:rPr>
                <w:rFonts w:ascii="Times" w:hAnsi="Times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b/>
                <w:bCs/>
                <w:i/>
                <w:iCs/>
                <w:color w:val="000000"/>
                <w:sz w:val="20"/>
                <w:szCs w:val="20"/>
              </w:rPr>
              <w:t>Cost/Annual income</w:t>
            </w:r>
          </w:p>
        </w:tc>
      </w:tr>
      <w:tr w:rsidR="004B460B" w:rsidRPr="0037171F" w14:paraId="32A1C874" w14:textId="77777777" w:rsidTr="00655DC7">
        <w:trPr>
          <w:trHeight w:val="454"/>
        </w:trPr>
        <w:tc>
          <w:tcPr>
            <w:tcW w:w="6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A6189" w14:textId="77777777" w:rsidR="004B460B" w:rsidRPr="0037171F" w:rsidRDefault="004B460B" w:rsidP="00655DC7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African Region (AFR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CC3DA" w14:textId="77777777" w:rsidR="004B460B" w:rsidRPr="0037171F" w:rsidRDefault="004B460B" w:rsidP="00655DC7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(Tangwa, 2002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23811" w14:textId="77777777" w:rsidR="004B460B" w:rsidRPr="0037171F" w:rsidRDefault="004B460B" w:rsidP="00655DC7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Cameroon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DD505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500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1E993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2079.8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A6E30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240.4%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213B7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B09A7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1841.7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E3205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271.5%</w:t>
            </w:r>
            <w:r w:rsidRPr="0037171F">
              <w:rPr>
                <w:rStyle w:val="Hyperlink0"/>
                <w:rFonts w:ascii="Times" w:hAnsi="Times"/>
              </w:rPr>
              <w:t>†</w:t>
            </w:r>
          </w:p>
        </w:tc>
      </w:tr>
      <w:tr w:rsidR="004B460B" w:rsidRPr="0037171F" w14:paraId="3E4E2302" w14:textId="77777777" w:rsidTr="00655DC7">
        <w:trPr>
          <w:trHeight w:val="454"/>
        </w:trPr>
        <w:tc>
          <w:tcPr>
            <w:tcW w:w="6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3CD6E" w14:textId="77777777" w:rsidR="004B460B" w:rsidRPr="0037171F" w:rsidRDefault="004B460B" w:rsidP="00655DC7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CACC8" w14:textId="77777777" w:rsidR="004B460B" w:rsidRPr="0037171F" w:rsidRDefault="004B460B" w:rsidP="00655DC7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(Giwa-osagie, 2002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D5ADC" w14:textId="77777777" w:rsidR="004B460B" w:rsidRPr="0037171F" w:rsidRDefault="004B460B" w:rsidP="00655DC7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37A78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9475.8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E318C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2780.8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FAD89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340.8%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14D43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E0424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1021.5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1BC35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927.6%</w:t>
            </w:r>
            <w:r w:rsidRPr="0037171F">
              <w:rPr>
                <w:rStyle w:val="Hyperlink0"/>
                <w:rFonts w:ascii="Times" w:hAnsi="Times"/>
              </w:rPr>
              <w:t>†</w:t>
            </w:r>
          </w:p>
        </w:tc>
      </w:tr>
      <w:tr w:rsidR="004B460B" w:rsidRPr="0037171F" w14:paraId="09726C9C" w14:textId="77777777" w:rsidTr="00655DC7">
        <w:trPr>
          <w:trHeight w:val="454"/>
        </w:trPr>
        <w:tc>
          <w:tcPr>
            <w:tcW w:w="6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1D0FA" w14:textId="77777777" w:rsidR="004B460B" w:rsidRPr="0037171F" w:rsidRDefault="004B460B" w:rsidP="00655DC7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AEB14" w14:textId="77777777" w:rsidR="004B460B" w:rsidRPr="0037171F" w:rsidRDefault="004B460B" w:rsidP="00655DC7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(Giwa-osagie, 2002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91318" w14:textId="77777777" w:rsidR="004B460B" w:rsidRPr="0037171F" w:rsidRDefault="004B460B" w:rsidP="00655DC7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E355E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9765.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23316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1903.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EA7F6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513.1%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E6176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D9E39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2473.08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BA695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394.9%</w:t>
            </w:r>
            <w:r w:rsidRPr="0037171F">
              <w:rPr>
                <w:rStyle w:val="Hyperlink0"/>
                <w:rFonts w:ascii="Times" w:hAnsi="Times"/>
              </w:rPr>
              <w:t>†</w:t>
            </w:r>
          </w:p>
        </w:tc>
      </w:tr>
      <w:tr w:rsidR="004B460B" w:rsidRPr="0037171F" w14:paraId="6766454B" w14:textId="77777777" w:rsidTr="00655DC7">
        <w:trPr>
          <w:trHeight w:val="454"/>
        </w:trPr>
        <w:tc>
          <w:tcPr>
            <w:tcW w:w="6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D6548" w14:textId="77777777" w:rsidR="004B460B" w:rsidRPr="0037171F" w:rsidRDefault="004B460B" w:rsidP="00655DC7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32F02" w14:textId="77777777" w:rsidR="004B460B" w:rsidRPr="0037171F" w:rsidRDefault="004B460B" w:rsidP="00655DC7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(Giwa-osagie, 2002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F2DE1" w14:textId="77777777" w:rsidR="004B460B" w:rsidRPr="0037171F" w:rsidRDefault="004B460B" w:rsidP="00655DC7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Zimbabwe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FD586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9114.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F45C7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216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4C3CE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420.6%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86784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7F6D7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1459.3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55F50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624.6%</w:t>
            </w:r>
            <w:r w:rsidRPr="0037171F">
              <w:rPr>
                <w:rStyle w:val="Hyperlink0"/>
                <w:rFonts w:ascii="Times" w:hAnsi="Times"/>
              </w:rPr>
              <w:t>†</w:t>
            </w:r>
          </w:p>
        </w:tc>
      </w:tr>
      <w:tr w:rsidR="004B460B" w:rsidRPr="0037171F" w14:paraId="36217E0B" w14:textId="77777777" w:rsidTr="00655DC7">
        <w:trPr>
          <w:trHeight w:val="454"/>
        </w:trPr>
        <w:tc>
          <w:tcPr>
            <w:tcW w:w="6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D4827" w14:textId="77777777" w:rsidR="004B460B" w:rsidRPr="0037171F" w:rsidRDefault="004B460B" w:rsidP="00655DC7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5EE50" w14:textId="77777777" w:rsidR="004B460B" w:rsidRPr="0037171F" w:rsidRDefault="004B460B" w:rsidP="00655DC7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(Huyser &amp; Boyd, 2013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44D5A" w14:textId="77777777" w:rsidR="004B460B" w:rsidRPr="0037171F" w:rsidRDefault="004B460B" w:rsidP="00655DC7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84AD0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7930.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AF497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12</w:t>
            </w:r>
            <w: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450.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61566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63.7%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FF45F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EC657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4081.8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BCBAD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194.3%</w:t>
            </w:r>
            <w:r w:rsidRPr="0037171F">
              <w:rPr>
                <w:rStyle w:val="Hyperlink0"/>
                <w:rFonts w:ascii="Times" w:hAnsi="Times"/>
              </w:rPr>
              <w:t>‡</w:t>
            </w:r>
          </w:p>
        </w:tc>
      </w:tr>
      <w:tr w:rsidR="004B460B" w:rsidRPr="0037171F" w14:paraId="7453B965" w14:textId="77777777" w:rsidTr="00655DC7">
        <w:trPr>
          <w:trHeight w:val="454"/>
        </w:trPr>
        <w:tc>
          <w:tcPr>
            <w:tcW w:w="6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D4FCD" w14:textId="77777777" w:rsidR="004B460B" w:rsidRPr="0037171F" w:rsidRDefault="004B460B" w:rsidP="00655DC7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B4336" w14:textId="77777777" w:rsidR="004B460B" w:rsidRPr="0037171F" w:rsidRDefault="004B460B" w:rsidP="00655DC7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(Gerrits, 2016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E635B" w14:textId="77777777" w:rsidR="004B460B" w:rsidRPr="0037171F" w:rsidRDefault="004B460B" w:rsidP="00655DC7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673C0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7444.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3507C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5259.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386AD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141.5%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28EB0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8C8BB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2473.08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9A31E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301.0%</w:t>
            </w:r>
            <w:r w:rsidRPr="0037171F">
              <w:rPr>
                <w:rStyle w:val="Hyperlink0"/>
                <w:rFonts w:ascii="Times" w:hAnsi="Times"/>
              </w:rPr>
              <w:t>†</w:t>
            </w:r>
          </w:p>
        </w:tc>
      </w:tr>
      <w:tr w:rsidR="004B460B" w:rsidRPr="0037171F" w14:paraId="374FA80C" w14:textId="77777777" w:rsidTr="00655DC7">
        <w:trPr>
          <w:trHeight w:val="454"/>
        </w:trPr>
        <w:tc>
          <w:tcPr>
            <w:tcW w:w="6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FC4F80" w14:textId="77777777" w:rsidR="004B460B" w:rsidRPr="0037171F" w:rsidRDefault="004B460B" w:rsidP="00655DC7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2CC6C" w14:textId="77777777" w:rsidR="004B460B" w:rsidRPr="0037171F" w:rsidRDefault="004B460B" w:rsidP="00655DC7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(Silke J. Dyer &amp; Kruger, 2012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92CCA" w14:textId="77777777" w:rsidR="004B460B" w:rsidRPr="0037171F" w:rsidRDefault="004B460B" w:rsidP="00655DC7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82E42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2295.9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34A87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11</w:t>
            </w:r>
            <w: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409.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F11DB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20.1%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CDF38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C26F6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4081.8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F6702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56.2%</w:t>
            </w:r>
            <w:r w:rsidRPr="0037171F">
              <w:rPr>
                <w:rStyle w:val="Hyperlink0"/>
                <w:rFonts w:ascii="Times" w:hAnsi="Times"/>
              </w:rPr>
              <w:t>‡</w:t>
            </w:r>
          </w:p>
        </w:tc>
      </w:tr>
      <w:tr w:rsidR="004B460B" w:rsidRPr="0037171F" w14:paraId="3C92BCA1" w14:textId="77777777" w:rsidTr="00655DC7">
        <w:trPr>
          <w:trHeight w:val="454"/>
        </w:trPr>
        <w:tc>
          <w:tcPr>
            <w:tcW w:w="6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E92A1" w14:textId="77777777" w:rsidR="004B460B" w:rsidRPr="0037171F" w:rsidRDefault="004B460B" w:rsidP="00655DC7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BDBCB" w14:textId="77777777" w:rsidR="004B460B" w:rsidRPr="0037171F" w:rsidRDefault="004B460B" w:rsidP="00655DC7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(Silke J. Dyer et al., 2013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BC228" w14:textId="77777777" w:rsidR="004B460B" w:rsidRPr="0037171F" w:rsidRDefault="004B460B" w:rsidP="00655DC7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42FFB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2748.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1738C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12</w:t>
            </w:r>
            <w: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172.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A80A6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22.6%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64262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DA0E3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4081.8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204E6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67.3%</w:t>
            </w:r>
            <w:r w:rsidRPr="0037171F">
              <w:rPr>
                <w:rStyle w:val="Hyperlink0"/>
                <w:rFonts w:ascii="Times" w:hAnsi="Times"/>
              </w:rPr>
              <w:t>‡</w:t>
            </w:r>
          </w:p>
        </w:tc>
      </w:tr>
      <w:tr w:rsidR="004B460B" w:rsidRPr="0037171F" w14:paraId="0CA29A1E" w14:textId="77777777" w:rsidTr="00655DC7">
        <w:trPr>
          <w:trHeight w:val="454"/>
        </w:trPr>
        <w:tc>
          <w:tcPr>
            <w:tcW w:w="6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5B347E" w14:textId="77777777" w:rsidR="004B460B" w:rsidRPr="0037171F" w:rsidRDefault="004B460B" w:rsidP="00655DC7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9B4F8" w14:textId="77777777" w:rsidR="004B460B" w:rsidRPr="0037171F" w:rsidRDefault="004B460B" w:rsidP="00655DC7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(Platteau et al., 2008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056DA" w14:textId="77777777" w:rsidR="004B460B" w:rsidRPr="0037171F" w:rsidRDefault="004B460B" w:rsidP="00655DC7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0AAFB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7556.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C4B74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1926.9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78D1D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392.2%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D61A3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7645D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1169.1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1F576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646.3%</w:t>
            </w:r>
            <w:r w:rsidRPr="0037171F">
              <w:rPr>
                <w:rStyle w:val="Hyperlink0"/>
                <w:rFonts w:ascii="Times" w:hAnsi="Times"/>
              </w:rPr>
              <w:t>†</w:t>
            </w:r>
          </w:p>
        </w:tc>
      </w:tr>
      <w:tr w:rsidR="004B460B" w:rsidRPr="0037171F" w14:paraId="51B9F2C7" w14:textId="77777777" w:rsidTr="00655DC7">
        <w:trPr>
          <w:trHeight w:val="454"/>
        </w:trPr>
        <w:tc>
          <w:tcPr>
            <w:tcW w:w="6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FF3A41" w14:textId="77777777" w:rsidR="004B460B" w:rsidRPr="0037171F" w:rsidRDefault="004B460B" w:rsidP="00655DC7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AA2C8" w14:textId="77777777" w:rsidR="004B460B" w:rsidRPr="0037171F" w:rsidRDefault="004B460B" w:rsidP="00655DC7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(Hammarberg et al., 2018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3C453" w14:textId="77777777" w:rsidR="004B460B" w:rsidRPr="0037171F" w:rsidRDefault="004B460B" w:rsidP="00655DC7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Zimbabwe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F6CB0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6666.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948D1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3206.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B7290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207.9%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6C2E0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EC692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1459.3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4958D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456.8%</w:t>
            </w:r>
            <w:r w:rsidRPr="0037171F">
              <w:rPr>
                <w:rStyle w:val="Hyperlink0"/>
                <w:rFonts w:ascii="Times" w:hAnsi="Times"/>
              </w:rPr>
              <w:t>‡</w:t>
            </w:r>
          </w:p>
        </w:tc>
      </w:tr>
      <w:tr w:rsidR="004B460B" w:rsidRPr="0037171F" w14:paraId="059EA3C8" w14:textId="77777777" w:rsidTr="00655DC7">
        <w:trPr>
          <w:trHeight w:val="454"/>
        </w:trPr>
        <w:tc>
          <w:tcPr>
            <w:tcW w:w="6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A38ABE" w14:textId="77777777" w:rsidR="004B460B" w:rsidRPr="0037171F" w:rsidRDefault="004B460B" w:rsidP="00655DC7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E7BAE" w14:textId="77777777" w:rsidR="004B460B" w:rsidRPr="0037171F" w:rsidRDefault="004B460B" w:rsidP="00655DC7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(Gwet-Bell et al., 2018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BA831" w14:textId="77777777" w:rsidR="004B460B" w:rsidRPr="0037171F" w:rsidRDefault="004B460B" w:rsidP="00655DC7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Cameroon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01B73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7211.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9AE5F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3691.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330B4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195.4%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04877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8C40A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1841.7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5800F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391.6%</w:t>
            </w:r>
            <w:r w:rsidRPr="0037171F">
              <w:rPr>
                <w:rStyle w:val="Hyperlink0"/>
                <w:rFonts w:ascii="Times" w:hAnsi="Times"/>
              </w:rPr>
              <w:t>†</w:t>
            </w:r>
          </w:p>
        </w:tc>
      </w:tr>
      <w:tr w:rsidR="004B460B" w:rsidRPr="0037171F" w14:paraId="46E2C1D8" w14:textId="77777777" w:rsidTr="00655DC7">
        <w:trPr>
          <w:trHeight w:val="454"/>
        </w:trPr>
        <w:tc>
          <w:tcPr>
            <w:tcW w:w="6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DEB73" w14:textId="77777777" w:rsidR="004B460B" w:rsidRPr="0037171F" w:rsidRDefault="004B460B" w:rsidP="00655DC7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South-East Asian Region (SEAR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E72AA" w14:textId="77777777" w:rsidR="004B460B" w:rsidRPr="0037171F" w:rsidRDefault="004B460B" w:rsidP="00655DC7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(Aleyamma et al., 2011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1E66E" w14:textId="77777777" w:rsidR="004B460B" w:rsidRPr="0037171F" w:rsidRDefault="004B460B" w:rsidP="00655DC7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201C5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2187.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ACD7E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4236.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A15F7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51.6%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9919A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397EF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1314.7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8A79B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166.4%</w:t>
            </w:r>
            <w:r w:rsidRPr="0037171F">
              <w:rPr>
                <w:rStyle w:val="Hyperlink0"/>
                <w:rFonts w:ascii="Times" w:hAnsi="Times"/>
              </w:rPr>
              <w:t>‡</w:t>
            </w:r>
          </w:p>
        </w:tc>
      </w:tr>
      <w:tr w:rsidR="004B460B" w:rsidRPr="0037171F" w14:paraId="56DD47A4" w14:textId="77777777" w:rsidTr="00655DC7">
        <w:trPr>
          <w:trHeight w:val="454"/>
        </w:trPr>
        <w:tc>
          <w:tcPr>
            <w:tcW w:w="6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361D3" w14:textId="77777777" w:rsidR="004B460B" w:rsidRPr="0037171F" w:rsidRDefault="004B460B" w:rsidP="00655DC7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C93C6" w14:textId="77777777" w:rsidR="004B460B" w:rsidRPr="0037171F" w:rsidRDefault="004B460B" w:rsidP="00655DC7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(Sangamithra, 2015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DEEA5" w14:textId="77777777" w:rsidR="004B460B" w:rsidRPr="0037171F" w:rsidRDefault="004B460B" w:rsidP="00655DC7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8F002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12</w:t>
            </w:r>
            <w: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618.8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C3BD1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5464.9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F9885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230.9%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AE6C1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35C0B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1314.7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EFB59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959.8%</w:t>
            </w:r>
            <w:r w:rsidRPr="0037171F">
              <w:rPr>
                <w:rStyle w:val="Hyperlink0"/>
                <w:rFonts w:ascii="Times" w:hAnsi="Times"/>
              </w:rPr>
              <w:t>†</w:t>
            </w:r>
          </w:p>
        </w:tc>
      </w:tr>
      <w:tr w:rsidR="004B460B" w:rsidRPr="0037171F" w14:paraId="5F79B48E" w14:textId="77777777" w:rsidTr="00655DC7">
        <w:trPr>
          <w:trHeight w:val="454"/>
        </w:trPr>
        <w:tc>
          <w:tcPr>
            <w:tcW w:w="6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25545" w14:textId="77777777" w:rsidR="004B460B" w:rsidRPr="0037171F" w:rsidRDefault="004B460B" w:rsidP="00655DC7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DEF24" w14:textId="77777777" w:rsidR="004B460B" w:rsidRPr="0037171F" w:rsidRDefault="004B460B" w:rsidP="00655DC7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(Sangamithra, 2018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BFEF6" w14:textId="77777777" w:rsidR="004B460B" w:rsidRPr="0037171F" w:rsidRDefault="004B460B" w:rsidP="00655DC7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10DC4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18</w:t>
            </w:r>
            <w: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592.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9EF58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6655.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FE653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279.4%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3D273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D4684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1314.7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70D64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1414.2%</w:t>
            </w:r>
            <w:r w:rsidRPr="0037171F">
              <w:rPr>
                <w:rStyle w:val="Hyperlink0"/>
                <w:rFonts w:ascii="Times" w:hAnsi="Times"/>
              </w:rPr>
              <w:t>†</w:t>
            </w:r>
          </w:p>
        </w:tc>
      </w:tr>
      <w:tr w:rsidR="004B460B" w:rsidRPr="0037171F" w14:paraId="61ADD2CD" w14:textId="77777777" w:rsidTr="00655DC7">
        <w:trPr>
          <w:trHeight w:val="454"/>
        </w:trPr>
        <w:tc>
          <w:tcPr>
            <w:tcW w:w="6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1095E8" w14:textId="77777777" w:rsidR="004B460B" w:rsidRPr="0037171F" w:rsidRDefault="004B460B" w:rsidP="00655DC7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3DBD2" w14:textId="77777777" w:rsidR="004B460B" w:rsidRPr="0037171F" w:rsidRDefault="004B460B" w:rsidP="00655DC7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(Widge, 2005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4C866" w14:textId="77777777" w:rsidR="004B460B" w:rsidRPr="0037171F" w:rsidRDefault="004B460B" w:rsidP="00655DC7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8EB56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3773.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92CDD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2095.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B0668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180.1%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1A1D0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9A732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1314.7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FDBBE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287.0%</w:t>
            </w:r>
            <w:r w:rsidRPr="0037171F">
              <w:rPr>
                <w:rStyle w:val="Hyperlink0"/>
                <w:rFonts w:ascii="Times" w:hAnsi="Times"/>
              </w:rPr>
              <w:t>†</w:t>
            </w:r>
          </w:p>
        </w:tc>
      </w:tr>
      <w:tr w:rsidR="004B460B" w:rsidRPr="0037171F" w14:paraId="3DC5017F" w14:textId="77777777" w:rsidTr="00655DC7">
        <w:trPr>
          <w:trHeight w:val="454"/>
        </w:trPr>
        <w:tc>
          <w:tcPr>
            <w:tcW w:w="6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CE6F3" w14:textId="77777777" w:rsidR="004B460B" w:rsidRPr="0037171F" w:rsidRDefault="004B460B" w:rsidP="00655DC7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4E85F" w14:textId="77777777" w:rsidR="004B460B" w:rsidRPr="0037171F" w:rsidRDefault="004B460B" w:rsidP="00655DC7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(Nahar &amp; Richters, 2011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3542A" w14:textId="77777777" w:rsidR="004B460B" w:rsidRPr="0037171F" w:rsidRDefault="004B460B" w:rsidP="00655DC7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085F6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16</w:t>
            </w:r>
            <w: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98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FD268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1620.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7C7C9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1047.9%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838FE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F5359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1419.1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D4677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1196.5%</w:t>
            </w:r>
            <w:r w:rsidRPr="0037171F">
              <w:rPr>
                <w:rStyle w:val="Hyperlink0"/>
                <w:rFonts w:ascii="Times" w:hAnsi="Times"/>
              </w:rPr>
              <w:t>†</w:t>
            </w:r>
          </w:p>
        </w:tc>
      </w:tr>
      <w:tr w:rsidR="004B460B" w:rsidRPr="0037171F" w14:paraId="13F45AF6" w14:textId="77777777" w:rsidTr="00655DC7">
        <w:trPr>
          <w:trHeight w:val="454"/>
        </w:trPr>
        <w:tc>
          <w:tcPr>
            <w:tcW w:w="6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73CCD" w14:textId="77777777" w:rsidR="004B460B" w:rsidRPr="0037171F" w:rsidRDefault="004B460B" w:rsidP="00655DC7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lastRenderedPageBreak/>
              <w:t>Western Pacific (WPR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4723E" w14:textId="77777777" w:rsidR="004B460B" w:rsidRPr="0037171F" w:rsidRDefault="004B460B" w:rsidP="00655DC7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(Le et al., 2018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F9256" w14:textId="77777777" w:rsidR="004B460B" w:rsidRPr="0037171F" w:rsidRDefault="004B460B" w:rsidP="00655DC7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DB09B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4185.8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CE91A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6573.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74629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63.7%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B8A2E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0E724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393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04783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106.3%</w:t>
            </w:r>
            <w:r w:rsidRPr="0037171F">
              <w:rPr>
                <w:rStyle w:val="Hyperlink0"/>
                <w:rFonts w:ascii="Times" w:hAnsi="Times"/>
              </w:rPr>
              <w:t>‡</w:t>
            </w:r>
          </w:p>
        </w:tc>
      </w:tr>
      <w:tr w:rsidR="004B460B" w:rsidRPr="0037171F" w14:paraId="52F3DBA3" w14:textId="77777777" w:rsidTr="00655DC7">
        <w:trPr>
          <w:trHeight w:val="454"/>
        </w:trPr>
        <w:tc>
          <w:tcPr>
            <w:tcW w:w="6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525833" w14:textId="77777777" w:rsidR="004B460B" w:rsidRPr="0037171F" w:rsidRDefault="004B460B" w:rsidP="00655DC7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E6549" w14:textId="77777777" w:rsidR="004B460B" w:rsidRPr="0037171F" w:rsidRDefault="004B460B" w:rsidP="00655DC7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(Wiersema et al., 2006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0634E" w14:textId="77777777" w:rsidR="004B460B" w:rsidRPr="0037171F" w:rsidRDefault="004B460B" w:rsidP="00655DC7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E939C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12</w:t>
            </w:r>
            <w: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93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18D36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2960.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2F350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436.8%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CFB5D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3D435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393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0E2A7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328.5%</w:t>
            </w:r>
            <w:r w:rsidRPr="0037171F">
              <w:rPr>
                <w:rStyle w:val="Hyperlink0"/>
                <w:rFonts w:ascii="Times" w:hAnsi="Times"/>
              </w:rPr>
              <w:t>†</w:t>
            </w:r>
          </w:p>
        </w:tc>
      </w:tr>
      <w:tr w:rsidR="004B460B" w:rsidRPr="0037171F" w14:paraId="591ADE8C" w14:textId="77777777" w:rsidTr="00655DC7">
        <w:trPr>
          <w:trHeight w:val="454"/>
        </w:trPr>
        <w:tc>
          <w:tcPr>
            <w:tcW w:w="6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DD42E" w14:textId="77777777" w:rsidR="004B460B" w:rsidRPr="0037171F" w:rsidRDefault="004B460B" w:rsidP="00655DC7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Eastern Mediterranean Region (EMR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1CBFF" w14:textId="77777777" w:rsidR="004B460B" w:rsidRPr="0037171F" w:rsidRDefault="004B460B" w:rsidP="00655DC7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(KhaliFa, 2012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B9CAC" w14:textId="77777777" w:rsidR="004B460B" w:rsidRPr="0037171F" w:rsidRDefault="004B460B" w:rsidP="00655DC7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Sudan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664AE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6393.9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113CC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3673.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12F82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174.1%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8631F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F6E62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1592.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A8270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401.5%</w:t>
            </w:r>
            <w:r w:rsidRPr="0037171F">
              <w:rPr>
                <w:rStyle w:val="Hyperlink0"/>
                <w:rFonts w:ascii="Times" w:hAnsi="Times"/>
              </w:rPr>
              <w:t>‡</w:t>
            </w:r>
          </w:p>
        </w:tc>
      </w:tr>
      <w:tr w:rsidR="004B460B" w:rsidRPr="0037171F" w14:paraId="6F448D86" w14:textId="77777777" w:rsidTr="00655DC7">
        <w:trPr>
          <w:trHeight w:val="454"/>
        </w:trPr>
        <w:tc>
          <w:tcPr>
            <w:tcW w:w="6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89538" w14:textId="77777777" w:rsidR="004B460B" w:rsidRPr="0037171F" w:rsidRDefault="004B460B" w:rsidP="00655DC7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188EA" w14:textId="77777777" w:rsidR="004B460B" w:rsidRPr="0037171F" w:rsidRDefault="004B460B" w:rsidP="00655DC7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(Abedini et al., 2016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E77B7" w14:textId="77777777" w:rsidR="004B460B" w:rsidRPr="0037171F" w:rsidRDefault="004B460B" w:rsidP="00655DC7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360F3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6770.8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B3054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18</w:t>
            </w:r>
            <w: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008.8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9FDE0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37.6%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D61C7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CDC3E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5798.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A2545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116.8%</w:t>
            </w:r>
            <w:r w:rsidRPr="0037171F">
              <w:rPr>
                <w:rStyle w:val="Hyperlink0"/>
                <w:rFonts w:ascii="Times" w:hAnsi="Times"/>
              </w:rPr>
              <w:t>†</w:t>
            </w:r>
          </w:p>
        </w:tc>
      </w:tr>
      <w:tr w:rsidR="004B460B" w:rsidRPr="0037171F" w14:paraId="71CA7ED3" w14:textId="77777777" w:rsidTr="00655DC7">
        <w:trPr>
          <w:trHeight w:val="454"/>
        </w:trPr>
        <w:tc>
          <w:tcPr>
            <w:tcW w:w="6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63621" w14:textId="77777777" w:rsidR="004B460B" w:rsidRPr="0037171F" w:rsidRDefault="004B460B" w:rsidP="00655DC7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771EC" w14:textId="77777777" w:rsidR="004B460B" w:rsidRPr="0037171F" w:rsidRDefault="004B460B" w:rsidP="00655DC7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(Darvishi et al., 2020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A2DB8" w14:textId="77777777" w:rsidR="004B460B" w:rsidRPr="0037171F" w:rsidRDefault="004B460B" w:rsidP="00655DC7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8D484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3186.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DC2B7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14</w:t>
            </w:r>
            <w: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535.9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3BC80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21.9%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34210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9FED5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5798.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212DD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54.9%</w:t>
            </w:r>
            <w:r w:rsidRPr="0037171F">
              <w:rPr>
                <w:rStyle w:val="Hyperlink0"/>
                <w:rFonts w:ascii="Times" w:hAnsi="Times"/>
              </w:rPr>
              <w:t>‡</w:t>
            </w:r>
          </w:p>
        </w:tc>
      </w:tr>
      <w:tr w:rsidR="004B460B" w:rsidRPr="0037171F" w14:paraId="2BFF63FB" w14:textId="77777777" w:rsidTr="00655DC7">
        <w:trPr>
          <w:trHeight w:val="454"/>
        </w:trPr>
        <w:tc>
          <w:tcPr>
            <w:tcW w:w="6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05CFE" w14:textId="77777777" w:rsidR="004B460B" w:rsidRPr="0037171F" w:rsidRDefault="004B460B" w:rsidP="00655DC7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C24F5" w14:textId="77777777" w:rsidR="004B460B" w:rsidRPr="0037171F" w:rsidRDefault="004B460B" w:rsidP="00655DC7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(Ezzatabadi et al., 2016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2BD0B" w14:textId="77777777" w:rsidR="004B460B" w:rsidRPr="0037171F" w:rsidRDefault="004B460B" w:rsidP="00655DC7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B45E9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3971.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5B950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15</w:t>
            </w:r>
            <w: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235.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2F859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26.1%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E3057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17AC8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5798.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02A31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68.5%</w:t>
            </w:r>
            <w:r w:rsidRPr="0037171F">
              <w:rPr>
                <w:rStyle w:val="Hyperlink0"/>
                <w:rFonts w:ascii="Times" w:hAnsi="Times"/>
              </w:rPr>
              <w:t>†</w:t>
            </w:r>
          </w:p>
        </w:tc>
      </w:tr>
      <w:tr w:rsidR="004B460B" w:rsidRPr="0037171F" w14:paraId="42B77AF9" w14:textId="77777777" w:rsidTr="00655DC7">
        <w:trPr>
          <w:trHeight w:val="454"/>
        </w:trPr>
        <w:tc>
          <w:tcPr>
            <w:tcW w:w="6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B6747" w14:textId="77777777" w:rsidR="004B460B" w:rsidRPr="0037171F" w:rsidRDefault="004B460B" w:rsidP="00655DC7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5F97D" w14:textId="77777777" w:rsidR="004B460B" w:rsidRPr="0037171F" w:rsidRDefault="004B460B" w:rsidP="00655DC7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(Inhorn &amp; Gürtin, 2012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1236E" w14:textId="77777777" w:rsidR="004B460B" w:rsidRPr="0037171F" w:rsidRDefault="004B460B" w:rsidP="00655DC7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8DF8C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3436.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4B442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11</w:t>
            </w:r>
            <w: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092.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41CDF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31.0%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46923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201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21A30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1869.8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37F4E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183.8%</w:t>
            </w:r>
            <w:r w:rsidRPr="0037171F">
              <w:rPr>
                <w:rStyle w:val="Hyperlink0"/>
                <w:rFonts w:ascii="Times" w:hAnsi="Times"/>
              </w:rPr>
              <w:t>†</w:t>
            </w:r>
          </w:p>
        </w:tc>
      </w:tr>
      <w:tr w:rsidR="004B460B" w:rsidRPr="0037171F" w14:paraId="78B0172D" w14:textId="77777777" w:rsidTr="00655DC7">
        <w:trPr>
          <w:trHeight w:val="454"/>
        </w:trPr>
        <w:tc>
          <w:tcPr>
            <w:tcW w:w="6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57FAC" w14:textId="77777777" w:rsidR="004B460B" w:rsidRPr="0037171F" w:rsidRDefault="004B460B" w:rsidP="00655DC7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F9B76" w14:textId="77777777" w:rsidR="004B460B" w:rsidRPr="0037171F" w:rsidRDefault="004B460B" w:rsidP="00655DC7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(Inhorn &amp; Gürtin, 2012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BDDA0" w14:textId="77777777" w:rsidR="004B460B" w:rsidRPr="0037171F" w:rsidRDefault="004B460B" w:rsidP="00655DC7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22236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6517.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7385A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14</w:t>
            </w:r>
            <w: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816.9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99A28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44.0%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BB29E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0392E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9091.4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E751F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71.7%</w:t>
            </w:r>
            <w:r w:rsidRPr="0037171F">
              <w:rPr>
                <w:rStyle w:val="Hyperlink0"/>
                <w:rFonts w:ascii="Times" w:hAnsi="Times"/>
              </w:rPr>
              <w:t>‡</w:t>
            </w:r>
          </w:p>
        </w:tc>
      </w:tr>
      <w:tr w:rsidR="004B460B" w:rsidRPr="0037171F" w14:paraId="354327E5" w14:textId="77777777" w:rsidTr="00655DC7">
        <w:trPr>
          <w:trHeight w:val="454"/>
        </w:trPr>
        <w:tc>
          <w:tcPr>
            <w:tcW w:w="64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60F4A" w14:textId="77777777" w:rsidR="004B460B" w:rsidRPr="0037171F" w:rsidRDefault="004B460B" w:rsidP="00655DC7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Region of the Americas (AMR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539C3" w14:textId="77777777" w:rsidR="004B460B" w:rsidRPr="0037171F" w:rsidRDefault="004B460B" w:rsidP="00655DC7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(María Y. Makuch et al., 2011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5CA4C" w14:textId="77777777" w:rsidR="004B460B" w:rsidRPr="0037171F" w:rsidRDefault="004B460B" w:rsidP="00655DC7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ECB5B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3858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C44BE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13</w:t>
            </w:r>
            <w: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269.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5E8F7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29.1%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73190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50F05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6720.48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E0503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57.4%</w:t>
            </w:r>
            <w:r w:rsidRPr="0037171F">
              <w:rPr>
                <w:rStyle w:val="Hyperlink0"/>
                <w:rFonts w:ascii="Times" w:hAnsi="Times"/>
              </w:rPr>
              <w:t>†</w:t>
            </w:r>
          </w:p>
        </w:tc>
      </w:tr>
      <w:tr w:rsidR="004B460B" w:rsidRPr="0037171F" w14:paraId="44374B91" w14:textId="77777777" w:rsidTr="00655DC7">
        <w:trPr>
          <w:trHeight w:val="454"/>
        </w:trPr>
        <w:tc>
          <w:tcPr>
            <w:tcW w:w="6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5E53EE" w14:textId="77777777" w:rsidR="004B460B" w:rsidRPr="0037171F" w:rsidRDefault="004B460B" w:rsidP="00655DC7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6C632" w14:textId="77777777" w:rsidR="004B460B" w:rsidRPr="0037171F" w:rsidRDefault="004B460B" w:rsidP="00655DC7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Manzur et al., 2012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E6C5D" w14:textId="77777777" w:rsidR="004B460B" w:rsidRPr="0037171F" w:rsidRDefault="004B460B" w:rsidP="00655DC7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Chile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023E6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8333.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DE88D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20</w:t>
            </w:r>
            <w: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342.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F3355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41.0%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0E9A5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201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02767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9304.68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45756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89.6%</w:t>
            </w:r>
            <w:r w:rsidRPr="0037171F">
              <w:rPr>
                <w:rStyle w:val="Hyperlink0"/>
                <w:rFonts w:ascii="Times" w:hAnsi="Times"/>
              </w:rPr>
              <w:t>†</w:t>
            </w:r>
          </w:p>
        </w:tc>
      </w:tr>
      <w:tr w:rsidR="004B460B" w:rsidRPr="0037171F" w14:paraId="748FBE3A" w14:textId="77777777" w:rsidTr="00655DC7">
        <w:trPr>
          <w:trHeight w:val="454"/>
        </w:trPr>
        <w:tc>
          <w:tcPr>
            <w:tcW w:w="6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5AE4E7" w14:textId="77777777" w:rsidR="004B460B" w:rsidRPr="0037171F" w:rsidRDefault="004B460B" w:rsidP="00655DC7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C229E" w14:textId="77777777" w:rsidR="004B460B" w:rsidRPr="0037171F" w:rsidRDefault="004B460B" w:rsidP="00655DC7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(Roa-Meggo, 2012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90A26" w14:textId="77777777" w:rsidR="004B460B" w:rsidRPr="0037171F" w:rsidRDefault="004B460B" w:rsidP="00655DC7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72C4B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701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B26F1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10</w:t>
            </w:r>
            <w: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767.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1C264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65.1%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B642B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ED0E9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4987.5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16E42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140.6%</w:t>
            </w:r>
            <w:r w:rsidRPr="0037171F">
              <w:rPr>
                <w:rStyle w:val="Hyperlink0"/>
                <w:rFonts w:ascii="Times" w:hAnsi="Times"/>
              </w:rPr>
              <w:t>†</w:t>
            </w:r>
          </w:p>
        </w:tc>
      </w:tr>
      <w:tr w:rsidR="004B460B" w:rsidRPr="0037171F" w14:paraId="1F99A837" w14:textId="77777777" w:rsidTr="00655DC7">
        <w:trPr>
          <w:trHeight w:val="454"/>
        </w:trPr>
        <w:tc>
          <w:tcPr>
            <w:tcW w:w="6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1B89F" w14:textId="77777777" w:rsidR="004B460B" w:rsidRPr="0037171F" w:rsidRDefault="004B460B" w:rsidP="00655DC7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487DA" w14:textId="77777777" w:rsidR="004B460B" w:rsidRPr="0037171F" w:rsidRDefault="004B460B" w:rsidP="00655DC7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(Maria Y. Makuch et al., 2010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C72BD" w14:textId="77777777" w:rsidR="004B460B" w:rsidRPr="0037171F" w:rsidRDefault="004B460B" w:rsidP="00655DC7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A8D83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3086.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38DB0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13</w:t>
            </w:r>
            <w: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269.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F947F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23.3%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093C5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1B8EC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6720.48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FECBB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45.9%</w:t>
            </w:r>
            <w:r w:rsidRPr="0037171F">
              <w:rPr>
                <w:rStyle w:val="Hyperlink0"/>
                <w:rFonts w:ascii="Times" w:hAnsi="Times"/>
              </w:rPr>
              <w:t>†</w:t>
            </w:r>
          </w:p>
        </w:tc>
      </w:tr>
      <w:tr w:rsidR="004B460B" w:rsidRPr="0037171F" w14:paraId="145CD812" w14:textId="77777777" w:rsidTr="00655DC7">
        <w:trPr>
          <w:trHeight w:val="454"/>
        </w:trPr>
        <w:tc>
          <w:tcPr>
            <w:tcW w:w="6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D6F722" w14:textId="77777777" w:rsidR="004B460B" w:rsidRPr="0037171F" w:rsidRDefault="004B460B" w:rsidP="00655DC7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3B330" w14:textId="77777777" w:rsidR="004B460B" w:rsidRPr="0037171F" w:rsidRDefault="004B460B" w:rsidP="00655DC7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(Andres, 2019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DF820" w14:textId="77777777" w:rsidR="004B460B" w:rsidRPr="0037171F" w:rsidRDefault="004B460B" w:rsidP="00655DC7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Ecuador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4CC99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12</w:t>
            </w:r>
            <w: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092.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9F5C8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11</w:t>
            </w:r>
            <w: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37171F">
              <w:rPr>
                <w:rFonts w:ascii="Times" w:hAnsi="Times" w:cs="Calibri"/>
                <w:color w:val="000000"/>
                <w:sz w:val="20"/>
                <w:szCs w:val="20"/>
              </w:rPr>
              <w:t>878.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6B839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101.8%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62FE3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7CE63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4957.08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58B46" w14:textId="77777777" w:rsidR="004B460B" w:rsidRPr="0037171F" w:rsidRDefault="004B460B" w:rsidP="00655DC7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37171F">
              <w:rPr>
                <w:rFonts w:ascii="Times" w:hAnsi="Times" w:cs="Calibri"/>
                <w:color w:val="000000" w:themeColor="text1"/>
                <w:sz w:val="20"/>
                <w:szCs w:val="20"/>
              </w:rPr>
              <w:t>243.9%</w:t>
            </w:r>
            <w:r w:rsidRPr="0037171F">
              <w:rPr>
                <w:rStyle w:val="Hyperlink0"/>
                <w:rFonts w:ascii="Times" w:hAnsi="Times"/>
              </w:rPr>
              <w:t>‡</w:t>
            </w:r>
          </w:p>
        </w:tc>
      </w:tr>
    </w:tbl>
    <w:p w14:paraId="48D9E3A2" w14:textId="77777777" w:rsidR="004B460B" w:rsidRPr="0037171F" w:rsidRDefault="004B460B" w:rsidP="004B460B">
      <w:pPr>
        <w:rPr>
          <w:rStyle w:val="Geen"/>
          <w:rFonts w:ascii="Times" w:hAnsi="Times"/>
          <w:i/>
          <w:iCs/>
          <w:sz w:val="20"/>
          <w:szCs w:val="20"/>
        </w:rPr>
      </w:pPr>
      <w:r w:rsidRPr="0037171F">
        <w:rPr>
          <w:rStyle w:val="Hyperlink0"/>
          <w:rFonts w:ascii="Times" w:hAnsi="Times"/>
          <w:i/>
          <w:iCs/>
        </w:rPr>
        <w:t xml:space="preserve">‡ </w:t>
      </w:r>
      <w:r w:rsidRPr="0037171F">
        <w:rPr>
          <w:rStyle w:val="Geen"/>
          <w:rFonts w:ascii="Times" w:hAnsi="Times"/>
          <w:i/>
          <w:iCs/>
          <w:sz w:val="20"/>
          <w:szCs w:val="20"/>
        </w:rPr>
        <w:t xml:space="preserve">Medical costs correspond to the year mean income was computed; </w:t>
      </w:r>
      <w:r w:rsidRPr="0037171F">
        <w:rPr>
          <w:rStyle w:val="Hyperlink0"/>
          <w:rFonts w:ascii="Times" w:hAnsi="Times"/>
          <w:i/>
          <w:iCs/>
        </w:rPr>
        <w:t>† Mean income for the year the study was conducted was not available</w:t>
      </w:r>
    </w:p>
    <w:p w14:paraId="69FEA76C" w14:textId="77777777" w:rsidR="004B460B" w:rsidRPr="0037171F" w:rsidRDefault="004B460B" w:rsidP="004B460B">
      <w:pPr>
        <w:rPr>
          <w:rFonts w:ascii="Times" w:hAnsi="Times"/>
          <w:sz w:val="20"/>
          <w:szCs w:val="20"/>
        </w:rPr>
      </w:pPr>
    </w:p>
    <w:p w14:paraId="7AD74701" w14:textId="5A137A95" w:rsidR="004B460B" w:rsidRDefault="004B460B">
      <w:pPr>
        <w:rPr>
          <w:rStyle w:val="Geen"/>
          <w:color w:val="000000"/>
          <w:sz w:val="20"/>
          <w:szCs w:val="20"/>
          <w:u w:color="000000"/>
          <w:bdr w:val="nil"/>
          <w:lang w:val="en-GB"/>
          <w14:textOutline w14:w="12700" w14:cap="flat" w14:cmpd="sng" w14:algn="ctr">
            <w14:noFill/>
            <w14:prstDash w14:val="solid"/>
            <w14:miter w14:lim="400000"/>
          </w14:textOutline>
        </w:rPr>
      </w:pPr>
      <w:r>
        <w:rPr>
          <w:rStyle w:val="Geen"/>
          <w:i/>
          <w:iCs/>
          <w:color w:val="000000"/>
          <w:sz w:val="20"/>
          <w:szCs w:val="20"/>
          <w:u w:color="000000"/>
          <w:lang w:val="en-GB"/>
        </w:rPr>
        <w:br w:type="page"/>
      </w:r>
    </w:p>
    <w:p w14:paraId="403B5D39" w14:textId="77777777" w:rsidR="004B460B" w:rsidRPr="004B460B" w:rsidRDefault="004B460B" w:rsidP="004B460B">
      <w:pPr>
        <w:pStyle w:val="Caption"/>
        <w:spacing w:before="120" w:after="120"/>
        <w:rPr>
          <w:rStyle w:val="Geen"/>
          <w:rFonts w:ascii="Times New Roman" w:eastAsia="Times New Roman" w:hAnsi="Times New Roman" w:cs="Times New Roman"/>
          <w:b/>
          <w:bCs/>
          <w:i w:val="0"/>
          <w:iCs w:val="0"/>
          <w:color w:val="000000"/>
          <w:sz w:val="20"/>
          <w:szCs w:val="20"/>
          <w:u w:color="000000"/>
          <w:lang w:val="en-GB"/>
        </w:rPr>
      </w:pPr>
      <w:r w:rsidRPr="004B460B">
        <w:rPr>
          <w:rStyle w:val="Geen"/>
          <w:rFonts w:ascii="Times New Roman" w:hAnsi="Times New Roman" w:cs="Times New Roman"/>
          <w:b/>
          <w:bCs/>
          <w:i w:val="0"/>
          <w:iCs w:val="0"/>
          <w:color w:val="000000"/>
          <w:sz w:val="20"/>
          <w:szCs w:val="20"/>
          <w:u w:color="000000"/>
          <w:lang w:val="en-GB"/>
        </w:rPr>
        <w:lastRenderedPageBreak/>
        <w:t>Supplementary Table SV</w:t>
      </w:r>
      <w:r w:rsidRPr="004B460B">
        <w:rPr>
          <w:rStyle w:val="Geen"/>
          <w:rFonts w:ascii="Times New Roman" w:hAnsi="Times New Roman" w:cs="Times New Roman"/>
          <w:b/>
          <w:bCs/>
          <w:color w:val="000000"/>
          <w:sz w:val="20"/>
          <w:szCs w:val="20"/>
          <w:u w:color="000000"/>
          <w:lang w:val="en-GB"/>
        </w:rPr>
        <w:t xml:space="preserve">: </w:t>
      </w:r>
      <w:r w:rsidRPr="004B460B">
        <w:rPr>
          <w:rStyle w:val="Geen"/>
          <w:rFonts w:ascii="Times New Roman" w:hAnsi="Times New Roman" w:cs="Times New Roman"/>
          <w:b/>
          <w:bCs/>
          <w:i w:val="0"/>
          <w:iCs w:val="0"/>
          <w:color w:val="000000"/>
          <w:sz w:val="20"/>
          <w:szCs w:val="20"/>
          <w:u w:color="000000"/>
          <w:lang w:val="en-GB"/>
        </w:rPr>
        <w:t xml:space="preserve">GDP per capita, ART regulations and financing per study country </w:t>
      </w:r>
    </w:p>
    <w:tbl>
      <w:tblPr>
        <w:tblW w:w="1368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540"/>
        <w:gridCol w:w="1620"/>
        <w:gridCol w:w="1620"/>
        <w:gridCol w:w="1201"/>
        <w:gridCol w:w="1859"/>
        <w:gridCol w:w="1800"/>
        <w:gridCol w:w="1440"/>
        <w:gridCol w:w="1144"/>
        <w:gridCol w:w="2456"/>
      </w:tblGrid>
      <w:tr w:rsidR="004B460B" w:rsidRPr="001C0475" w14:paraId="24A7111F" w14:textId="77777777" w:rsidTr="00655DC7">
        <w:trPr>
          <w:trHeight w:val="585"/>
        </w:trPr>
        <w:tc>
          <w:tcPr>
            <w:tcW w:w="5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742F45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 </w:t>
            </w:r>
          </w:p>
        </w:tc>
        <w:tc>
          <w:tcPr>
            <w:tcW w:w="1620" w:type="dxa"/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46428F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b/>
                <w:bCs/>
                <w:i/>
                <w:iCs/>
                <w:sz w:val="20"/>
                <w:szCs w:val="20"/>
              </w:rPr>
              <w:t>Author and Title</w:t>
            </w:r>
          </w:p>
        </w:tc>
        <w:tc>
          <w:tcPr>
            <w:tcW w:w="1620" w:type="dxa"/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742F48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b/>
                <w:bCs/>
                <w:i/>
                <w:iCs/>
                <w:sz w:val="20"/>
                <w:szCs w:val="20"/>
              </w:rPr>
              <w:t xml:space="preserve">Year of study </w:t>
            </w:r>
          </w:p>
        </w:tc>
        <w:tc>
          <w:tcPr>
            <w:tcW w:w="1201" w:type="dxa"/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46B400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b/>
                <w:bCs/>
                <w:i/>
                <w:iCs/>
                <w:sz w:val="20"/>
                <w:szCs w:val="20"/>
              </w:rPr>
              <w:t>Study Country</w:t>
            </w:r>
          </w:p>
        </w:tc>
        <w:tc>
          <w:tcPr>
            <w:tcW w:w="1859" w:type="dxa"/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742B7C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b/>
                <w:bCs/>
                <w:i/>
                <w:iCs/>
                <w:sz w:val="20"/>
                <w:szCs w:val="20"/>
              </w:rPr>
              <w:t>Study region</w:t>
            </w:r>
          </w:p>
        </w:tc>
        <w:tc>
          <w:tcPr>
            <w:tcW w:w="1800" w:type="dxa"/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B4F276" w14:textId="77777777" w:rsidR="004B460B" w:rsidRPr="001C0475" w:rsidRDefault="004B460B" w:rsidP="00655DC7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1C0475">
              <w:rPr>
                <w:rStyle w:val="Geen"/>
                <w:b/>
                <w:bCs/>
                <w:i/>
                <w:iCs/>
                <w:sz w:val="20"/>
                <w:szCs w:val="20"/>
              </w:rPr>
              <w:t>GDP per capita in US$ (Year of study)</w:t>
            </w:r>
          </w:p>
        </w:tc>
        <w:tc>
          <w:tcPr>
            <w:tcW w:w="1440" w:type="dxa"/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C67E79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b/>
                <w:bCs/>
                <w:i/>
                <w:iCs/>
                <w:sz w:val="20"/>
                <w:szCs w:val="20"/>
              </w:rPr>
              <w:t>GDP per capita (US$ PPP)</w:t>
            </w:r>
          </w:p>
        </w:tc>
        <w:tc>
          <w:tcPr>
            <w:tcW w:w="1144" w:type="dxa"/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EEA71E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b/>
                <w:bCs/>
                <w:i/>
                <w:iCs/>
                <w:sz w:val="20"/>
                <w:szCs w:val="20"/>
              </w:rPr>
              <w:t xml:space="preserve">ART regulations </w:t>
            </w:r>
          </w:p>
        </w:tc>
        <w:tc>
          <w:tcPr>
            <w:tcW w:w="2456" w:type="dxa"/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8E2ED1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b/>
                <w:bCs/>
                <w:i/>
                <w:iCs/>
                <w:sz w:val="20"/>
                <w:szCs w:val="20"/>
              </w:rPr>
              <w:t xml:space="preserve">Financing for ART/infertility treatment? </w:t>
            </w:r>
          </w:p>
        </w:tc>
      </w:tr>
      <w:tr w:rsidR="004B460B" w:rsidRPr="001C0475" w14:paraId="4EABC26B" w14:textId="77777777" w:rsidTr="00655DC7">
        <w:trPr>
          <w:trHeight w:val="662"/>
        </w:trPr>
        <w:tc>
          <w:tcPr>
            <w:tcW w:w="5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489C37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9DCE89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(Le et al., 2018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092E78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June 2015 and April 2016</w:t>
            </w:r>
          </w:p>
        </w:tc>
        <w:tc>
          <w:tcPr>
            <w:tcW w:w="12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487D20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Vietnam</w:t>
            </w:r>
          </w:p>
        </w:tc>
        <w:tc>
          <w:tcPr>
            <w:tcW w:w="18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F4EBB2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color w:val="000000"/>
                <w:sz w:val="20"/>
                <w:szCs w:val="20"/>
              </w:rPr>
              <w:t>Western Pacific Region (WPR)</w:t>
            </w:r>
          </w:p>
        </w:tc>
        <w:tc>
          <w:tcPr>
            <w:tcW w:w="18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02F8E8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2192.225 (2016)</w:t>
            </w: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13D60A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6573.096</w:t>
            </w:r>
          </w:p>
        </w:tc>
        <w:tc>
          <w:tcPr>
            <w:tcW w:w="114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071DEA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Present</w:t>
            </w:r>
          </w:p>
        </w:tc>
        <w:tc>
          <w:tcPr>
            <w:tcW w:w="24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138394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 xml:space="preserve">No public insurance coverage/funding/ reimbursement </w:t>
            </w:r>
          </w:p>
        </w:tc>
      </w:tr>
      <w:tr w:rsidR="004B460B" w:rsidRPr="001C0475" w14:paraId="5DF94E30" w14:textId="77777777" w:rsidTr="00655DC7">
        <w:trPr>
          <w:trHeight w:val="442"/>
        </w:trPr>
        <w:tc>
          <w:tcPr>
            <w:tcW w:w="5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4E743D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2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CE1B2F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(Aleyamma et al., 2011)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F59772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 xml:space="preserve">2008 to 2010 </w:t>
            </w:r>
          </w:p>
        </w:tc>
        <w:tc>
          <w:tcPr>
            <w:tcW w:w="12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BF9AD2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India</w:t>
            </w:r>
          </w:p>
        </w:tc>
        <w:tc>
          <w:tcPr>
            <w:tcW w:w="18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A36327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color w:val="000000"/>
                <w:sz w:val="20"/>
                <w:szCs w:val="20"/>
              </w:rPr>
              <w:t>South-East Asian Region (SEAR)</w:t>
            </w:r>
          </w:p>
        </w:tc>
        <w:tc>
          <w:tcPr>
            <w:tcW w:w="18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1F8232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1357.564(2010)</w:t>
            </w: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D28665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4236.744</w:t>
            </w:r>
          </w:p>
        </w:tc>
        <w:tc>
          <w:tcPr>
            <w:tcW w:w="114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7A7614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 xml:space="preserve">Absent </w:t>
            </w:r>
          </w:p>
        </w:tc>
        <w:tc>
          <w:tcPr>
            <w:tcW w:w="24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10CF9B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 xml:space="preserve">No public insurance coverage/funding/ reimbursement </w:t>
            </w:r>
          </w:p>
        </w:tc>
      </w:tr>
      <w:tr w:rsidR="004B460B" w:rsidRPr="001C0475" w14:paraId="49FEBA4F" w14:textId="77777777" w:rsidTr="00655DC7">
        <w:trPr>
          <w:trHeight w:val="662"/>
        </w:trPr>
        <w:tc>
          <w:tcPr>
            <w:tcW w:w="5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398252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3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49596E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(Sangamithra, 2015)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F8C268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September 2014 to January 2015</w:t>
            </w:r>
          </w:p>
        </w:tc>
        <w:tc>
          <w:tcPr>
            <w:tcW w:w="12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46C38F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 xml:space="preserve">India </w:t>
            </w:r>
          </w:p>
        </w:tc>
        <w:tc>
          <w:tcPr>
            <w:tcW w:w="18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C90C23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color w:val="000000"/>
                <w:sz w:val="20"/>
                <w:szCs w:val="20"/>
              </w:rPr>
              <w:t>South-East Asian Region (SEAR)</w:t>
            </w:r>
          </w:p>
        </w:tc>
        <w:tc>
          <w:tcPr>
            <w:tcW w:w="18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E33D42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1605.605(2015)</w:t>
            </w: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B1DCB3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5464.859</w:t>
            </w:r>
          </w:p>
        </w:tc>
        <w:tc>
          <w:tcPr>
            <w:tcW w:w="114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6CA30F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 xml:space="preserve">Absent </w:t>
            </w:r>
          </w:p>
        </w:tc>
        <w:tc>
          <w:tcPr>
            <w:tcW w:w="24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B83CBC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 xml:space="preserve">No public insurance coverage/funding/ reimbursement </w:t>
            </w:r>
          </w:p>
        </w:tc>
      </w:tr>
      <w:tr w:rsidR="004B460B" w:rsidRPr="001C0475" w14:paraId="2FA1041D" w14:textId="77777777" w:rsidTr="00655DC7">
        <w:trPr>
          <w:trHeight w:val="442"/>
        </w:trPr>
        <w:tc>
          <w:tcPr>
            <w:tcW w:w="5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3E4383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4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B0D820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(Tangwa, 2002)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600DCE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1997-2002</w:t>
            </w:r>
          </w:p>
        </w:tc>
        <w:tc>
          <w:tcPr>
            <w:tcW w:w="12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FE6AEE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 xml:space="preserve">Cameroon </w:t>
            </w:r>
          </w:p>
        </w:tc>
        <w:tc>
          <w:tcPr>
            <w:tcW w:w="18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591729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color w:val="000000"/>
                <w:sz w:val="20"/>
                <w:szCs w:val="20"/>
              </w:rPr>
              <w:t>African Region (AFR)</w:t>
            </w:r>
          </w:p>
        </w:tc>
        <w:tc>
          <w:tcPr>
            <w:tcW w:w="18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DA4C8C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707.888(2002)</w:t>
            </w: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B769BA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2079.76</w:t>
            </w:r>
          </w:p>
        </w:tc>
        <w:tc>
          <w:tcPr>
            <w:tcW w:w="114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6000BB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 xml:space="preserve">Absent </w:t>
            </w:r>
          </w:p>
        </w:tc>
        <w:tc>
          <w:tcPr>
            <w:tcW w:w="24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08B8A8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 xml:space="preserve">No public insurance coverage/funding/ reimbursement </w:t>
            </w:r>
          </w:p>
        </w:tc>
      </w:tr>
      <w:tr w:rsidR="004B460B" w:rsidRPr="001C0475" w14:paraId="52C8E122" w14:textId="77777777" w:rsidTr="00655DC7">
        <w:trPr>
          <w:trHeight w:val="1102"/>
        </w:trPr>
        <w:tc>
          <w:tcPr>
            <w:tcW w:w="5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2790CB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5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EAA7CB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(Giwa-osagie, 2002)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33EDBD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Not reported</w:t>
            </w:r>
          </w:p>
        </w:tc>
        <w:tc>
          <w:tcPr>
            <w:tcW w:w="12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344114" w14:textId="77777777" w:rsidR="004B460B" w:rsidRPr="001C0475" w:rsidRDefault="004B460B" w:rsidP="00655DC7">
            <w:pPr>
              <w:rPr>
                <w:rStyle w:val="Geen"/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Nigeria</w:t>
            </w:r>
          </w:p>
          <w:p w14:paraId="3AB178CD" w14:textId="77777777" w:rsidR="004B460B" w:rsidRPr="001C0475" w:rsidRDefault="004B460B" w:rsidP="00655DC7">
            <w:pPr>
              <w:rPr>
                <w:rStyle w:val="Geen"/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 xml:space="preserve">Ghana </w:t>
            </w:r>
          </w:p>
          <w:p w14:paraId="457436D3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Zimbabwe</w:t>
            </w:r>
          </w:p>
        </w:tc>
        <w:tc>
          <w:tcPr>
            <w:tcW w:w="18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681B24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color w:val="000000"/>
                <w:sz w:val="20"/>
                <w:szCs w:val="20"/>
              </w:rPr>
              <w:t>African Region (AFR)</w:t>
            </w:r>
          </w:p>
        </w:tc>
        <w:tc>
          <w:tcPr>
            <w:tcW w:w="18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E5E96E" w14:textId="77777777" w:rsidR="004B460B" w:rsidRPr="001C0475" w:rsidRDefault="004B460B" w:rsidP="00655DC7">
            <w:pPr>
              <w:jc w:val="center"/>
              <w:rPr>
                <w:rStyle w:val="Geen"/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Nigeria 741.748 (2002)</w:t>
            </w:r>
          </w:p>
          <w:p w14:paraId="3938E106" w14:textId="77777777" w:rsidR="004B460B" w:rsidRPr="001C0475" w:rsidRDefault="004B460B" w:rsidP="00655DC7">
            <w:pPr>
              <w:jc w:val="center"/>
              <w:rPr>
                <w:rStyle w:val="Geen"/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Ghana 304.565 (2002)</w:t>
            </w:r>
          </w:p>
          <w:p w14:paraId="561D88A2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Zimbabwe 530.531(2002)</w:t>
            </w: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0F8671" w14:textId="77777777" w:rsidR="004B460B" w:rsidRPr="001C0475" w:rsidRDefault="004B460B" w:rsidP="00655DC7">
            <w:pPr>
              <w:jc w:val="center"/>
              <w:rPr>
                <w:rStyle w:val="Geen"/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Nigeria 2780.792</w:t>
            </w:r>
          </w:p>
          <w:p w14:paraId="5CA583DA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Ghana 1903.146 Zimbabwe 2167.02</w:t>
            </w:r>
          </w:p>
        </w:tc>
        <w:tc>
          <w:tcPr>
            <w:tcW w:w="114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C02420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 xml:space="preserve">Absent </w:t>
            </w:r>
          </w:p>
        </w:tc>
        <w:tc>
          <w:tcPr>
            <w:tcW w:w="24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36C8F9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 xml:space="preserve">No public insurance coverage/funding/ reimbursement </w:t>
            </w:r>
          </w:p>
        </w:tc>
      </w:tr>
      <w:tr w:rsidR="004B460B" w:rsidRPr="001C0475" w14:paraId="2CCC9E0A" w14:textId="77777777" w:rsidTr="00655DC7">
        <w:trPr>
          <w:trHeight w:val="442"/>
        </w:trPr>
        <w:tc>
          <w:tcPr>
            <w:tcW w:w="5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71A5AC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6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EDACE6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(Huyser &amp; Boyd, 2013)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0EBF4F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April 2012 - April 2013</w:t>
            </w:r>
          </w:p>
        </w:tc>
        <w:tc>
          <w:tcPr>
            <w:tcW w:w="12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CE05AD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South Africa</w:t>
            </w:r>
          </w:p>
        </w:tc>
        <w:tc>
          <w:tcPr>
            <w:tcW w:w="18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BC9EBB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color w:val="000000"/>
                <w:sz w:val="20"/>
                <w:szCs w:val="20"/>
              </w:rPr>
              <w:t>African Region (AFR)</w:t>
            </w:r>
          </w:p>
        </w:tc>
        <w:tc>
          <w:tcPr>
            <w:tcW w:w="18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224073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6832.457(2013)</w:t>
            </w: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0F77CA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12</w:t>
            </w:r>
            <w:r>
              <w:rPr>
                <w:rStyle w:val="Geen"/>
                <w:sz w:val="20"/>
                <w:szCs w:val="20"/>
              </w:rPr>
              <w:t xml:space="preserve"> </w:t>
            </w:r>
            <w:r w:rsidRPr="001C0475">
              <w:rPr>
                <w:rStyle w:val="Geen"/>
                <w:sz w:val="20"/>
                <w:szCs w:val="20"/>
              </w:rPr>
              <w:t>450.498</w:t>
            </w:r>
          </w:p>
        </w:tc>
        <w:tc>
          <w:tcPr>
            <w:tcW w:w="114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73252C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Present</w:t>
            </w:r>
          </w:p>
        </w:tc>
        <w:tc>
          <w:tcPr>
            <w:tcW w:w="24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65E9F1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Subsidized in Public sector</w:t>
            </w:r>
          </w:p>
        </w:tc>
      </w:tr>
      <w:tr w:rsidR="004B460B" w:rsidRPr="001C0475" w14:paraId="31A34154" w14:textId="77777777" w:rsidTr="00655DC7">
        <w:trPr>
          <w:trHeight w:val="442"/>
        </w:trPr>
        <w:tc>
          <w:tcPr>
            <w:tcW w:w="5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D7B728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7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9A44FC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(Gerrits, 2016)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554E03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2012 &amp; 2013</w:t>
            </w:r>
          </w:p>
        </w:tc>
        <w:tc>
          <w:tcPr>
            <w:tcW w:w="12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9EBA75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Ghana</w:t>
            </w:r>
          </w:p>
        </w:tc>
        <w:tc>
          <w:tcPr>
            <w:tcW w:w="18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63ED9A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color w:val="000000"/>
                <w:sz w:val="20"/>
                <w:szCs w:val="20"/>
              </w:rPr>
              <w:t>African Region (AFR)</w:t>
            </w:r>
          </w:p>
        </w:tc>
        <w:tc>
          <w:tcPr>
            <w:tcW w:w="18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9EF148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2345.393(2013)</w:t>
            </w: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9B23CF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5259.618</w:t>
            </w:r>
          </w:p>
        </w:tc>
        <w:tc>
          <w:tcPr>
            <w:tcW w:w="114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B9A612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 xml:space="preserve">Absent </w:t>
            </w:r>
          </w:p>
        </w:tc>
        <w:tc>
          <w:tcPr>
            <w:tcW w:w="24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24F3A0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 xml:space="preserve">No public insurance coverage/funding/ reimbursement </w:t>
            </w:r>
          </w:p>
        </w:tc>
      </w:tr>
      <w:tr w:rsidR="004B460B" w:rsidRPr="001C0475" w14:paraId="2FF03F2C" w14:textId="77777777" w:rsidTr="00655DC7">
        <w:trPr>
          <w:trHeight w:val="442"/>
        </w:trPr>
        <w:tc>
          <w:tcPr>
            <w:tcW w:w="5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0E0543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8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ECBBB3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(Abedini et al., 2016)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E98C22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2011</w:t>
            </w:r>
          </w:p>
        </w:tc>
        <w:tc>
          <w:tcPr>
            <w:tcW w:w="12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B1C07B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Iran</w:t>
            </w:r>
          </w:p>
        </w:tc>
        <w:tc>
          <w:tcPr>
            <w:tcW w:w="18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31F723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color w:val="000000"/>
                <w:sz w:val="20"/>
                <w:szCs w:val="20"/>
              </w:rPr>
              <w:t>Eastern Mediterranean Region (EMR)</w:t>
            </w:r>
          </w:p>
        </w:tc>
        <w:tc>
          <w:tcPr>
            <w:tcW w:w="18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E2EC5B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7781.406(2011)</w:t>
            </w: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923599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18</w:t>
            </w:r>
            <w:r>
              <w:rPr>
                <w:rStyle w:val="Geen"/>
                <w:sz w:val="20"/>
                <w:szCs w:val="20"/>
              </w:rPr>
              <w:t xml:space="preserve"> </w:t>
            </w:r>
            <w:r w:rsidRPr="001C0475">
              <w:rPr>
                <w:rStyle w:val="Geen"/>
                <w:sz w:val="20"/>
                <w:szCs w:val="20"/>
              </w:rPr>
              <w:t>008.803</w:t>
            </w:r>
          </w:p>
        </w:tc>
        <w:tc>
          <w:tcPr>
            <w:tcW w:w="114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1F26EC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Present</w:t>
            </w:r>
          </w:p>
        </w:tc>
        <w:tc>
          <w:tcPr>
            <w:tcW w:w="24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24D445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 xml:space="preserve">Partial government support package </w:t>
            </w:r>
          </w:p>
        </w:tc>
      </w:tr>
      <w:tr w:rsidR="004B460B" w:rsidRPr="001C0475" w14:paraId="449BD7D6" w14:textId="77777777" w:rsidTr="00655DC7">
        <w:trPr>
          <w:trHeight w:val="442"/>
        </w:trPr>
        <w:tc>
          <w:tcPr>
            <w:tcW w:w="5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B4483D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lastRenderedPageBreak/>
              <w:t>9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440A0D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(Dyer, S &amp; Kruger, 2012)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426FE9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2009</w:t>
            </w:r>
          </w:p>
        </w:tc>
        <w:tc>
          <w:tcPr>
            <w:tcW w:w="12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CC19A8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South Africa</w:t>
            </w:r>
          </w:p>
        </w:tc>
        <w:tc>
          <w:tcPr>
            <w:tcW w:w="18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011DF8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color w:val="000000"/>
                <w:sz w:val="20"/>
                <w:szCs w:val="20"/>
              </w:rPr>
              <w:t>African Region (AFR)</w:t>
            </w:r>
          </w:p>
        </w:tc>
        <w:tc>
          <w:tcPr>
            <w:tcW w:w="18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E78810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5862.797 (2009)</w:t>
            </w: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5BA6E7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11</w:t>
            </w:r>
            <w:r>
              <w:rPr>
                <w:rStyle w:val="Geen"/>
                <w:sz w:val="20"/>
                <w:szCs w:val="20"/>
              </w:rPr>
              <w:t xml:space="preserve"> </w:t>
            </w:r>
            <w:r w:rsidRPr="001C0475">
              <w:rPr>
                <w:rStyle w:val="Geen"/>
                <w:sz w:val="20"/>
                <w:szCs w:val="20"/>
              </w:rPr>
              <w:t>409.572</w:t>
            </w:r>
          </w:p>
        </w:tc>
        <w:tc>
          <w:tcPr>
            <w:tcW w:w="114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1EC4A2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Present</w:t>
            </w:r>
          </w:p>
        </w:tc>
        <w:tc>
          <w:tcPr>
            <w:tcW w:w="24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6A5718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Subsidized in Public sector</w:t>
            </w:r>
          </w:p>
        </w:tc>
      </w:tr>
      <w:tr w:rsidR="004B460B" w:rsidRPr="001C0475" w14:paraId="5770F0EF" w14:textId="77777777" w:rsidTr="00655DC7">
        <w:trPr>
          <w:trHeight w:val="450"/>
        </w:trPr>
        <w:tc>
          <w:tcPr>
            <w:tcW w:w="5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B3F55A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10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D8488C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(Dyer, S et al., 2013)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640E4F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March 2009 and June 2011</w:t>
            </w:r>
          </w:p>
        </w:tc>
        <w:tc>
          <w:tcPr>
            <w:tcW w:w="12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85B274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South Africa</w:t>
            </w:r>
          </w:p>
        </w:tc>
        <w:tc>
          <w:tcPr>
            <w:tcW w:w="18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1C1077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color w:val="000000"/>
                <w:sz w:val="20"/>
                <w:szCs w:val="20"/>
              </w:rPr>
              <w:t>African Region (AFR)</w:t>
            </w:r>
          </w:p>
        </w:tc>
        <w:tc>
          <w:tcPr>
            <w:tcW w:w="18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B076AE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8007.413(2011)</w:t>
            </w: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C5B5B1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12</w:t>
            </w:r>
            <w:r>
              <w:rPr>
                <w:rStyle w:val="Geen"/>
                <w:sz w:val="20"/>
                <w:szCs w:val="20"/>
              </w:rPr>
              <w:t xml:space="preserve"> </w:t>
            </w:r>
            <w:r w:rsidRPr="001C0475">
              <w:rPr>
                <w:rStyle w:val="Geen"/>
                <w:sz w:val="20"/>
                <w:szCs w:val="20"/>
              </w:rPr>
              <w:t>172.315</w:t>
            </w:r>
          </w:p>
        </w:tc>
        <w:tc>
          <w:tcPr>
            <w:tcW w:w="114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D84841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Present</w:t>
            </w:r>
          </w:p>
        </w:tc>
        <w:tc>
          <w:tcPr>
            <w:tcW w:w="24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58B052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Subsidized in Public sector</w:t>
            </w:r>
          </w:p>
        </w:tc>
      </w:tr>
      <w:tr w:rsidR="004B460B" w:rsidRPr="001C0475" w14:paraId="56A69AEB" w14:textId="77777777" w:rsidTr="00655DC7">
        <w:trPr>
          <w:trHeight w:val="662"/>
        </w:trPr>
        <w:tc>
          <w:tcPr>
            <w:tcW w:w="5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D7F50A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11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E04FE8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(Wiersema et al., 2006)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6657DE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 xml:space="preserve"> July until October 2005</w:t>
            </w:r>
          </w:p>
        </w:tc>
        <w:tc>
          <w:tcPr>
            <w:tcW w:w="12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45984B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Vietnam</w:t>
            </w:r>
          </w:p>
        </w:tc>
        <w:tc>
          <w:tcPr>
            <w:tcW w:w="18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F05B60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color w:val="000000"/>
                <w:sz w:val="20"/>
                <w:szCs w:val="20"/>
              </w:rPr>
              <w:t>Western Pacific Region (WPR)</w:t>
            </w:r>
          </w:p>
        </w:tc>
        <w:tc>
          <w:tcPr>
            <w:tcW w:w="18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EE3B74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687.48(2005)</w:t>
            </w: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6BB937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2960.641</w:t>
            </w:r>
          </w:p>
        </w:tc>
        <w:tc>
          <w:tcPr>
            <w:tcW w:w="114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AD585C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Present</w:t>
            </w:r>
          </w:p>
        </w:tc>
        <w:tc>
          <w:tcPr>
            <w:tcW w:w="24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23920C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 xml:space="preserve">No public insurance coverage/funding/ reimbursement </w:t>
            </w:r>
          </w:p>
        </w:tc>
      </w:tr>
      <w:tr w:rsidR="004B460B" w:rsidRPr="001C0475" w14:paraId="43D4E9C0" w14:textId="77777777" w:rsidTr="00655DC7">
        <w:trPr>
          <w:trHeight w:val="442"/>
        </w:trPr>
        <w:tc>
          <w:tcPr>
            <w:tcW w:w="5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920AED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12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BA12F9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(Sangamithra, 2018)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768B03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Not reported</w:t>
            </w:r>
          </w:p>
        </w:tc>
        <w:tc>
          <w:tcPr>
            <w:tcW w:w="12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BFC089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 xml:space="preserve">India </w:t>
            </w:r>
          </w:p>
        </w:tc>
        <w:tc>
          <w:tcPr>
            <w:tcW w:w="18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4A4ECA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color w:val="000000"/>
                <w:sz w:val="20"/>
                <w:szCs w:val="20"/>
              </w:rPr>
              <w:t>South-East Asian Region (SEAR)</w:t>
            </w:r>
          </w:p>
        </w:tc>
        <w:tc>
          <w:tcPr>
            <w:tcW w:w="18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BD8183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2005.863(2018)</w:t>
            </w: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1E482B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6655.07</w:t>
            </w:r>
          </w:p>
        </w:tc>
        <w:tc>
          <w:tcPr>
            <w:tcW w:w="114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C381B2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 xml:space="preserve">Absent </w:t>
            </w:r>
          </w:p>
        </w:tc>
        <w:tc>
          <w:tcPr>
            <w:tcW w:w="24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536EF8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 xml:space="preserve">No public insurance coverage/funding/ reimbursement </w:t>
            </w:r>
          </w:p>
        </w:tc>
      </w:tr>
      <w:tr w:rsidR="004B460B" w:rsidRPr="001C0475" w14:paraId="4C36D471" w14:textId="77777777" w:rsidTr="00655DC7">
        <w:trPr>
          <w:trHeight w:val="442"/>
        </w:trPr>
        <w:tc>
          <w:tcPr>
            <w:tcW w:w="5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18336E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13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79E424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(Darvishi et al., 2020)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322978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 xml:space="preserve">2016–17 </w:t>
            </w:r>
          </w:p>
        </w:tc>
        <w:tc>
          <w:tcPr>
            <w:tcW w:w="12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6DCC1E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Iran</w:t>
            </w:r>
          </w:p>
        </w:tc>
        <w:tc>
          <w:tcPr>
            <w:tcW w:w="18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3C678E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color w:val="000000"/>
                <w:sz w:val="20"/>
                <w:szCs w:val="20"/>
              </w:rPr>
              <w:t>Eastern Mediterranean Region (EMR)</w:t>
            </w:r>
          </w:p>
        </w:tc>
        <w:tc>
          <w:tcPr>
            <w:tcW w:w="18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5D5F18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5520.31(2017)</w:t>
            </w: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15F182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14</w:t>
            </w:r>
            <w:r>
              <w:rPr>
                <w:rStyle w:val="Geen"/>
                <w:sz w:val="20"/>
                <w:szCs w:val="20"/>
              </w:rPr>
              <w:t xml:space="preserve"> </w:t>
            </w:r>
            <w:r w:rsidRPr="001C0475">
              <w:rPr>
                <w:rStyle w:val="Geen"/>
                <w:sz w:val="20"/>
                <w:szCs w:val="20"/>
              </w:rPr>
              <w:t>535.862</w:t>
            </w:r>
          </w:p>
        </w:tc>
        <w:tc>
          <w:tcPr>
            <w:tcW w:w="114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DF079C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Present</w:t>
            </w:r>
          </w:p>
        </w:tc>
        <w:tc>
          <w:tcPr>
            <w:tcW w:w="24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33970E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Partial government financing to clinics</w:t>
            </w:r>
          </w:p>
        </w:tc>
      </w:tr>
      <w:tr w:rsidR="004B460B" w:rsidRPr="001C0475" w14:paraId="15647031" w14:textId="77777777" w:rsidTr="00655DC7">
        <w:trPr>
          <w:trHeight w:val="442"/>
        </w:trPr>
        <w:tc>
          <w:tcPr>
            <w:tcW w:w="5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80E3AA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14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AAF12F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(Ezzatabadi et al., 2016)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F37ECC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2014</w:t>
            </w:r>
          </w:p>
        </w:tc>
        <w:tc>
          <w:tcPr>
            <w:tcW w:w="12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545970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Iran</w:t>
            </w:r>
          </w:p>
        </w:tc>
        <w:tc>
          <w:tcPr>
            <w:tcW w:w="18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F7E4F2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color w:val="000000"/>
                <w:sz w:val="20"/>
                <w:szCs w:val="20"/>
              </w:rPr>
              <w:t>Eastern Mediterranean Region (EMR)</w:t>
            </w:r>
          </w:p>
        </w:tc>
        <w:tc>
          <w:tcPr>
            <w:tcW w:w="18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16E7C9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5585.527(2014)</w:t>
            </w: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C6FBFC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15</w:t>
            </w:r>
            <w:r>
              <w:rPr>
                <w:rStyle w:val="Geen"/>
                <w:sz w:val="20"/>
                <w:szCs w:val="20"/>
              </w:rPr>
              <w:t xml:space="preserve"> </w:t>
            </w:r>
            <w:r w:rsidRPr="001C0475">
              <w:rPr>
                <w:rStyle w:val="Geen"/>
                <w:sz w:val="20"/>
                <w:szCs w:val="20"/>
              </w:rPr>
              <w:t>235.705</w:t>
            </w:r>
          </w:p>
        </w:tc>
        <w:tc>
          <w:tcPr>
            <w:tcW w:w="114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BDD6F3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Present</w:t>
            </w:r>
          </w:p>
        </w:tc>
        <w:tc>
          <w:tcPr>
            <w:tcW w:w="24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EC1166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Partial government financing to clinics</w:t>
            </w:r>
          </w:p>
        </w:tc>
      </w:tr>
      <w:tr w:rsidR="004B460B" w:rsidRPr="001C0475" w14:paraId="6CA236D0" w14:textId="77777777" w:rsidTr="00655DC7">
        <w:trPr>
          <w:trHeight w:val="442"/>
        </w:trPr>
        <w:tc>
          <w:tcPr>
            <w:tcW w:w="5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30BE20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15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FA9F8C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(Platteau et al., 2008)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C7BA77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Not reported</w:t>
            </w:r>
          </w:p>
        </w:tc>
        <w:tc>
          <w:tcPr>
            <w:tcW w:w="12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4943C5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Uganda</w:t>
            </w:r>
          </w:p>
        </w:tc>
        <w:tc>
          <w:tcPr>
            <w:tcW w:w="18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B99C8F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color w:val="000000"/>
                <w:sz w:val="20"/>
                <w:szCs w:val="20"/>
              </w:rPr>
              <w:t>African Region (AFR)</w:t>
            </w:r>
          </w:p>
        </w:tc>
        <w:tc>
          <w:tcPr>
            <w:tcW w:w="18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B7D212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474.518(2008)</w:t>
            </w: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02EF42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1926.908</w:t>
            </w:r>
          </w:p>
        </w:tc>
        <w:tc>
          <w:tcPr>
            <w:tcW w:w="114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A16DFA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 xml:space="preserve">Absent </w:t>
            </w:r>
          </w:p>
        </w:tc>
        <w:tc>
          <w:tcPr>
            <w:tcW w:w="24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04CFBB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 xml:space="preserve">No public insurance coverage/funding/ reimbursement </w:t>
            </w:r>
          </w:p>
        </w:tc>
      </w:tr>
      <w:tr w:rsidR="004B460B" w:rsidRPr="001C0475" w14:paraId="325611CD" w14:textId="77777777" w:rsidTr="00655DC7">
        <w:trPr>
          <w:trHeight w:val="442"/>
        </w:trPr>
        <w:tc>
          <w:tcPr>
            <w:tcW w:w="5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1DA966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16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F86DD1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(Hammarberg et al., 2018)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99DADF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Not reported</w:t>
            </w:r>
          </w:p>
        </w:tc>
        <w:tc>
          <w:tcPr>
            <w:tcW w:w="12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6E5EBA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Zimbabwe</w:t>
            </w:r>
          </w:p>
        </w:tc>
        <w:tc>
          <w:tcPr>
            <w:tcW w:w="18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34C484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color w:val="000000"/>
                <w:sz w:val="20"/>
                <w:szCs w:val="20"/>
              </w:rPr>
              <w:t>African Region (AFR)</w:t>
            </w:r>
          </w:p>
        </w:tc>
        <w:tc>
          <w:tcPr>
            <w:tcW w:w="18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639F3F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1683.741(2018)</w:t>
            </w: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E0FC92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3206.277</w:t>
            </w:r>
          </w:p>
        </w:tc>
        <w:tc>
          <w:tcPr>
            <w:tcW w:w="114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4627DC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 xml:space="preserve">Absent </w:t>
            </w:r>
          </w:p>
        </w:tc>
        <w:tc>
          <w:tcPr>
            <w:tcW w:w="24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73ECF4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 xml:space="preserve">No public insurance coverage/funding/ reimbursement </w:t>
            </w:r>
          </w:p>
        </w:tc>
      </w:tr>
      <w:tr w:rsidR="004B460B" w:rsidRPr="001C0475" w14:paraId="4B2BDE97" w14:textId="77777777" w:rsidTr="00655DC7">
        <w:trPr>
          <w:trHeight w:val="514"/>
        </w:trPr>
        <w:tc>
          <w:tcPr>
            <w:tcW w:w="5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F5B20D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17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BC68A0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(Makuch et al., 2011)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069C0B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June 2008 and June 2009</w:t>
            </w:r>
          </w:p>
        </w:tc>
        <w:tc>
          <w:tcPr>
            <w:tcW w:w="12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9D0446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Brazil</w:t>
            </w:r>
          </w:p>
        </w:tc>
        <w:tc>
          <w:tcPr>
            <w:tcW w:w="18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B9C6B4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color w:val="000000"/>
                <w:sz w:val="20"/>
                <w:szCs w:val="20"/>
              </w:rPr>
              <w:t>Region of the Americas (AMR)</w:t>
            </w:r>
          </w:p>
        </w:tc>
        <w:tc>
          <w:tcPr>
            <w:tcW w:w="18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088FA0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8597.915(2009)</w:t>
            </w: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7ADBB9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13</w:t>
            </w:r>
            <w:r>
              <w:rPr>
                <w:rStyle w:val="Geen"/>
                <w:sz w:val="20"/>
                <w:szCs w:val="20"/>
              </w:rPr>
              <w:t xml:space="preserve"> </w:t>
            </w:r>
            <w:r w:rsidRPr="001C0475">
              <w:rPr>
                <w:rStyle w:val="Geen"/>
                <w:sz w:val="20"/>
                <w:szCs w:val="20"/>
              </w:rPr>
              <w:t>269.119</w:t>
            </w:r>
          </w:p>
        </w:tc>
        <w:tc>
          <w:tcPr>
            <w:tcW w:w="114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4BFF94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Present</w:t>
            </w:r>
          </w:p>
        </w:tc>
        <w:tc>
          <w:tcPr>
            <w:tcW w:w="24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98B386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 xml:space="preserve">Partial government financing </w:t>
            </w:r>
          </w:p>
        </w:tc>
      </w:tr>
      <w:tr w:rsidR="004B460B" w:rsidRPr="001C0475" w14:paraId="78788BA8" w14:textId="77777777" w:rsidTr="00655DC7">
        <w:trPr>
          <w:trHeight w:val="1102"/>
        </w:trPr>
        <w:tc>
          <w:tcPr>
            <w:tcW w:w="5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07288F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18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ABF0C2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(Inhorn &amp; Gürtin, 2012)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40113A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Not reported</w:t>
            </w:r>
          </w:p>
        </w:tc>
        <w:tc>
          <w:tcPr>
            <w:tcW w:w="12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E1B43D" w14:textId="77777777" w:rsidR="004B460B" w:rsidRPr="001C0475" w:rsidRDefault="004B460B" w:rsidP="00655DC7">
            <w:pPr>
              <w:rPr>
                <w:rStyle w:val="Geen"/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Lebanon</w:t>
            </w:r>
          </w:p>
          <w:p w14:paraId="46CC5DA7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 xml:space="preserve">Egypt </w:t>
            </w:r>
          </w:p>
        </w:tc>
        <w:tc>
          <w:tcPr>
            <w:tcW w:w="18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31B32D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color w:val="000000"/>
                <w:sz w:val="20"/>
                <w:szCs w:val="20"/>
              </w:rPr>
              <w:t>Eastern Mediterranean Region (EMR)</w:t>
            </w:r>
          </w:p>
        </w:tc>
        <w:tc>
          <w:tcPr>
            <w:tcW w:w="18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B38136" w14:textId="77777777" w:rsidR="004B460B" w:rsidRPr="001C0475" w:rsidRDefault="004B460B" w:rsidP="00655DC7">
            <w:pPr>
              <w:jc w:val="center"/>
              <w:rPr>
                <w:rStyle w:val="Geen"/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Egypt: 3,229.686 (2012)</w:t>
            </w:r>
          </w:p>
          <w:p w14:paraId="6B70F9D6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Lebanon:7950.695(2012)</w:t>
            </w: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2D8572" w14:textId="77777777" w:rsidR="004B460B" w:rsidRDefault="004B460B" w:rsidP="00655DC7">
            <w:pPr>
              <w:jc w:val="center"/>
              <w:rPr>
                <w:rStyle w:val="Geen"/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Egypt:</w:t>
            </w:r>
          </w:p>
          <w:p w14:paraId="35654640" w14:textId="77777777" w:rsidR="004B460B" w:rsidRPr="001C0475" w:rsidRDefault="004B460B" w:rsidP="00655DC7">
            <w:pPr>
              <w:jc w:val="center"/>
              <w:rPr>
                <w:rStyle w:val="Geen"/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11</w:t>
            </w:r>
            <w:r>
              <w:rPr>
                <w:rStyle w:val="Geen"/>
                <w:sz w:val="20"/>
                <w:szCs w:val="20"/>
              </w:rPr>
              <w:t xml:space="preserve"> </w:t>
            </w:r>
            <w:r w:rsidRPr="001C0475">
              <w:rPr>
                <w:rStyle w:val="Geen"/>
                <w:sz w:val="20"/>
                <w:szCs w:val="20"/>
              </w:rPr>
              <w:t>092.743</w:t>
            </w:r>
          </w:p>
          <w:p w14:paraId="0944C4F1" w14:textId="77777777" w:rsidR="004B460B" w:rsidRDefault="004B460B" w:rsidP="00655DC7">
            <w:pPr>
              <w:jc w:val="center"/>
              <w:rPr>
                <w:rStyle w:val="Geen"/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Lebanon:</w:t>
            </w:r>
          </w:p>
          <w:p w14:paraId="2E44142A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14</w:t>
            </w:r>
            <w:r>
              <w:rPr>
                <w:rStyle w:val="Geen"/>
                <w:sz w:val="20"/>
                <w:szCs w:val="20"/>
              </w:rPr>
              <w:t xml:space="preserve"> </w:t>
            </w:r>
            <w:r w:rsidRPr="001C0475">
              <w:rPr>
                <w:rStyle w:val="Geen"/>
                <w:sz w:val="20"/>
                <w:szCs w:val="20"/>
              </w:rPr>
              <w:t>816.878</w:t>
            </w:r>
          </w:p>
        </w:tc>
        <w:tc>
          <w:tcPr>
            <w:tcW w:w="114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C65518" w14:textId="77777777" w:rsidR="004B460B" w:rsidRPr="001C0475" w:rsidRDefault="004B460B" w:rsidP="00655DC7">
            <w:pPr>
              <w:rPr>
                <w:rStyle w:val="Geen"/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Egypt - Present**</w:t>
            </w:r>
          </w:p>
          <w:p w14:paraId="47BB3849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Lebanon - Absent</w:t>
            </w:r>
          </w:p>
        </w:tc>
        <w:tc>
          <w:tcPr>
            <w:tcW w:w="24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6B15B1" w14:textId="77777777" w:rsidR="004B460B" w:rsidRPr="001C0475" w:rsidRDefault="004B460B" w:rsidP="00655DC7">
            <w:pPr>
              <w:rPr>
                <w:rStyle w:val="Geen"/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Egypt: Partial government financing to clinics</w:t>
            </w:r>
          </w:p>
          <w:p w14:paraId="4B2C2AF3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 xml:space="preserve">Lebanon: No public insurance coverage/funding/ reimbursement </w:t>
            </w:r>
          </w:p>
        </w:tc>
      </w:tr>
      <w:tr w:rsidR="004B460B" w:rsidRPr="001C0475" w14:paraId="0C3201E8" w14:textId="77777777" w:rsidTr="00655DC7">
        <w:trPr>
          <w:trHeight w:val="882"/>
        </w:trPr>
        <w:tc>
          <w:tcPr>
            <w:tcW w:w="5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92B500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lastRenderedPageBreak/>
              <w:t>19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369C56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Manzur et al., 2012)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187931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 xml:space="preserve">January 2000 and September 2011 </w:t>
            </w:r>
          </w:p>
        </w:tc>
        <w:tc>
          <w:tcPr>
            <w:tcW w:w="12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EE20A6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 xml:space="preserve">Chile </w:t>
            </w:r>
          </w:p>
        </w:tc>
        <w:tc>
          <w:tcPr>
            <w:tcW w:w="18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673D99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color w:val="000000"/>
                <w:sz w:val="20"/>
                <w:szCs w:val="20"/>
              </w:rPr>
              <w:t>Region of the Americas (AMR)</w:t>
            </w:r>
          </w:p>
        </w:tc>
        <w:tc>
          <w:tcPr>
            <w:tcW w:w="18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B2E062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14</w:t>
            </w:r>
            <w:r>
              <w:rPr>
                <w:rStyle w:val="Geen"/>
                <w:sz w:val="20"/>
                <w:szCs w:val="20"/>
              </w:rPr>
              <w:t xml:space="preserve"> </w:t>
            </w:r>
            <w:r w:rsidRPr="001C0475">
              <w:rPr>
                <w:rStyle w:val="Geen"/>
                <w:sz w:val="20"/>
                <w:szCs w:val="20"/>
              </w:rPr>
              <w:t>637.24(2011)</w:t>
            </w: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570C96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20</w:t>
            </w:r>
            <w:r>
              <w:rPr>
                <w:rStyle w:val="Geen"/>
                <w:sz w:val="20"/>
                <w:szCs w:val="20"/>
              </w:rPr>
              <w:t xml:space="preserve"> </w:t>
            </w:r>
            <w:r w:rsidRPr="001C0475">
              <w:rPr>
                <w:rStyle w:val="Geen"/>
                <w:sz w:val="20"/>
                <w:szCs w:val="20"/>
              </w:rPr>
              <w:t>342.571</w:t>
            </w:r>
          </w:p>
        </w:tc>
        <w:tc>
          <w:tcPr>
            <w:tcW w:w="114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8A8912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Present</w:t>
            </w:r>
          </w:p>
        </w:tc>
        <w:tc>
          <w:tcPr>
            <w:tcW w:w="24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B94252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Partial Reimbursement by state</w:t>
            </w:r>
          </w:p>
        </w:tc>
      </w:tr>
      <w:tr w:rsidR="004B460B" w:rsidRPr="001C0475" w14:paraId="518ED356" w14:textId="77777777" w:rsidTr="00655DC7">
        <w:trPr>
          <w:trHeight w:val="442"/>
        </w:trPr>
        <w:tc>
          <w:tcPr>
            <w:tcW w:w="5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7FEB02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20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67A1BD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(Roa-Meggo, 2012)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B4ACCB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Not reported</w:t>
            </w:r>
          </w:p>
        </w:tc>
        <w:tc>
          <w:tcPr>
            <w:tcW w:w="12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55DF7B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Peru</w:t>
            </w:r>
          </w:p>
        </w:tc>
        <w:tc>
          <w:tcPr>
            <w:tcW w:w="18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6B55B7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color w:val="000000"/>
                <w:sz w:val="20"/>
                <w:szCs w:val="20"/>
              </w:rPr>
              <w:t>Region of the Americas (AMR)</w:t>
            </w:r>
          </w:p>
        </w:tc>
        <w:tc>
          <w:tcPr>
            <w:tcW w:w="18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C413C3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6528.972(2012)</w:t>
            </w: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370837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10</w:t>
            </w:r>
            <w:r>
              <w:rPr>
                <w:rStyle w:val="Geen"/>
                <w:sz w:val="20"/>
                <w:szCs w:val="20"/>
              </w:rPr>
              <w:t xml:space="preserve"> </w:t>
            </w:r>
            <w:r w:rsidRPr="001C0475">
              <w:rPr>
                <w:rStyle w:val="Geen"/>
                <w:sz w:val="20"/>
                <w:szCs w:val="20"/>
              </w:rPr>
              <w:t>767.678</w:t>
            </w:r>
          </w:p>
        </w:tc>
        <w:tc>
          <w:tcPr>
            <w:tcW w:w="114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4300CB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 xml:space="preserve">Absent </w:t>
            </w:r>
          </w:p>
        </w:tc>
        <w:tc>
          <w:tcPr>
            <w:tcW w:w="24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824B47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 xml:space="preserve">No public insurance coverage/funding/ reimbursement </w:t>
            </w:r>
          </w:p>
        </w:tc>
      </w:tr>
      <w:tr w:rsidR="004B460B" w:rsidRPr="001C0475" w14:paraId="4D5024D4" w14:textId="77777777" w:rsidTr="00655DC7">
        <w:trPr>
          <w:trHeight w:val="442"/>
        </w:trPr>
        <w:tc>
          <w:tcPr>
            <w:tcW w:w="5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4E5D7C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21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6556AF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(Makuch et al., 2010)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BB3C22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June 2008 to June 2009</w:t>
            </w:r>
          </w:p>
        </w:tc>
        <w:tc>
          <w:tcPr>
            <w:tcW w:w="12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FEC5E9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Brazil</w:t>
            </w:r>
          </w:p>
        </w:tc>
        <w:tc>
          <w:tcPr>
            <w:tcW w:w="18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FB4227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color w:val="000000"/>
                <w:sz w:val="20"/>
                <w:szCs w:val="20"/>
              </w:rPr>
              <w:t>Region of the Americas (AMR)</w:t>
            </w:r>
          </w:p>
        </w:tc>
        <w:tc>
          <w:tcPr>
            <w:tcW w:w="18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25A915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8597.915(2009)</w:t>
            </w: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D47F71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13</w:t>
            </w:r>
            <w:r>
              <w:rPr>
                <w:rStyle w:val="Geen"/>
                <w:sz w:val="20"/>
                <w:szCs w:val="20"/>
              </w:rPr>
              <w:t xml:space="preserve"> </w:t>
            </w:r>
            <w:r w:rsidRPr="001C0475">
              <w:rPr>
                <w:rStyle w:val="Geen"/>
                <w:sz w:val="20"/>
                <w:szCs w:val="20"/>
              </w:rPr>
              <w:t>269.119</w:t>
            </w:r>
          </w:p>
        </w:tc>
        <w:tc>
          <w:tcPr>
            <w:tcW w:w="114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29F2C8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Present</w:t>
            </w:r>
          </w:p>
        </w:tc>
        <w:tc>
          <w:tcPr>
            <w:tcW w:w="24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53CF99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 xml:space="preserve">Partial government financing </w:t>
            </w:r>
          </w:p>
        </w:tc>
      </w:tr>
      <w:tr w:rsidR="004B460B" w:rsidRPr="001C0475" w14:paraId="30A81B16" w14:textId="77777777" w:rsidTr="00655DC7">
        <w:trPr>
          <w:trHeight w:val="442"/>
        </w:trPr>
        <w:tc>
          <w:tcPr>
            <w:tcW w:w="5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A1C9C9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22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C6E5A8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(Andres, 2019)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653C5F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2010</w:t>
            </w:r>
          </w:p>
        </w:tc>
        <w:tc>
          <w:tcPr>
            <w:tcW w:w="12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C9AFED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Ecuador</w:t>
            </w:r>
          </w:p>
        </w:tc>
        <w:tc>
          <w:tcPr>
            <w:tcW w:w="18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6EDF67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color w:val="000000"/>
                <w:sz w:val="20"/>
                <w:szCs w:val="20"/>
              </w:rPr>
              <w:t>Region of the Americas (AMR)</w:t>
            </w:r>
          </w:p>
        </w:tc>
        <w:tc>
          <w:tcPr>
            <w:tcW w:w="18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7D571F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6183.8 (2019)</w:t>
            </w: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841EE5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11</w:t>
            </w:r>
            <w:r>
              <w:rPr>
                <w:rStyle w:val="Geen"/>
                <w:sz w:val="20"/>
                <w:szCs w:val="20"/>
              </w:rPr>
              <w:t xml:space="preserve"> </w:t>
            </w:r>
            <w:r w:rsidRPr="001C0475">
              <w:rPr>
                <w:rStyle w:val="Geen"/>
                <w:sz w:val="20"/>
                <w:szCs w:val="20"/>
              </w:rPr>
              <w:t>878.718</w:t>
            </w:r>
          </w:p>
        </w:tc>
        <w:tc>
          <w:tcPr>
            <w:tcW w:w="114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A220D7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 xml:space="preserve">Absent </w:t>
            </w:r>
          </w:p>
        </w:tc>
        <w:tc>
          <w:tcPr>
            <w:tcW w:w="24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D2B64A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 xml:space="preserve">No public insurance coverage/funding/ reimbursement </w:t>
            </w:r>
          </w:p>
        </w:tc>
      </w:tr>
      <w:tr w:rsidR="004B460B" w:rsidRPr="001C0475" w14:paraId="1F13EE23" w14:textId="77777777" w:rsidTr="00655DC7">
        <w:trPr>
          <w:trHeight w:val="616"/>
        </w:trPr>
        <w:tc>
          <w:tcPr>
            <w:tcW w:w="5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23EB8A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23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0FF116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(Khalifa, 2012)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A0BEAD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September 2011 to November 2011</w:t>
            </w:r>
          </w:p>
        </w:tc>
        <w:tc>
          <w:tcPr>
            <w:tcW w:w="12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BF929E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Sudan</w:t>
            </w:r>
          </w:p>
        </w:tc>
        <w:tc>
          <w:tcPr>
            <w:tcW w:w="18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6891D5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color w:val="000000"/>
                <w:sz w:val="20"/>
                <w:szCs w:val="20"/>
              </w:rPr>
              <w:t>Eastern Mediterranean Region (EMR)</w:t>
            </w:r>
          </w:p>
        </w:tc>
        <w:tc>
          <w:tcPr>
            <w:tcW w:w="18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AFA1CC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1437.773(2011)</w:t>
            </w: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DEEE0C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3673.487</w:t>
            </w:r>
          </w:p>
        </w:tc>
        <w:tc>
          <w:tcPr>
            <w:tcW w:w="114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5EFB29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 xml:space="preserve">Absent </w:t>
            </w:r>
          </w:p>
        </w:tc>
        <w:tc>
          <w:tcPr>
            <w:tcW w:w="24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D5FB3C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 xml:space="preserve">No public insurance coverage/funding/ reimbursement </w:t>
            </w:r>
          </w:p>
        </w:tc>
      </w:tr>
      <w:tr w:rsidR="004B460B" w:rsidRPr="001C0475" w14:paraId="01580BB0" w14:textId="77777777" w:rsidTr="00655DC7">
        <w:trPr>
          <w:trHeight w:val="442"/>
        </w:trPr>
        <w:tc>
          <w:tcPr>
            <w:tcW w:w="5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A3772D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24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1FD79B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(Widge, 2005)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9F427A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1997 and 2000</w:t>
            </w:r>
          </w:p>
        </w:tc>
        <w:tc>
          <w:tcPr>
            <w:tcW w:w="12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C6351D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 xml:space="preserve">India </w:t>
            </w:r>
          </w:p>
        </w:tc>
        <w:tc>
          <w:tcPr>
            <w:tcW w:w="18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F05780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color w:val="000000"/>
                <w:sz w:val="20"/>
                <w:szCs w:val="20"/>
              </w:rPr>
              <w:t>South-East Asian Region (SEAR)</w:t>
            </w:r>
          </w:p>
        </w:tc>
        <w:tc>
          <w:tcPr>
            <w:tcW w:w="18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59ABA9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443.314 (2000)</w:t>
            </w: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1B23ED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2095.647</w:t>
            </w:r>
          </w:p>
        </w:tc>
        <w:tc>
          <w:tcPr>
            <w:tcW w:w="114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3DF10C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 xml:space="preserve">Absent </w:t>
            </w:r>
          </w:p>
        </w:tc>
        <w:tc>
          <w:tcPr>
            <w:tcW w:w="24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552ACE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 xml:space="preserve">No public insurance coverage/funding/ reimbursement </w:t>
            </w:r>
          </w:p>
        </w:tc>
      </w:tr>
      <w:tr w:rsidR="004B460B" w:rsidRPr="001C0475" w14:paraId="447A4AE3" w14:textId="77777777" w:rsidTr="00655DC7">
        <w:trPr>
          <w:trHeight w:val="442"/>
        </w:trPr>
        <w:tc>
          <w:tcPr>
            <w:tcW w:w="5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C51350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25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82BCA2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(Nahar &amp; Richters, 2011)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8B464B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2003–2004</w:t>
            </w:r>
          </w:p>
        </w:tc>
        <w:tc>
          <w:tcPr>
            <w:tcW w:w="12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146640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 xml:space="preserve">Bangladesh </w:t>
            </w:r>
          </w:p>
        </w:tc>
        <w:tc>
          <w:tcPr>
            <w:tcW w:w="18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A393E1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color w:val="000000"/>
                <w:sz w:val="20"/>
                <w:szCs w:val="20"/>
              </w:rPr>
              <w:t>South-East Asian Region (SEAR)</w:t>
            </w:r>
          </w:p>
        </w:tc>
        <w:tc>
          <w:tcPr>
            <w:tcW w:w="18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6D1340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475.292(2004)</w:t>
            </w: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886966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1620.425</w:t>
            </w:r>
          </w:p>
        </w:tc>
        <w:tc>
          <w:tcPr>
            <w:tcW w:w="114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403E27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 xml:space="preserve">Absent </w:t>
            </w:r>
          </w:p>
        </w:tc>
        <w:tc>
          <w:tcPr>
            <w:tcW w:w="24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9D3EAC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 xml:space="preserve">No public insurance coverage/funding/ reimbursement </w:t>
            </w:r>
          </w:p>
        </w:tc>
      </w:tr>
      <w:tr w:rsidR="004B460B" w:rsidRPr="001C0475" w14:paraId="5923435A" w14:textId="77777777" w:rsidTr="00655DC7">
        <w:trPr>
          <w:trHeight w:val="442"/>
        </w:trPr>
        <w:tc>
          <w:tcPr>
            <w:tcW w:w="5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97D0CA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26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31A58F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(Gwet-Bell et al., 2018)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A92010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Not reported</w:t>
            </w:r>
          </w:p>
        </w:tc>
        <w:tc>
          <w:tcPr>
            <w:tcW w:w="12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3FD9BC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Cameroon</w:t>
            </w:r>
          </w:p>
        </w:tc>
        <w:tc>
          <w:tcPr>
            <w:tcW w:w="18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90C58F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color w:val="000000"/>
                <w:sz w:val="20"/>
                <w:szCs w:val="20"/>
              </w:rPr>
              <w:t>African Region (AFR)</w:t>
            </w:r>
          </w:p>
        </w:tc>
        <w:tc>
          <w:tcPr>
            <w:tcW w:w="18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F7C4A3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1534.494(2018)</w:t>
            </w: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3F51D8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3691.334</w:t>
            </w:r>
          </w:p>
        </w:tc>
        <w:tc>
          <w:tcPr>
            <w:tcW w:w="114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33A0E3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 xml:space="preserve">Absent </w:t>
            </w:r>
          </w:p>
        </w:tc>
        <w:tc>
          <w:tcPr>
            <w:tcW w:w="24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B00100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 xml:space="preserve">No public insurance coverage/funding/ reimbursement </w:t>
            </w:r>
          </w:p>
        </w:tc>
      </w:tr>
    </w:tbl>
    <w:p w14:paraId="38DBB255" w14:textId="77777777" w:rsidR="004B460B" w:rsidRPr="00CB249D" w:rsidRDefault="004B460B" w:rsidP="004B460B">
      <w:pPr>
        <w:pStyle w:val="Caption"/>
        <w:widowControl w:val="0"/>
        <w:spacing w:after="0"/>
        <w:rPr>
          <w:rStyle w:val="Geen"/>
          <w:rFonts w:ascii="Times New Roman" w:eastAsia="Times New Roman" w:hAnsi="Times New Roman" w:cs="Times New Roman"/>
          <w:i w:val="0"/>
          <w:iCs w:val="0"/>
          <w:color w:val="000000"/>
          <w:sz w:val="20"/>
          <w:szCs w:val="20"/>
          <w:u w:color="000000"/>
          <w:lang w:val="en-GB"/>
        </w:rPr>
      </w:pPr>
    </w:p>
    <w:p w14:paraId="5F552A2A" w14:textId="77777777" w:rsidR="004B460B" w:rsidRPr="00CB249D" w:rsidRDefault="004B460B" w:rsidP="004B460B">
      <w:pPr>
        <w:pStyle w:val="Caption"/>
        <w:spacing w:after="0"/>
        <w:rPr>
          <w:rStyle w:val="Geen"/>
          <w:rFonts w:ascii="Times New Roman" w:eastAsia="Times New Roman" w:hAnsi="Times New Roman" w:cs="Times New Roman"/>
          <w:b/>
          <w:bCs/>
          <w:i w:val="0"/>
          <w:iCs w:val="0"/>
          <w:color w:val="000000"/>
          <w:sz w:val="20"/>
          <w:szCs w:val="20"/>
          <w:u w:color="000000"/>
          <w:lang w:val="en-GB"/>
        </w:rPr>
      </w:pPr>
    </w:p>
    <w:p w14:paraId="613F6B71" w14:textId="77777777" w:rsidR="004B460B" w:rsidRPr="00CB249D" w:rsidRDefault="004B460B" w:rsidP="004B460B">
      <w:pPr>
        <w:pStyle w:val="Caption"/>
        <w:spacing w:after="0"/>
        <w:rPr>
          <w:rStyle w:val="Geen"/>
          <w:rFonts w:ascii="Times New Roman" w:hAnsi="Times New Roman" w:cs="Times New Roman"/>
          <w:b/>
          <w:bCs/>
          <w:i w:val="0"/>
          <w:iCs w:val="0"/>
          <w:color w:val="000000"/>
          <w:sz w:val="20"/>
          <w:szCs w:val="20"/>
          <w:u w:color="000000"/>
          <w:lang w:val="en-GB"/>
        </w:rPr>
      </w:pPr>
    </w:p>
    <w:p w14:paraId="5909B440" w14:textId="77777777" w:rsidR="004B460B" w:rsidRPr="00CB249D" w:rsidRDefault="004B460B" w:rsidP="004B460B">
      <w:pPr>
        <w:pStyle w:val="Caption"/>
        <w:spacing w:after="0"/>
        <w:rPr>
          <w:rStyle w:val="Geen"/>
          <w:rFonts w:ascii="Times New Roman" w:hAnsi="Times New Roman" w:cs="Times New Roman"/>
          <w:b/>
          <w:bCs/>
          <w:i w:val="0"/>
          <w:iCs w:val="0"/>
          <w:color w:val="000000"/>
          <w:sz w:val="20"/>
          <w:szCs w:val="20"/>
          <w:u w:color="000000"/>
          <w:lang w:val="en-GB"/>
        </w:rPr>
      </w:pPr>
    </w:p>
    <w:p w14:paraId="6454F229" w14:textId="77777777" w:rsidR="004B460B" w:rsidRPr="00CB249D" w:rsidRDefault="004B460B" w:rsidP="004B460B">
      <w:pPr>
        <w:rPr>
          <w:rStyle w:val="Geen"/>
          <w:rFonts w:eastAsia="Calibri"/>
          <w:b/>
          <w:bCs/>
          <w:color w:val="000000"/>
          <w:sz w:val="20"/>
          <w:szCs w:val="20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14:paraId="29DAF2DA" w14:textId="77777777" w:rsidR="004B460B" w:rsidRPr="00CB249D" w:rsidRDefault="004B460B" w:rsidP="004B460B">
      <w:pPr>
        <w:pStyle w:val="Caption"/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4FA35482" w14:textId="77777777" w:rsidR="004B460B" w:rsidRDefault="004B460B" w:rsidP="004B460B"/>
    <w:p w14:paraId="47EDEBB9" w14:textId="77777777" w:rsidR="004B460B" w:rsidRPr="004B460B" w:rsidRDefault="004B460B" w:rsidP="004B460B">
      <w:pPr>
        <w:pStyle w:val="Caption"/>
        <w:spacing w:before="120" w:after="120"/>
        <w:rPr>
          <w:rStyle w:val="Geen"/>
          <w:rFonts w:ascii="Times New Roman" w:eastAsia="Times New Roman" w:hAnsi="Times New Roman" w:cs="Times New Roman"/>
          <w:b/>
          <w:bCs/>
          <w:i w:val="0"/>
          <w:iCs w:val="0"/>
          <w:color w:val="000000"/>
          <w:sz w:val="20"/>
          <w:szCs w:val="20"/>
          <w:u w:color="000000"/>
          <w:lang w:val="en-GB"/>
        </w:rPr>
      </w:pPr>
      <w:r w:rsidRPr="004B460B">
        <w:rPr>
          <w:rStyle w:val="Geen"/>
          <w:rFonts w:ascii="Times New Roman" w:hAnsi="Times New Roman" w:cs="Times New Roman"/>
          <w:b/>
          <w:bCs/>
          <w:i w:val="0"/>
          <w:iCs w:val="0"/>
          <w:color w:val="000000"/>
          <w:sz w:val="20"/>
          <w:szCs w:val="20"/>
          <w:u w:color="000000"/>
          <w:lang w:val="en-GB"/>
        </w:rPr>
        <w:lastRenderedPageBreak/>
        <w:t>Supplementary Table SV</w:t>
      </w:r>
      <w:r w:rsidRPr="004B460B">
        <w:rPr>
          <w:rStyle w:val="Geen"/>
          <w:rFonts w:ascii="Times New Roman" w:hAnsi="Times New Roman" w:cs="Times New Roman"/>
          <w:b/>
          <w:bCs/>
          <w:color w:val="000000"/>
          <w:sz w:val="20"/>
          <w:szCs w:val="20"/>
          <w:u w:color="000000"/>
          <w:lang w:val="en-GB"/>
        </w:rPr>
        <w:t xml:space="preserve">: </w:t>
      </w:r>
      <w:r w:rsidRPr="004B460B">
        <w:rPr>
          <w:rStyle w:val="Geen"/>
          <w:rFonts w:ascii="Times New Roman" w:hAnsi="Times New Roman" w:cs="Times New Roman"/>
          <w:b/>
          <w:bCs/>
          <w:i w:val="0"/>
          <w:iCs w:val="0"/>
          <w:color w:val="000000"/>
          <w:sz w:val="20"/>
          <w:szCs w:val="20"/>
          <w:u w:color="000000"/>
          <w:lang w:val="en-GB"/>
        </w:rPr>
        <w:t xml:space="preserve">GDP per capita, ART regulations and financing per study country </w:t>
      </w:r>
    </w:p>
    <w:tbl>
      <w:tblPr>
        <w:tblW w:w="1368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540"/>
        <w:gridCol w:w="1620"/>
        <w:gridCol w:w="1620"/>
        <w:gridCol w:w="1201"/>
        <w:gridCol w:w="1859"/>
        <w:gridCol w:w="1800"/>
        <w:gridCol w:w="1440"/>
        <w:gridCol w:w="1144"/>
        <w:gridCol w:w="2456"/>
      </w:tblGrid>
      <w:tr w:rsidR="004B460B" w:rsidRPr="001C0475" w14:paraId="0FC10B67" w14:textId="77777777" w:rsidTr="00655DC7">
        <w:trPr>
          <w:trHeight w:val="585"/>
        </w:trPr>
        <w:tc>
          <w:tcPr>
            <w:tcW w:w="5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78F2A6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 </w:t>
            </w:r>
          </w:p>
        </w:tc>
        <w:tc>
          <w:tcPr>
            <w:tcW w:w="1620" w:type="dxa"/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0186FE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b/>
                <w:bCs/>
                <w:i/>
                <w:iCs/>
                <w:sz w:val="20"/>
                <w:szCs w:val="20"/>
              </w:rPr>
              <w:t>Author and Title</w:t>
            </w:r>
          </w:p>
        </w:tc>
        <w:tc>
          <w:tcPr>
            <w:tcW w:w="1620" w:type="dxa"/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A4C36B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b/>
                <w:bCs/>
                <w:i/>
                <w:iCs/>
                <w:sz w:val="20"/>
                <w:szCs w:val="20"/>
              </w:rPr>
              <w:t xml:space="preserve">Year of study </w:t>
            </w:r>
          </w:p>
        </w:tc>
        <w:tc>
          <w:tcPr>
            <w:tcW w:w="1201" w:type="dxa"/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E9D788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b/>
                <w:bCs/>
                <w:i/>
                <w:iCs/>
                <w:sz w:val="20"/>
                <w:szCs w:val="20"/>
              </w:rPr>
              <w:t>Study Country</w:t>
            </w:r>
          </w:p>
        </w:tc>
        <w:tc>
          <w:tcPr>
            <w:tcW w:w="1859" w:type="dxa"/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FE5964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b/>
                <w:bCs/>
                <w:i/>
                <w:iCs/>
                <w:sz w:val="20"/>
                <w:szCs w:val="20"/>
              </w:rPr>
              <w:t>Study region</w:t>
            </w:r>
          </w:p>
        </w:tc>
        <w:tc>
          <w:tcPr>
            <w:tcW w:w="1800" w:type="dxa"/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B83B20" w14:textId="77777777" w:rsidR="004B460B" w:rsidRPr="001C0475" w:rsidRDefault="004B460B" w:rsidP="00655DC7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1C0475">
              <w:rPr>
                <w:rStyle w:val="Geen"/>
                <w:b/>
                <w:bCs/>
                <w:i/>
                <w:iCs/>
                <w:sz w:val="20"/>
                <w:szCs w:val="20"/>
              </w:rPr>
              <w:t>GDP per capita in US$ (Year of study)</w:t>
            </w:r>
          </w:p>
        </w:tc>
        <w:tc>
          <w:tcPr>
            <w:tcW w:w="1440" w:type="dxa"/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C126BF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b/>
                <w:bCs/>
                <w:i/>
                <w:iCs/>
                <w:sz w:val="20"/>
                <w:szCs w:val="20"/>
              </w:rPr>
              <w:t>GDP per capita (US$ PPP)</w:t>
            </w:r>
          </w:p>
        </w:tc>
        <w:tc>
          <w:tcPr>
            <w:tcW w:w="1144" w:type="dxa"/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F84B59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b/>
                <w:bCs/>
                <w:i/>
                <w:iCs/>
                <w:sz w:val="20"/>
                <w:szCs w:val="20"/>
              </w:rPr>
              <w:t xml:space="preserve">ART regulations </w:t>
            </w:r>
          </w:p>
        </w:tc>
        <w:tc>
          <w:tcPr>
            <w:tcW w:w="2456" w:type="dxa"/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6F66A2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b/>
                <w:bCs/>
                <w:i/>
                <w:iCs/>
                <w:sz w:val="20"/>
                <w:szCs w:val="20"/>
              </w:rPr>
              <w:t xml:space="preserve">Financing for ART/infertility treatment? </w:t>
            </w:r>
          </w:p>
        </w:tc>
      </w:tr>
      <w:tr w:rsidR="004B460B" w:rsidRPr="001C0475" w14:paraId="68F00C63" w14:textId="77777777" w:rsidTr="00655DC7">
        <w:trPr>
          <w:trHeight w:val="662"/>
        </w:trPr>
        <w:tc>
          <w:tcPr>
            <w:tcW w:w="5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DF2AE2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7D1058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(Le et al., 2018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E8DDB4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June 2015 and April 2016</w:t>
            </w:r>
          </w:p>
        </w:tc>
        <w:tc>
          <w:tcPr>
            <w:tcW w:w="12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8E2525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Vietnam</w:t>
            </w:r>
          </w:p>
        </w:tc>
        <w:tc>
          <w:tcPr>
            <w:tcW w:w="18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33E5B8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color w:val="000000"/>
                <w:sz w:val="20"/>
                <w:szCs w:val="20"/>
              </w:rPr>
              <w:t>Western Pacific Region (WPR)</w:t>
            </w:r>
          </w:p>
        </w:tc>
        <w:tc>
          <w:tcPr>
            <w:tcW w:w="18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007F31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2192.225 (2016)</w:t>
            </w: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1C28E1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6573.096</w:t>
            </w:r>
          </w:p>
        </w:tc>
        <w:tc>
          <w:tcPr>
            <w:tcW w:w="114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5934C7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Present</w:t>
            </w:r>
          </w:p>
        </w:tc>
        <w:tc>
          <w:tcPr>
            <w:tcW w:w="24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4A857D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 xml:space="preserve">No public insurance coverage/funding/ reimbursement </w:t>
            </w:r>
          </w:p>
        </w:tc>
      </w:tr>
      <w:tr w:rsidR="004B460B" w:rsidRPr="001C0475" w14:paraId="05AF7337" w14:textId="77777777" w:rsidTr="00655DC7">
        <w:trPr>
          <w:trHeight w:val="442"/>
        </w:trPr>
        <w:tc>
          <w:tcPr>
            <w:tcW w:w="5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181518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2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EE1F79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(Aleyamma et al., 2011)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3A320F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 xml:space="preserve">2008 to 2010 </w:t>
            </w:r>
          </w:p>
        </w:tc>
        <w:tc>
          <w:tcPr>
            <w:tcW w:w="12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9F3FC4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India</w:t>
            </w:r>
          </w:p>
        </w:tc>
        <w:tc>
          <w:tcPr>
            <w:tcW w:w="18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5E25A2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color w:val="000000"/>
                <w:sz w:val="20"/>
                <w:szCs w:val="20"/>
              </w:rPr>
              <w:t>South-East Asian Region (SEAR)</w:t>
            </w:r>
          </w:p>
        </w:tc>
        <w:tc>
          <w:tcPr>
            <w:tcW w:w="18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D6931E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1357.564(2010)</w:t>
            </w: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D6A285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4236.744</w:t>
            </w:r>
          </w:p>
        </w:tc>
        <w:tc>
          <w:tcPr>
            <w:tcW w:w="114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2579C6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 xml:space="preserve">Absent </w:t>
            </w:r>
          </w:p>
        </w:tc>
        <w:tc>
          <w:tcPr>
            <w:tcW w:w="24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BD4FE8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 xml:space="preserve">No public insurance coverage/funding/ reimbursement </w:t>
            </w:r>
          </w:p>
        </w:tc>
      </w:tr>
      <w:tr w:rsidR="004B460B" w:rsidRPr="001C0475" w14:paraId="62EEC84B" w14:textId="77777777" w:rsidTr="00655DC7">
        <w:trPr>
          <w:trHeight w:val="662"/>
        </w:trPr>
        <w:tc>
          <w:tcPr>
            <w:tcW w:w="5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E3C93E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3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AC1535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(Sangamithra, 2015)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B6693E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September 2014 to January 2015</w:t>
            </w:r>
          </w:p>
        </w:tc>
        <w:tc>
          <w:tcPr>
            <w:tcW w:w="12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F06B4E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 xml:space="preserve">India </w:t>
            </w:r>
          </w:p>
        </w:tc>
        <w:tc>
          <w:tcPr>
            <w:tcW w:w="18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516BE0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color w:val="000000"/>
                <w:sz w:val="20"/>
                <w:szCs w:val="20"/>
              </w:rPr>
              <w:t>South-East Asian Region (SEAR)</w:t>
            </w:r>
          </w:p>
        </w:tc>
        <w:tc>
          <w:tcPr>
            <w:tcW w:w="18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A4305D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1605.605(2015)</w:t>
            </w: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E03E45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5464.859</w:t>
            </w:r>
          </w:p>
        </w:tc>
        <w:tc>
          <w:tcPr>
            <w:tcW w:w="114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C1B8C7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 xml:space="preserve">Absent </w:t>
            </w:r>
          </w:p>
        </w:tc>
        <w:tc>
          <w:tcPr>
            <w:tcW w:w="24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DA90B9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 xml:space="preserve">No public insurance coverage/funding/ reimbursement </w:t>
            </w:r>
          </w:p>
        </w:tc>
      </w:tr>
      <w:tr w:rsidR="004B460B" w:rsidRPr="001C0475" w14:paraId="7B743560" w14:textId="77777777" w:rsidTr="00655DC7">
        <w:trPr>
          <w:trHeight w:val="442"/>
        </w:trPr>
        <w:tc>
          <w:tcPr>
            <w:tcW w:w="5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86E332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4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C70254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(Tangwa, 2002)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B13271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1997-2002</w:t>
            </w:r>
          </w:p>
        </w:tc>
        <w:tc>
          <w:tcPr>
            <w:tcW w:w="12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E928C3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 xml:space="preserve">Cameroon </w:t>
            </w:r>
          </w:p>
        </w:tc>
        <w:tc>
          <w:tcPr>
            <w:tcW w:w="18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CDA9AA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color w:val="000000"/>
                <w:sz w:val="20"/>
                <w:szCs w:val="20"/>
              </w:rPr>
              <w:t>African Region (AFR)</w:t>
            </w:r>
          </w:p>
        </w:tc>
        <w:tc>
          <w:tcPr>
            <w:tcW w:w="18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F2BD04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707.888(2002)</w:t>
            </w: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4A2F9F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2079.76</w:t>
            </w:r>
          </w:p>
        </w:tc>
        <w:tc>
          <w:tcPr>
            <w:tcW w:w="114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11D98E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 xml:space="preserve">Absent </w:t>
            </w:r>
          </w:p>
        </w:tc>
        <w:tc>
          <w:tcPr>
            <w:tcW w:w="24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D3DA8E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 xml:space="preserve">No public insurance coverage/funding/ reimbursement </w:t>
            </w:r>
          </w:p>
        </w:tc>
      </w:tr>
      <w:tr w:rsidR="004B460B" w:rsidRPr="001C0475" w14:paraId="1BB5FEBD" w14:textId="77777777" w:rsidTr="00655DC7">
        <w:trPr>
          <w:trHeight w:val="1102"/>
        </w:trPr>
        <w:tc>
          <w:tcPr>
            <w:tcW w:w="5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30A221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5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C8A860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(Giwa-osagie, 2002)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F0434A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Not reported</w:t>
            </w:r>
          </w:p>
        </w:tc>
        <w:tc>
          <w:tcPr>
            <w:tcW w:w="12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52549D" w14:textId="77777777" w:rsidR="004B460B" w:rsidRPr="001C0475" w:rsidRDefault="004B460B" w:rsidP="00655DC7">
            <w:pPr>
              <w:rPr>
                <w:rStyle w:val="Geen"/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Nigeria</w:t>
            </w:r>
          </w:p>
          <w:p w14:paraId="1184BFA3" w14:textId="77777777" w:rsidR="004B460B" w:rsidRPr="001C0475" w:rsidRDefault="004B460B" w:rsidP="00655DC7">
            <w:pPr>
              <w:rPr>
                <w:rStyle w:val="Geen"/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 xml:space="preserve">Ghana </w:t>
            </w:r>
          </w:p>
          <w:p w14:paraId="2CB89753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Zimbabwe</w:t>
            </w:r>
          </w:p>
        </w:tc>
        <w:tc>
          <w:tcPr>
            <w:tcW w:w="18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920D17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color w:val="000000"/>
                <w:sz w:val="20"/>
                <w:szCs w:val="20"/>
              </w:rPr>
              <w:t>African Region (AFR)</w:t>
            </w:r>
          </w:p>
        </w:tc>
        <w:tc>
          <w:tcPr>
            <w:tcW w:w="18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0CFF33" w14:textId="77777777" w:rsidR="004B460B" w:rsidRPr="001C0475" w:rsidRDefault="004B460B" w:rsidP="00655DC7">
            <w:pPr>
              <w:jc w:val="center"/>
              <w:rPr>
                <w:rStyle w:val="Geen"/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Nigeria 741.748 (2002)</w:t>
            </w:r>
          </w:p>
          <w:p w14:paraId="13A72B2F" w14:textId="77777777" w:rsidR="004B460B" w:rsidRPr="001C0475" w:rsidRDefault="004B460B" w:rsidP="00655DC7">
            <w:pPr>
              <w:jc w:val="center"/>
              <w:rPr>
                <w:rStyle w:val="Geen"/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Ghana 304.565 (2002)</w:t>
            </w:r>
          </w:p>
          <w:p w14:paraId="0F3073E2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Zimbabwe 530.531(2002)</w:t>
            </w: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DA555B" w14:textId="77777777" w:rsidR="004B460B" w:rsidRPr="001C0475" w:rsidRDefault="004B460B" w:rsidP="00655DC7">
            <w:pPr>
              <w:jc w:val="center"/>
              <w:rPr>
                <w:rStyle w:val="Geen"/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Nigeria 2780.792</w:t>
            </w:r>
          </w:p>
          <w:p w14:paraId="63095CFF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Ghana 1903.146 Zimbabwe 2167.02</w:t>
            </w:r>
          </w:p>
        </w:tc>
        <w:tc>
          <w:tcPr>
            <w:tcW w:w="114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4193C6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 xml:space="preserve">Absent </w:t>
            </w:r>
          </w:p>
        </w:tc>
        <w:tc>
          <w:tcPr>
            <w:tcW w:w="24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CF1DC5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 xml:space="preserve">No public insurance coverage/funding/ reimbursement </w:t>
            </w:r>
          </w:p>
        </w:tc>
      </w:tr>
      <w:tr w:rsidR="004B460B" w:rsidRPr="001C0475" w14:paraId="5D62D131" w14:textId="77777777" w:rsidTr="00655DC7">
        <w:trPr>
          <w:trHeight w:val="442"/>
        </w:trPr>
        <w:tc>
          <w:tcPr>
            <w:tcW w:w="5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FA48EA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6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CC11F3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(Huyser &amp; Boyd, 2013)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D9620E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April 2012 - April 2013</w:t>
            </w:r>
          </w:p>
        </w:tc>
        <w:tc>
          <w:tcPr>
            <w:tcW w:w="12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939791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South Africa</w:t>
            </w:r>
          </w:p>
        </w:tc>
        <w:tc>
          <w:tcPr>
            <w:tcW w:w="18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2A5F68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color w:val="000000"/>
                <w:sz w:val="20"/>
                <w:szCs w:val="20"/>
              </w:rPr>
              <w:t>African Region (AFR)</w:t>
            </w:r>
          </w:p>
        </w:tc>
        <w:tc>
          <w:tcPr>
            <w:tcW w:w="18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9AE86F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6832.457(2013)</w:t>
            </w: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D3A105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12</w:t>
            </w:r>
            <w:r>
              <w:rPr>
                <w:rStyle w:val="Geen"/>
                <w:sz w:val="20"/>
                <w:szCs w:val="20"/>
              </w:rPr>
              <w:t xml:space="preserve"> </w:t>
            </w:r>
            <w:r w:rsidRPr="001C0475">
              <w:rPr>
                <w:rStyle w:val="Geen"/>
                <w:sz w:val="20"/>
                <w:szCs w:val="20"/>
              </w:rPr>
              <w:t>450.498</w:t>
            </w:r>
          </w:p>
        </w:tc>
        <w:tc>
          <w:tcPr>
            <w:tcW w:w="114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D52D96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Present</w:t>
            </w:r>
          </w:p>
        </w:tc>
        <w:tc>
          <w:tcPr>
            <w:tcW w:w="24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429534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Subsidized in Public sector</w:t>
            </w:r>
          </w:p>
        </w:tc>
      </w:tr>
      <w:tr w:rsidR="004B460B" w:rsidRPr="001C0475" w14:paraId="225E828F" w14:textId="77777777" w:rsidTr="00655DC7">
        <w:trPr>
          <w:trHeight w:val="442"/>
        </w:trPr>
        <w:tc>
          <w:tcPr>
            <w:tcW w:w="5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0034D2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7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F724F9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(Gerrits, 2016)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521F48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2012 &amp; 2013</w:t>
            </w:r>
          </w:p>
        </w:tc>
        <w:tc>
          <w:tcPr>
            <w:tcW w:w="12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86B0D3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Ghana</w:t>
            </w:r>
          </w:p>
        </w:tc>
        <w:tc>
          <w:tcPr>
            <w:tcW w:w="18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3A53D1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color w:val="000000"/>
                <w:sz w:val="20"/>
                <w:szCs w:val="20"/>
              </w:rPr>
              <w:t>African Region (AFR)</w:t>
            </w:r>
          </w:p>
        </w:tc>
        <w:tc>
          <w:tcPr>
            <w:tcW w:w="18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AE1F23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2345.393(2013)</w:t>
            </w: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ED73FC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5259.618</w:t>
            </w:r>
          </w:p>
        </w:tc>
        <w:tc>
          <w:tcPr>
            <w:tcW w:w="114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874C7B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 xml:space="preserve">Absent </w:t>
            </w:r>
          </w:p>
        </w:tc>
        <w:tc>
          <w:tcPr>
            <w:tcW w:w="24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8E04E4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 xml:space="preserve">No public insurance coverage/funding/ reimbursement </w:t>
            </w:r>
          </w:p>
        </w:tc>
      </w:tr>
      <w:tr w:rsidR="004B460B" w:rsidRPr="001C0475" w14:paraId="035541C5" w14:textId="77777777" w:rsidTr="00655DC7">
        <w:trPr>
          <w:trHeight w:val="442"/>
        </w:trPr>
        <w:tc>
          <w:tcPr>
            <w:tcW w:w="5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C378B9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8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FB23B4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(Abedini et al., 2016)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9589B4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2011</w:t>
            </w:r>
          </w:p>
        </w:tc>
        <w:tc>
          <w:tcPr>
            <w:tcW w:w="12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D0AC04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Iran</w:t>
            </w:r>
          </w:p>
        </w:tc>
        <w:tc>
          <w:tcPr>
            <w:tcW w:w="18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63BF0A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color w:val="000000"/>
                <w:sz w:val="20"/>
                <w:szCs w:val="20"/>
              </w:rPr>
              <w:t>Eastern Mediterranean Region (EMR)</w:t>
            </w:r>
          </w:p>
        </w:tc>
        <w:tc>
          <w:tcPr>
            <w:tcW w:w="18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A4B534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7781.406(2011)</w:t>
            </w: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C86C2D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18</w:t>
            </w:r>
            <w:r>
              <w:rPr>
                <w:rStyle w:val="Geen"/>
                <w:sz w:val="20"/>
                <w:szCs w:val="20"/>
              </w:rPr>
              <w:t xml:space="preserve"> </w:t>
            </w:r>
            <w:r w:rsidRPr="001C0475">
              <w:rPr>
                <w:rStyle w:val="Geen"/>
                <w:sz w:val="20"/>
                <w:szCs w:val="20"/>
              </w:rPr>
              <w:t>008.803</w:t>
            </w:r>
          </w:p>
        </w:tc>
        <w:tc>
          <w:tcPr>
            <w:tcW w:w="114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EABD7B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Present</w:t>
            </w:r>
          </w:p>
        </w:tc>
        <w:tc>
          <w:tcPr>
            <w:tcW w:w="24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740E4B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 xml:space="preserve">Partial government support package </w:t>
            </w:r>
          </w:p>
        </w:tc>
      </w:tr>
      <w:tr w:rsidR="004B460B" w:rsidRPr="001C0475" w14:paraId="5A96FFF2" w14:textId="77777777" w:rsidTr="00655DC7">
        <w:trPr>
          <w:trHeight w:val="442"/>
        </w:trPr>
        <w:tc>
          <w:tcPr>
            <w:tcW w:w="5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C8D2F8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lastRenderedPageBreak/>
              <w:t>9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525AF9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(Dyer, S &amp; Kruger, 2012)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78DBFF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2009</w:t>
            </w:r>
          </w:p>
        </w:tc>
        <w:tc>
          <w:tcPr>
            <w:tcW w:w="12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9CA1CD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South Africa</w:t>
            </w:r>
          </w:p>
        </w:tc>
        <w:tc>
          <w:tcPr>
            <w:tcW w:w="18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F7F8FD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color w:val="000000"/>
                <w:sz w:val="20"/>
                <w:szCs w:val="20"/>
              </w:rPr>
              <w:t>African Region (AFR)</w:t>
            </w:r>
          </w:p>
        </w:tc>
        <w:tc>
          <w:tcPr>
            <w:tcW w:w="18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17A846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5862.797 (2009)</w:t>
            </w: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9F5F44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11</w:t>
            </w:r>
            <w:r>
              <w:rPr>
                <w:rStyle w:val="Geen"/>
                <w:sz w:val="20"/>
                <w:szCs w:val="20"/>
              </w:rPr>
              <w:t xml:space="preserve"> </w:t>
            </w:r>
            <w:r w:rsidRPr="001C0475">
              <w:rPr>
                <w:rStyle w:val="Geen"/>
                <w:sz w:val="20"/>
                <w:szCs w:val="20"/>
              </w:rPr>
              <w:t>409.572</w:t>
            </w:r>
          </w:p>
        </w:tc>
        <w:tc>
          <w:tcPr>
            <w:tcW w:w="114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16ABBD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Present</w:t>
            </w:r>
          </w:p>
        </w:tc>
        <w:tc>
          <w:tcPr>
            <w:tcW w:w="24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C74B0D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Subsidized in Public sector</w:t>
            </w:r>
          </w:p>
        </w:tc>
      </w:tr>
      <w:tr w:rsidR="004B460B" w:rsidRPr="001C0475" w14:paraId="0DD0FB03" w14:textId="77777777" w:rsidTr="00655DC7">
        <w:trPr>
          <w:trHeight w:val="450"/>
        </w:trPr>
        <w:tc>
          <w:tcPr>
            <w:tcW w:w="5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E5D907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10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C3D3E3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(Dyer, S et al., 2013)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A46622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March 2009 and June 2011</w:t>
            </w:r>
          </w:p>
        </w:tc>
        <w:tc>
          <w:tcPr>
            <w:tcW w:w="12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EF08CF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South Africa</w:t>
            </w:r>
          </w:p>
        </w:tc>
        <w:tc>
          <w:tcPr>
            <w:tcW w:w="18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31BA9A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color w:val="000000"/>
                <w:sz w:val="20"/>
                <w:szCs w:val="20"/>
              </w:rPr>
              <w:t>African Region (AFR)</w:t>
            </w:r>
          </w:p>
        </w:tc>
        <w:tc>
          <w:tcPr>
            <w:tcW w:w="18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D071C7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8007.413(2011)</w:t>
            </w: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A98BE0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12</w:t>
            </w:r>
            <w:r>
              <w:rPr>
                <w:rStyle w:val="Geen"/>
                <w:sz w:val="20"/>
                <w:szCs w:val="20"/>
              </w:rPr>
              <w:t xml:space="preserve"> </w:t>
            </w:r>
            <w:r w:rsidRPr="001C0475">
              <w:rPr>
                <w:rStyle w:val="Geen"/>
                <w:sz w:val="20"/>
                <w:szCs w:val="20"/>
              </w:rPr>
              <w:t>172.315</w:t>
            </w:r>
          </w:p>
        </w:tc>
        <w:tc>
          <w:tcPr>
            <w:tcW w:w="114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67ED24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Present</w:t>
            </w:r>
          </w:p>
        </w:tc>
        <w:tc>
          <w:tcPr>
            <w:tcW w:w="24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013813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Subsidized in Public sector</w:t>
            </w:r>
          </w:p>
        </w:tc>
      </w:tr>
      <w:tr w:rsidR="004B460B" w:rsidRPr="001C0475" w14:paraId="47AA4C62" w14:textId="77777777" w:rsidTr="00655DC7">
        <w:trPr>
          <w:trHeight w:val="662"/>
        </w:trPr>
        <w:tc>
          <w:tcPr>
            <w:tcW w:w="5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3A47DB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11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E36504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(Wiersema et al., 2006)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A716BA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 xml:space="preserve"> July until October 2005</w:t>
            </w:r>
          </w:p>
        </w:tc>
        <w:tc>
          <w:tcPr>
            <w:tcW w:w="12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1FDA54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Vietnam</w:t>
            </w:r>
          </w:p>
        </w:tc>
        <w:tc>
          <w:tcPr>
            <w:tcW w:w="18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078CA0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color w:val="000000"/>
                <w:sz w:val="20"/>
                <w:szCs w:val="20"/>
              </w:rPr>
              <w:t>Western Pacific Region (WPR)</w:t>
            </w:r>
          </w:p>
        </w:tc>
        <w:tc>
          <w:tcPr>
            <w:tcW w:w="18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AAB43C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687.48(2005)</w:t>
            </w: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D14108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2960.641</w:t>
            </w:r>
          </w:p>
        </w:tc>
        <w:tc>
          <w:tcPr>
            <w:tcW w:w="114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B8A493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Present</w:t>
            </w:r>
          </w:p>
        </w:tc>
        <w:tc>
          <w:tcPr>
            <w:tcW w:w="24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8E7EFB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 xml:space="preserve">No public insurance coverage/funding/ reimbursement </w:t>
            </w:r>
          </w:p>
        </w:tc>
      </w:tr>
      <w:tr w:rsidR="004B460B" w:rsidRPr="001C0475" w14:paraId="69FD2A37" w14:textId="77777777" w:rsidTr="00655DC7">
        <w:trPr>
          <w:trHeight w:val="442"/>
        </w:trPr>
        <w:tc>
          <w:tcPr>
            <w:tcW w:w="5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412656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12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68B02C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(Sangamithra, 2018)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3B566E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Not reported</w:t>
            </w:r>
          </w:p>
        </w:tc>
        <w:tc>
          <w:tcPr>
            <w:tcW w:w="12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6FC0FC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 xml:space="preserve">India </w:t>
            </w:r>
          </w:p>
        </w:tc>
        <w:tc>
          <w:tcPr>
            <w:tcW w:w="18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4B4350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color w:val="000000"/>
                <w:sz w:val="20"/>
                <w:szCs w:val="20"/>
              </w:rPr>
              <w:t>South-East Asian Region (SEAR)</w:t>
            </w:r>
          </w:p>
        </w:tc>
        <w:tc>
          <w:tcPr>
            <w:tcW w:w="18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621DA5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2005.863(2018)</w:t>
            </w: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1804A7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6655.07</w:t>
            </w:r>
          </w:p>
        </w:tc>
        <w:tc>
          <w:tcPr>
            <w:tcW w:w="114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775FF9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 xml:space="preserve">Absent </w:t>
            </w:r>
          </w:p>
        </w:tc>
        <w:tc>
          <w:tcPr>
            <w:tcW w:w="24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A99D1D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 xml:space="preserve">No public insurance coverage/funding/ reimbursement </w:t>
            </w:r>
          </w:p>
        </w:tc>
      </w:tr>
      <w:tr w:rsidR="004B460B" w:rsidRPr="001C0475" w14:paraId="04EE26CF" w14:textId="77777777" w:rsidTr="00655DC7">
        <w:trPr>
          <w:trHeight w:val="442"/>
        </w:trPr>
        <w:tc>
          <w:tcPr>
            <w:tcW w:w="5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49612A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13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21524A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(Darvishi et al., 2020)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5EA60B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 xml:space="preserve">2016–17 </w:t>
            </w:r>
          </w:p>
        </w:tc>
        <w:tc>
          <w:tcPr>
            <w:tcW w:w="12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14C093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Iran</w:t>
            </w:r>
          </w:p>
        </w:tc>
        <w:tc>
          <w:tcPr>
            <w:tcW w:w="18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2C934D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color w:val="000000"/>
                <w:sz w:val="20"/>
                <w:szCs w:val="20"/>
              </w:rPr>
              <w:t>Eastern Mediterranean Region (EMR)</w:t>
            </w:r>
          </w:p>
        </w:tc>
        <w:tc>
          <w:tcPr>
            <w:tcW w:w="18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1BF141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5520.31(2017)</w:t>
            </w: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02FCE5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14</w:t>
            </w:r>
            <w:r>
              <w:rPr>
                <w:rStyle w:val="Geen"/>
                <w:sz w:val="20"/>
                <w:szCs w:val="20"/>
              </w:rPr>
              <w:t xml:space="preserve"> </w:t>
            </w:r>
            <w:r w:rsidRPr="001C0475">
              <w:rPr>
                <w:rStyle w:val="Geen"/>
                <w:sz w:val="20"/>
                <w:szCs w:val="20"/>
              </w:rPr>
              <w:t>535.862</w:t>
            </w:r>
          </w:p>
        </w:tc>
        <w:tc>
          <w:tcPr>
            <w:tcW w:w="114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AC8C19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Present</w:t>
            </w:r>
          </w:p>
        </w:tc>
        <w:tc>
          <w:tcPr>
            <w:tcW w:w="24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8769AF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Partial government financing to clinics</w:t>
            </w:r>
          </w:p>
        </w:tc>
      </w:tr>
      <w:tr w:rsidR="004B460B" w:rsidRPr="001C0475" w14:paraId="65BAD70D" w14:textId="77777777" w:rsidTr="00655DC7">
        <w:trPr>
          <w:trHeight w:val="442"/>
        </w:trPr>
        <w:tc>
          <w:tcPr>
            <w:tcW w:w="5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538A92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14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F7E5CC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(Ezzatabadi et al., 2016)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378604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2014</w:t>
            </w:r>
          </w:p>
        </w:tc>
        <w:tc>
          <w:tcPr>
            <w:tcW w:w="12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1D4F87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Iran</w:t>
            </w:r>
          </w:p>
        </w:tc>
        <w:tc>
          <w:tcPr>
            <w:tcW w:w="18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80B334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color w:val="000000"/>
                <w:sz w:val="20"/>
                <w:szCs w:val="20"/>
              </w:rPr>
              <w:t>Eastern Mediterranean Region (EMR)</w:t>
            </w:r>
          </w:p>
        </w:tc>
        <w:tc>
          <w:tcPr>
            <w:tcW w:w="18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679E79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5585.527(2014)</w:t>
            </w: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372D7F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15</w:t>
            </w:r>
            <w:r>
              <w:rPr>
                <w:rStyle w:val="Geen"/>
                <w:sz w:val="20"/>
                <w:szCs w:val="20"/>
              </w:rPr>
              <w:t xml:space="preserve"> </w:t>
            </w:r>
            <w:r w:rsidRPr="001C0475">
              <w:rPr>
                <w:rStyle w:val="Geen"/>
                <w:sz w:val="20"/>
                <w:szCs w:val="20"/>
              </w:rPr>
              <w:t>235.705</w:t>
            </w:r>
          </w:p>
        </w:tc>
        <w:tc>
          <w:tcPr>
            <w:tcW w:w="114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D93B0E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Present</w:t>
            </w:r>
          </w:p>
        </w:tc>
        <w:tc>
          <w:tcPr>
            <w:tcW w:w="24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BB3A5C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Partial government financing to clinics</w:t>
            </w:r>
          </w:p>
        </w:tc>
      </w:tr>
      <w:tr w:rsidR="004B460B" w:rsidRPr="001C0475" w14:paraId="32D44372" w14:textId="77777777" w:rsidTr="00655DC7">
        <w:trPr>
          <w:trHeight w:val="442"/>
        </w:trPr>
        <w:tc>
          <w:tcPr>
            <w:tcW w:w="5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D902D6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15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EA1E8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(Platteau et al., 2008)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A63D23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Not reported</w:t>
            </w:r>
          </w:p>
        </w:tc>
        <w:tc>
          <w:tcPr>
            <w:tcW w:w="12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844B39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Uganda</w:t>
            </w:r>
          </w:p>
        </w:tc>
        <w:tc>
          <w:tcPr>
            <w:tcW w:w="18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468592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color w:val="000000"/>
                <w:sz w:val="20"/>
                <w:szCs w:val="20"/>
              </w:rPr>
              <w:t>African Region (AFR)</w:t>
            </w:r>
          </w:p>
        </w:tc>
        <w:tc>
          <w:tcPr>
            <w:tcW w:w="18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7F3743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474.518(2008)</w:t>
            </w: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77DDAE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1926.908</w:t>
            </w:r>
          </w:p>
        </w:tc>
        <w:tc>
          <w:tcPr>
            <w:tcW w:w="114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803BF9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 xml:space="preserve">Absent </w:t>
            </w:r>
          </w:p>
        </w:tc>
        <w:tc>
          <w:tcPr>
            <w:tcW w:w="24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89782E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 xml:space="preserve">No public insurance coverage/funding/ reimbursement </w:t>
            </w:r>
          </w:p>
        </w:tc>
      </w:tr>
      <w:tr w:rsidR="004B460B" w:rsidRPr="001C0475" w14:paraId="6189B941" w14:textId="77777777" w:rsidTr="00655DC7">
        <w:trPr>
          <w:trHeight w:val="442"/>
        </w:trPr>
        <w:tc>
          <w:tcPr>
            <w:tcW w:w="5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2C31E0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16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822075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(Hammarberg et al., 2018)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2430A6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Not reported</w:t>
            </w:r>
          </w:p>
        </w:tc>
        <w:tc>
          <w:tcPr>
            <w:tcW w:w="12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6B2BCB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Zimbabwe</w:t>
            </w:r>
          </w:p>
        </w:tc>
        <w:tc>
          <w:tcPr>
            <w:tcW w:w="18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7BDC44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color w:val="000000"/>
                <w:sz w:val="20"/>
                <w:szCs w:val="20"/>
              </w:rPr>
              <w:t>African Region (AFR)</w:t>
            </w:r>
          </w:p>
        </w:tc>
        <w:tc>
          <w:tcPr>
            <w:tcW w:w="18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BE0E85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1683.741(2018)</w:t>
            </w: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FDAC9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3206.277</w:t>
            </w:r>
          </w:p>
        </w:tc>
        <w:tc>
          <w:tcPr>
            <w:tcW w:w="114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B91C05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 xml:space="preserve">Absent </w:t>
            </w:r>
          </w:p>
        </w:tc>
        <w:tc>
          <w:tcPr>
            <w:tcW w:w="24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74E534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 xml:space="preserve">No public insurance coverage/funding/ reimbursement </w:t>
            </w:r>
          </w:p>
        </w:tc>
      </w:tr>
      <w:tr w:rsidR="004B460B" w:rsidRPr="001C0475" w14:paraId="698CDB7E" w14:textId="77777777" w:rsidTr="00655DC7">
        <w:trPr>
          <w:trHeight w:val="514"/>
        </w:trPr>
        <w:tc>
          <w:tcPr>
            <w:tcW w:w="5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94E9BF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17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D83D40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(Makuch et al., 2011)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B27346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June 2008 and June 2009</w:t>
            </w:r>
          </w:p>
        </w:tc>
        <w:tc>
          <w:tcPr>
            <w:tcW w:w="12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FD3904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Brazil</w:t>
            </w:r>
          </w:p>
        </w:tc>
        <w:tc>
          <w:tcPr>
            <w:tcW w:w="18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814092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color w:val="000000"/>
                <w:sz w:val="20"/>
                <w:szCs w:val="20"/>
              </w:rPr>
              <w:t>Region of the Americas (AMR)</w:t>
            </w:r>
          </w:p>
        </w:tc>
        <w:tc>
          <w:tcPr>
            <w:tcW w:w="18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96ED18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8597.915(2009)</w:t>
            </w: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127335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13</w:t>
            </w:r>
            <w:r>
              <w:rPr>
                <w:rStyle w:val="Geen"/>
                <w:sz w:val="20"/>
                <w:szCs w:val="20"/>
              </w:rPr>
              <w:t xml:space="preserve"> </w:t>
            </w:r>
            <w:r w:rsidRPr="001C0475">
              <w:rPr>
                <w:rStyle w:val="Geen"/>
                <w:sz w:val="20"/>
                <w:szCs w:val="20"/>
              </w:rPr>
              <w:t>269.119</w:t>
            </w:r>
          </w:p>
        </w:tc>
        <w:tc>
          <w:tcPr>
            <w:tcW w:w="114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DA88A8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Present</w:t>
            </w:r>
          </w:p>
        </w:tc>
        <w:tc>
          <w:tcPr>
            <w:tcW w:w="24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B944B0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 xml:space="preserve">Partial government financing </w:t>
            </w:r>
          </w:p>
        </w:tc>
      </w:tr>
      <w:tr w:rsidR="004B460B" w:rsidRPr="001C0475" w14:paraId="687118E7" w14:textId="77777777" w:rsidTr="00655DC7">
        <w:trPr>
          <w:trHeight w:val="1102"/>
        </w:trPr>
        <w:tc>
          <w:tcPr>
            <w:tcW w:w="5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CD5C85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18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633BCC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(Inhorn &amp; Gürtin, 2012)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F9E703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Not reported</w:t>
            </w:r>
          </w:p>
        </w:tc>
        <w:tc>
          <w:tcPr>
            <w:tcW w:w="12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203920" w14:textId="77777777" w:rsidR="004B460B" w:rsidRPr="001C0475" w:rsidRDefault="004B460B" w:rsidP="00655DC7">
            <w:pPr>
              <w:rPr>
                <w:rStyle w:val="Geen"/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Lebanon</w:t>
            </w:r>
          </w:p>
          <w:p w14:paraId="363C7511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 xml:space="preserve">Egypt </w:t>
            </w:r>
          </w:p>
        </w:tc>
        <w:tc>
          <w:tcPr>
            <w:tcW w:w="18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63CB24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color w:val="000000"/>
                <w:sz w:val="20"/>
                <w:szCs w:val="20"/>
              </w:rPr>
              <w:t>Eastern Mediterranean Region (EMR)</w:t>
            </w:r>
          </w:p>
        </w:tc>
        <w:tc>
          <w:tcPr>
            <w:tcW w:w="18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75063C" w14:textId="77777777" w:rsidR="004B460B" w:rsidRPr="001C0475" w:rsidRDefault="004B460B" w:rsidP="00655DC7">
            <w:pPr>
              <w:jc w:val="center"/>
              <w:rPr>
                <w:rStyle w:val="Geen"/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Egypt: 3,229.686 (2012)</w:t>
            </w:r>
          </w:p>
          <w:p w14:paraId="1F7D03B1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Lebanon:7950.695(2012)</w:t>
            </w: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035340" w14:textId="77777777" w:rsidR="004B460B" w:rsidRDefault="004B460B" w:rsidP="00655DC7">
            <w:pPr>
              <w:jc w:val="center"/>
              <w:rPr>
                <w:rStyle w:val="Geen"/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Egypt:</w:t>
            </w:r>
          </w:p>
          <w:p w14:paraId="0C9D8FB3" w14:textId="77777777" w:rsidR="004B460B" w:rsidRPr="001C0475" w:rsidRDefault="004B460B" w:rsidP="00655DC7">
            <w:pPr>
              <w:jc w:val="center"/>
              <w:rPr>
                <w:rStyle w:val="Geen"/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11</w:t>
            </w:r>
            <w:r>
              <w:rPr>
                <w:rStyle w:val="Geen"/>
                <w:sz w:val="20"/>
                <w:szCs w:val="20"/>
              </w:rPr>
              <w:t xml:space="preserve"> </w:t>
            </w:r>
            <w:r w:rsidRPr="001C0475">
              <w:rPr>
                <w:rStyle w:val="Geen"/>
                <w:sz w:val="20"/>
                <w:szCs w:val="20"/>
              </w:rPr>
              <w:t>092.743</w:t>
            </w:r>
          </w:p>
          <w:p w14:paraId="139E8A84" w14:textId="77777777" w:rsidR="004B460B" w:rsidRDefault="004B460B" w:rsidP="00655DC7">
            <w:pPr>
              <w:jc w:val="center"/>
              <w:rPr>
                <w:rStyle w:val="Geen"/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Lebanon:</w:t>
            </w:r>
          </w:p>
          <w:p w14:paraId="44349E2E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14</w:t>
            </w:r>
            <w:r>
              <w:rPr>
                <w:rStyle w:val="Geen"/>
                <w:sz w:val="20"/>
                <w:szCs w:val="20"/>
              </w:rPr>
              <w:t xml:space="preserve"> </w:t>
            </w:r>
            <w:r w:rsidRPr="001C0475">
              <w:rPr>
                <w:rStyle w:val="Geen"/>
                <w:sz w:val="20"/>
                <w:szCs w:val="20"/>
              </w:rPr>
              <w:t>816.878</w:t>
            </w:r>
          </w:p>
        </w:tc>
        <w:tc>
          <w:tcPr>
            <w:tcW w:w="114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A51557" w14:textId="77777777" w:rsidR="004B460B" w:rsidRPr="001C0475" w:rsidRDefault="004B460B" w:rsidP="00655DC7">
            <w:pPr>
              <w:rPr>
                <w:rStyle w:val="Geen"/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Egypt - Present**</w:t>
            </w:r>
          </w:p>
          <w:p w14:paraId="25308126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Lebanon - Absent</w:t>
            </w:r>
          </w:p>
        </w:tc>
        <w:tc>
          <w:tcPr>
            <w:tcW w:w="24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D760C7" w14:textId="77777777" w:rsidR="004B460B" w:rsidRPr="001C0475" w:rsidRDefault="004B460B" w:rsidP="00655DC7">
            <w:pPr>
              <w:rPr>
                <w:rStyle w:val="Geen"/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Egypt: Partial government financing to clinics</w:t>
            </w:r>
          </w:p>
          <w:p w14:paraId="71A88131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 xml:space="preserve">Lebanon: No public insurance coverage/funding/ reimbursement </w:t>
            </w:r>
          </w:p>
        </w:tc>
      </w:tr>
      <w:tr w:rsidR="004B460B" w:rsidRPr="001C0475" w14:paraId="6A23AA4C" w14:textId="77777777" w:rsidTr="00655DC7">
        <w:trPr>
          <w:trHeight w:val="882"/>
        </w:trPr>
        <w:tc>
          <w:tcPr>
            <w:tcW w:w="5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D54988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lastRenderedPageBreak/>
              <w:t>19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72CAA8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Manzur et al., 2012)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D59095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 xml:space="preserve">January 2000 and September 2011 </w:t>
            </w:r>
          </w:p>
        </w:tc>
        <w:tc>
          <w:tcPr>
            <w:tcW w:w="12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188037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 xml:space="preserve">Chile </w:t>
            </w:r>
          </w:p>
        </w:tc>
        <w:tc>
          <w:tcPr>
            <w:tcW w:w="18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FBA0E2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color w:val="000000"/>
                <w:sz w:val="20"/>
                <w:szCs w:val="20"/>
              </w:rPr>
              <w:t>Region of the Americas (AMR)</w:t>
            </w:r>
          </w:p>
        </w:tc>
        <w:tc>
          <w:tcPr>
            <w:tcW w:w="18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57F550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14</w:t>
            </w:r>
            <w:r>
              <w:rPr>
                <w:rStyle w:val="Geen"/>
                <w:sz w:val="20"/>
                <w:szCs w:val="20"/>
              </w:rPr>
              <w:t xml:space="preserve"> </w:t>
            </w:r>
            <w:r w:rsidRPr="001C0475">
              <w:rPr>
                <w:rStyle w:val="Geen"/>
                <w:sz w:val="20"/>
                <w:szCs w:val="20"/>
              </w:rPr>
              <w:t>637.24(2011)</w:t>
            </w: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6AD79B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20</w:t>
            </w:r>
            <w:r>
              <w:rPr>
                <w:rStyle w:val="Geen"/>
                <w:sz w:val="20"/>
                <w:szCs w:val="20"/>
              </w:rPr>
              <w:t xml:space="preserve"> </w:t>
            </w:r>
            <w:r w:rsidRPr="001C0475">
              <w:rPr>
                <w:rStyle w:val="Geen"/>
                <w:sz w:val="20"/>
                <w:szCs w:val="20"/>
              </w:rPr>
              <w:t>342.571</w:t>
            </w:r>
          </w:p>
        </w:tc>
        <w:tc>
          <w:tcPr>
            <w:tcW w:w="114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DE0B1C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Present</w:t>
            </w:r>
          </w:p>
        </w:tc>
        <w:tc>
          <w:tcPr>
            <w:tcW w:w="24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5CF4AE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Partial Reimbursement by state</w:t>
            </w:r>
          </w:p>
        </w:tc>
      </w:tr>
      <w:tr w:rsidR="004B460B" w:rsidRPr="001C0475" w14:paraId="4358B08C" w14:textId="77777777" w:rsidTr="00655DC7">
        <w:trPr>
          <w:trHeight w:val="442"/>
        </w:trPr>
        <w:tc>
          <w:tcPr>
            <w:tcW w:w="5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4925CF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20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3C6E3D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(Roa-Meggo, 2012)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5DCD56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Not reported</w:t>
            </w:r>
          </w:p>
        </w:tc>
        <w:tc>
          <w:tcPr>
            <w:tcW w:w="12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9B3868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Peru</w:t>
            </w:r>
          </w:p>
        </w:tc>
        <w:tc>
          <w:tcPr>
            <w:tcW w:w="18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CFB14B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color w:val="000000"/>
                <w:sz w:val="20"/>
                <w:szCs w:val="20"/>
              </w:rPr>
              <w:t>Region of the Americas (AMR)</w:t>
            </w:r>
          </w:p>
        </w:tc>
        <w:tc>
          <w:tcPr>
            <w:tcW w:w="18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D156F9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6528.972(2012)</w:t>
            </w: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02684D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10</w:t>
            </w:r>
            <w:r>
              <w:rPr>
                <w:rStyle w:val="Geen"/>
                <w:sz w:val="20"/>
                <w:szCs w:val="20"/>
              </w:rPr>
              <w:t xml:space="preserve"> </w:t>
            </w:r>
            <w:r w:rsidRPr="001C0475">
              <w:rPr>
                <w:rStyle w:val="Geen"/>
                <w:sz w:val="20"/>
                <w:szCs w:val="20"/>
              </w:rPr>
              <w:t>767.678</w:t>
            </w:r>
          </w:p>
        </w:tc>
        <w:tc>
          <w:tcPr>
            <w:tcW w:w="114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67FD48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 xml:space="preserve">Absent </w:t>
            </w:r>
          </w:p>
        </w:tc>
        <w:tc>
          <w:tcPr>
            <w:tcW w:w="24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6C8C8C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 xml:space="preserve">No public insurance coverage/funding/ reimbursement </w:t>
            </w:r>
          </w:p>
        </w:tc>
      </w:tr>
      <w:tr w:rsidR="004B460B" w:rsidRPr="001C0475" w14:paraId="0BA615AC" w14:textId="77777777" w:rsidTr="00655DC7">
        <w:trPr>
          <w:trHeight w:val="442"/>
        </w:trPr>
        <w:tc>
          <w:tcPr>
            <w:tcW w:w="5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79D4F5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21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EB9CA3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(Makuch et al., 2010)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E4E6B0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June 2008 to June 2009</w:t>
            </w:r>
          </w:p>
        </w:tc>
        <w:tc>
          <w:tcPr>
            <w:tcW w:w="12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72E718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Brazil</w:t>
            </w:r>
          </w:p>
        </w:tc>
        <w:tc>
          <w:tcPr>
            <w:tcW w:w="18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1878FB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color w:val="000000"/>
                <w:sz w:val="20"/>
                <w:szCs w:val="20"/>
              </w:rPr>
              <w:t>Region of the Americas (AMR)</w:t>
            </w:r>
          </w:p>
        </w:tc>
        <w:tc>
          <w:tcPr>
            <w:tcW w:w="18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E6195D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8597.915(2009)</w:t>
            </w: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67D902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13</w:t>
            </w:r>
            <w:r>
              <w:rPr>
                <w:rStyle w:val="Geen"/>
                <w:sz w:val="20"/>
                <w:szCs w:val="20"/>
              </w:rPr>
              <w:t xml:space="preserve"> </w:t>
            </w:r>
            <w:r w:rsidRPr="001C0475">
              <w:rPr>
                <w:rStyle w:val="Geen"/>
                <w:sz w:val="20"/>
                <w:szCs w:val="20"/>
              </w:rPr>
              <w:t>269.119</w:t>
            </w:r>
          </w:p>
        </w:tc>
        <w:tc>
          <w:tcPr>
            <w:tcW w:w="114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FCDB7E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Present</w:t>
            </w:r>
          </w:p>
        </w:tc>
        <w:tc>
          <w:tcPr>
            <w:tcW w:w="24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7D72B2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 xml:space="preserve">Partial government financing </w:t>
            </w:r>
          </w:p>
        </w:tc>
      </w:tr>
      <w:tr w:rsidR="004B460B" w:rsidRPr="001C0475" w14:paraId="580CFC1D" w14:textId="77777777" w:rsidTr="00655DC7">
        <w:trPr>
          <w:trHeight w:val="442"/>
        </w:trPr>
        <w:tc>
          <w:tcPr>
            <w:tcW w:w="5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9A1676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22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5CA8CD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(Andres, 2019)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C484BB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2010</w:t>
            </w:r>
          </w:p>
        </w:tc>
        <w:tc>
          <w:tcPr>
            <w:tcW w:w="12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24E5FB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Ecuador</w:t>
            </w:r>
          </w:p>
        </w:tc>
        <w:tc>
          <w:tcPr>
            <w:tcW w:w="18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97A52C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color w:val="000000"/>
                <w:sz w:val="20"/>
                <w:szCs w:val="20"/>
              </w:rPr>
              <w:t>Region of the Americas (AMR)</w:t>
            </w:r>
          </w:p>
        </w:tc>
        <w:tc>
          <w:tcPr>
            <w:tcW w:w="18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A884C5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6183.8 (2019)</w:t>
            </w: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FA2FBD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11</w:t>
            </w:r>
            <w:r>
              <w:rPr>
                <w:rStyle w:val="Geen"/>
                <w:sz w:val="20"/>
                <w:szCs w:val="20"/>
              </w:rPr>
              <w:t xml:space="preserve"> </w:t>
            </w:r>
            <w:r w:rsidRPr="001C0475">
              <w:rPr>
                <w:rStyle w:val="Geen"/>
                <w:sz w:val="20"/>
                <w:szCs w:val="20"/>
              </w:rPr>
              <w:t>878.718</w:t>
            </w:r>
          </w:p>
        </w:tc>
        <w:tc>
          <w:tcPr>
            <w:tcW w:w="114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064C04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 xml:space="preserve">Absent </w:t>
            </w:r>
          </w:p>
        </w:tc>
        <w:tc>
          <w:tcPr>
            <w:tcW w:w="24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9EED93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 xml:space="preserve">No public insurance coverage/funding/ reimbursement </w:t>
            </w:r>
          </w:p>
        </w:tc>
      </w:tr>
      <w:tr w:rsidR="004B460B" w:rsidRPr="001C0475" w14:paraId="0652796C" w14:textId="77777777" w:rsidTr="00655DC7">
        <w:trPr>
          <w:trHeight w:val="616"/>
        </w:trPr>
        <w:tc>
          <w:tcPr>
            <w:tcW w:w="5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30CAF7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23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E724D2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(Khalifa, 2012)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7C63E2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September 2011 to November 2011</w:t>
            </w:r>
          </w:p>
        </w:tc>
        <w:tc>
          <w:tcPr>
            <w:tcW w:w="12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10958B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Sudan</w:t>
            </w:r>
          </w:p>
        </w:tc>
        <w:tc>
          <w:tcPr>
            <w:tcW w:w="18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45B110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color w:val="000000"/>
                <w:sz w:val="20"/>
                <w:szCs w:val="20"/>
              </w:rPr>
              <w:t>Eastern Mediterranean Region (EMR)</w:t>
            </w:r>
          </w:p>
        </w:tc>
        <w:tc>
          <w:tcPr>
            <w:tcW w:w="18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A69C29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1437.773(2011)</w:t>
            </w: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C1B991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3673.487</w:t>
            </w:r>
          </w:p>
        </w:tc>
        <w:tc>
          <w:tcPr>
            <w:tcW w:w="114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F8E65D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 xml:space="preserve">Absent </w:t>
            </w:r>
          </w:p>
        </w:tc>
        <w:tc>
          <w:tcPr>
            <w:tcW w:w="24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AA4CD6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 xml:space="preserve">No public insurance coverage/funding/ reimbursement </w:t>
            </w:r>
          </w:p>
        </w:tc>
      </w:tr>
      <w:tr w:rsidR="004B460B" w:rsidRPr="001C0475" w14:paraId="5DBE9FCA" w14:textId="77777777" w:rsidTr="00655DC7">
        <w:trPr>
          <w:trHeight w:val="442"/>
        </w:trPr>
        <w:tc>
          <w:tcPr>
            <w:tcW w:w="5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08E93F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24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E8D486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(Widge, 2005)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2E1330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1997 and 2000</w:t>
            </w:r>
          </w:p>
        </w:tc>
        <w:tc>
          <w:tcPr>
            <w:tcW w:w="12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A2F19A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 xml:space="preserve">India </w:t>
            </w:r>
          </w:p>
        </w:tc>
        <w:tc>
          <w:tcPr>
            <w:tcW w:w="18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1B80A1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color w:val="000000"/>
                <w:sz w:val="20"/>
                <w:szCs w:val="20"/>
              </w:rPr>
              <w:t>South-East Asian Region (SEAR)</w:t>
            </w:r>
          </w:p>
        </w:tc>
        <w:tc>
          <w:tcPr>
            <w:tcW w:w="18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22789B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443.314 (2000)</w:t>
            </w: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799D2A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2095.647</w:t>
            </w:r>
          </w:p>
        </w:tc>
        <w:tc>
          <w:tcPr>
            <w:tcW w:w="114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8F1958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 xml:space="preserve">Absent </w:t>
            </w:r>
          </w:p>
        </w:tc>
        <w:tc>
          <w:tcPr>
            <w:tcW w:w="24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CC0A93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 xml:space="preserve">No public insurance coverage/funding/ reimbursement </w:t>
            </w:r>
          </w:p>
        </w:tc>
      </w:tr>
      <w:tr w:rsidR="004B460B" w:rsidRPr="001C0475" w14:paraId="63826744" w14:textId="77777777" w:rsidTr="00655DC7">
        <w:trPr>
          <w:trHeight w:val="442"/>
        </w:trPr>
        <w:tc>
          <w:tcPr>
            <w:tcW w:w="5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04E1EB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25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5BF6E5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(Nahar &amp; Richters, 2011)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1B9936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2003–2004</w:t>
            </w:r>
          </w:p>
        </w:tc>
        <w:tc>
          <w:tcPr>
            <w:tcW w:w="12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D1ADA6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 xml:space="preserve">Bangladesh </w:t>
            </w:r>
          </w:p>
        </w:tc>
        <w:tc>
          <w:tcPr>
            <w:tcW w:w="18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FF64B1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color w:val="000000"/>
                <w:sz w:val="20"/>
                <w:szCs w:val="20"/>
              </w:rPr>
              <w:t>South-East Asian Region (SEAR)</w:t>
            </w:r>
          </w:p>
        </w:tc>
        <w:tc>
          <w:tcPr>
            <w:tcW w:w="18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C6944B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475.292(2004)</w:t>
            </w: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33F1B8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1620.425</w:t>
            </w:r>
          </w:p>
        </w:tc>
        <w:tc>
          <w:tcPr>
            <w:tcW w:w="114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CCC59C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 xml:space="preserve">Absent </w:t>
            </w:r>
          </w:p>
        </w:tc>
        <w:tc>
          <w:tcPr>
            <w:tcW w:w="24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C5BA21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 xml:space="preserve">No public insurance coverage/funding/ reimbursement </w:t>
            </w:r>
          </w:p>
        </w:tc>
      </w:tr>
      <w:tr w:rsidR="004B460B" w:rsidRPr="001C0475" w14:paraId="7C9E21C3" w14:textId="77777777" w:rsidTr="00655DC7">
        <w:trPr>
          <w:trHeight w:val="442"/>
        </w:trPr>
        <w:tc>
          <w:tcPr>
            <w:tcW w:w="5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C08F65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26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49DA8D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(Gwet-Bell et al., 2018)</w:t>
            </w:r>
          </w:p>
        </w:tc>
        <w:tc>
          <w:tcPr>
            <w:tcW w:w="16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522A4B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Not reported</w:t>
            </w:r>
          </w:p>
        </w:tc>
        <w:tc>
          <w:tcPr>
            <w:tcW w:w="12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2D3546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Cameroon</w:t>
            </w:r>
          </w:p>
        </w:tc>
        <w:tc>
          <w:tcPr>
            <w:tcW w:w="18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61707B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color w:val="000000"/>
                <w:sz w:val="20"/>
                <w:szCs w:val="20"/>
              </w:rPr>
              <w:t>African Region (AFR)</w:t>
            </w:r>
          </w:p>
        </w:tc>
        <w:tc>
          <w:tcPr>
            <w:tcW w:w="18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25056A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1534.494(2018)</w:t>
            </w: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4D6830" w14:textId="77777777" w:rsidR="004B460B" w:rsidRPr="001C0475" w:rsidRDefault="004B460B" w:rsidP="00655DC7">
            <w:pPr>
              <w:jc w:val="center"/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>3691.334</w:t>
            </w:r>
          </w:p>
        </w:tc>
        <w:tc>
          <w:tcPr>
            <w:tcW w:w="114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A2A126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 xml:space="preserve">Absent </w:t>
            </w:r>
          </w:p>
        </w:tc>
        <w:tc>
          <w:tcPr>
            <w:tcW w:w="24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0D12FC" w14:textId="77777777" w:rsidR="004B460B" w:rsidRPr="001C0475" w:rsidRDefault="004B460B" w:rsidP="00655DC7">
            <w:pPr>
              <w:rPr>
                <w:sz w:val="20"/>
                <w:szCs w:val="20"/>
              </w:rPr>
            </w:pPr>
            <w:r w:rsidRPr="001C0475">
              <w:rPr>
                <w:rStyle w:val="Geen"/>
                <w:sz w:val="20"/>
                <w:szCs w:val="20"/>
              </w:rPr>
              <w:t xml:space="preserve">No public insurance coverage/funding/ reimbursement </w:t>
            </w:r>
          </w:p>
        </w:tc>
      </w:tr>
    </w:tbl>
    <w:p w14:paraId="59823C56" w14:textId="77777777" w:rsidR="004B460B" w:rsidRPr="00CB249D" w:rsidRDefault="004B460B" w:rsidP="004B460B">
      <w:pPr>
        <w:pStyle w:val="Caption"/>
        <w:widowControl w:val="0"/>
        <w:spacing w:after="0"/>
        <w:rPr>
          <w:rStyle w:val="Geen"/>
          <w:rFonts w:ascii="Times New Roman" w:eastAsia="Times New Roman" w:hAnsi="Times New Roman" w:cs="Times New Roman"/>
          <w:i w:val="0"/>
          <w:iCs w:val="0"/>
          <w:color w:val="000000"/>
          <w:sz w:val="20"/>
          <w:szCs w:val="20"/>
          <w:u w:color="000000"/>
          <w:lang w:val="en-GB"/>
        </w:rPr>
      </w:pPr>
    </w:p>
    <w:p w14:paraId="74518AE0" w14:textId="77777777" w:rsidR="004B460B" w:rsidRPr="00CB249D" w:rsidRDefault="004B460B" w:rsidP="004B460B">
      <w:pPr>
        <w:pStyle w:val="Caption"/>
        <w:spacing w:after="0"/>
        <w:rPr>
          <w:rStyle w:val="Geen"/>
          <w:rFonts w:ascii="Times New Roman" w:eastAsia="Times New Roman" w:hAnsi="Times New Roman" w:cs="Times New Roman"/>
          <w:b/>
          <w:bCs/>
          <w:i w:val="0"/>
          <w:iCs w:val="0"/>
          <w:color w:val="000000"/>
          <w:sz w:val="20"/>
          <w:szCs w:val="20"/>
          <w:u w:color="000000"/>
          <w:lang w:val="en-GB"/>
        </w:rPr>
      </w:pPr>
    </w:p>
    <w:p w14:paraId="7749B932" w14:textId="77777777" w:rsidR="004B460B" w:rsidRPr="00CB249D" w:rsidRDefault="004B460B" w:rsidP="004B460B">
      <w:pPr>
        <w:pStyle w:val="Caption"/>
        <w:spacing w:after="0"/>
        <w:rPr>
          <w:rStyle w:val="Geen"/>
          <w:rFonts w:ascii="Times New Roman" w:hAnsi="Times New Roman" w:cs="Times New Roman"/>
          <w:b/>
          <w:bCs/>
          <w:i w:val="0"/>
          <w:iCs w:val="0"/>
          <w:color w:val="000000"/>
          <w:sz w:val="20"/>
          <w:szCs w:val="20"/>
          <w:u w:color="000000"/>
          <w:lang w:val="en-GB"/>
        </w:rPr>
      </w:pPr>
    </w:p>
    <w:p w14:paraId="62529CE3" w14:textId="77777777" w:rsidR="004B460B" w:rsidRPr="00CB249D" w:rsidRDefault="004B460B" w:rsidP="004B460B">
      <w:pPr>
        <w:pStyle w:val="Caption"/>
        <w:spacing w:after="0"/>
        <w:rPr>
          <w:rStyle w:val="Geen"/>
          <w:rFonts w:ascii="Times New Roman" w:hAnsi="Times New Roman" w:cs="Times New Roman"/>
          <w:b/>
          <w:bCs/>
          <w:i w:val="0"/>
          <w:iCs w:val="0"/>
          <w:color w:val="000000"/>
          <w:sz w:val="20"/>
          <w:szCs w:val="20"/>
          <w:u w:color="000000"/>
          <w:lang w:val="en-GB"/>
        </w:rPr>
      </w:pPr>
    </w:p>
    <w:p w14:paraId="165995B2" w14:textId="77777777" w:rsidR="004B460B" w:rsidRPr="00CB249D" w:rsidRDefault="004B460B" w:rsidP="004B460B">
      <w:pPr>
        <w:rPr>
          <w:rStyle w:val="Geen"/>
          <w:rFonts w:eastAsia="Calibri"/>
          <w:b/>
          <w:bCs/>
          <w:color w:val="000000"/>
          <w:sz w:val="20"/>
          <w:szCs w:val="20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14:paraId="05D0905B" w14:textId="77777777" w:rsidR="004B460B" w:rsidRPr="00CB249D" w:rsidRDefault="004B460B" w:rsidP="004B460B">
      <w:pPr>
        <w:pStyle w:val="Caption"/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2D3E9980" w14:textId="77777777" w:rsidR="004B460B" w:rsidRDefault="004B460B" w:rsidP="004B460B"/>
    <w:p w14:paraId="4B637363" w14:textId="77777777" w:rsidR="004B460B" w:rsidRPr="00453C79" w:rsidRDefault="004B460B" w:rsidP="004B460B">
      <w:pPr>
        <w:pStyle w:val="Caption"/>
        <w:widowControl w:val="0"/>
        <w:spacing w:after="0"/>
        <w:rPr>
          <w:rStyle w:val="Geen"/>
          <w:rFonts w:ascii="Times New Roman" w:eastAsia="Times New Roman" w:hAnsi="Times New Roman" w:cs="Times New Roman"/>
          <w:i w:val="0"/>
          <w:iCs w:val="0"/>
          <w:color w:val="000000"/>
          <w:sz w:val="20"/>
          <w:szCs w:val="20"/>
          <w:u w:color="000000"/>
          <w:lang w:val="en-GB"/>
        </w:rPr>
      </w:pPr>
    </w:p>
    <w:p w14:paraId="562E6B4B" w14:textId="77777777" w:rsidR="004B460B" w:rsidRPr="00453C79" w:rsidRDefault="004B460B" w:rsidP="004B460B">
      <w:pPr>
        <w:rPr>
          <w:sz w:val="20"/>
          <w:szCs w:val="20"/>
        </w:rPr>
      </w:pPr>
    </w:p>
    <w:p w14:paraId="1E1BF47E" w14:textId="77777777" w:rsidR="00A965D1" w:rsidRPr="00ED5414" w:rsidRDefault="00A965D1">
      <w:pPr>
        <w:rPr>
          <w:sz w:val="20"/>
          <w:szCs w:val="20"/>
        </w:rPr>
      </w:pPr>
    </w:p>
    <w:sectPr w:rsidR="00A965D1" w:rsidRPr="00ED5414" w:rsidSect="004B460B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isplayBackgroundShap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069"/>
    <w:rsid w:val="0002354F"/>
    <w:rsid w:val="00066069"/>
    <w:rsid w:val="000C5D62"/>
    <w:rsid w:val="00350374"/>
    <w:rsid w:val="00493C77"/>
    <w:rsid w:val="004B460B"/>
    <w:rsid w:val="004B513F"/>
    <w:rsid w:val="005251D8"/>
    <w:rsid w:val="0058796A"/>
    <w:rsid w:val="009054DC"/>
    <w:rsid w:val="00982D08"/>
    <w:rsid w:val="00986632"/>
    <w:rsid w:val="00A0483F"/>
    <w:rsid w:val="00A965D1"/>
    <w:rsid w:val="00AF0796"/>
    <w:rsid w:val="00D228CA"/>
    <w:rsid w:val="00D32B1B"/>
    <w:rsid w:val="00D66EDE"/>
    <w:rsid w:val="00ED5414"/>
    <w:rsid w:val="00FD1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639952"/>
  <w15:chartTrackingRefBased/>
  <w15:docId w15:val="{E75CB8A8-279E-A648-A098-468478448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606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Geen">
    <w:name w:val="Geen"/>
    <w:rsid w:val="00066069"/>
  </w:style>
  <w:style w:type="paragraph" w:styleId="Caption">
    <w:name w:val="caption"/>
    <w:next w:val="Normal"/>
    <w:rsid w:val="00066069"/>
    <w:pPr>
      <w:pBdr>
        <w:top w:val="nil"/>
        <w:left w:val="nil"/>
        <w:bottom w:val="nil"/>
        <w:right w:val="nil"/>
        <w:between w:val="nil"/>
        <w:bar w:val="nil"/>
      </w:pBdr>
      <w:spacing w:after="200"/>
    </w:pPr>
    <w:rPr>
      <w:rFonts w:ascii="Calibri" w:eastAsia="Calibri" w:hAnsi="Calibri" w:cs="Calibri"/>
      <w:i/>
      <w:iCs/>
      <w:color w:val="44546A"/>
      <w:sz w:val="18"/>
      <w:szCs w:val="18"/>
      <w:u w:color="44546A"/>
      <w:bdr w:val="nil"/>
      <w:lang w:val="en-ZA" w:eastAsia="en-GB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Hyperlink0">
    <w:name w:val="Hyperlink.0"/>
    <w:basedOn w:val="Geen"/>
    <w:rsid w:val="004B460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7</Pages>
  <Words>3285</Words>
  <Characters>18731</Characters>
  <Application>Microsoft Office Word</Application>
  <DocSecurity>0</DocSecurity>
  <Lines>156</Lines>
  <Paragraphs>43</Paragraphs>
  <ScaleCrop>false</ScaleCrop>
  <Company/>
  <LinksUpToDate>false</LinksUpToDate>
  <CharactersWithSpaces>21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jagi Purity</dc:creator>
  <cp:keywords/>
  <dc:description/>
  <cp:lastModifiedBy>roseannehansen@me.com</cp:lastModifiedBy>
  <cp:revision>4</cp:revision>
  <dcterms:created xsi:type="dcterms:W3CDTF">2023-02-17T05:29:00Z</dcterms:created>
  <dcterms:modified xsi:type="dcterms:W3CDTF">2023-02-24T02:06:00Z</dcterms:modified>
</cp:coreProperties>
</file>